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AA32B" w14:textId="77777777" w:rsidR="00022697" w:rsidRPr="00D8423B" w:rsidRDefault="00022697" w:rsidP="0002269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lang w:val="en-GB"/>
        </w:rPr>
      </w:pPr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4674"/>
        <w:gridCol w:w="1280"/>
        <w:gridCol w:w="1275"/>
      </w:tblGrid>
      <w:tr w:rsidR="00022697" w14:paraId="0FBB0383" w14:textId="77777777" w:rsidTr="00CF0E53">
        <w:tc>
          <w:tcPr>
            <w:tcW w:w="1980" w:type="dxa"/>
          </w:tcPr>
          <w:p w14:paraId="2D929A24" w14:textId="77777777" w:rsidR="00022697" w:rsidRDefault="00022697" w:rsidP="00CF0E53">
            <w:pPr>
              <w:rPr>
                <w:b/>
              </w:rPr>
            </w:pPr>
            <w:proofErr w:type="spellStart"/>
            <w:r>
              <w:rPr>
                <w:b/>
              </w:rPr>
              <w:t>Strain</w:t>
            </w:r>
            <w:proofErr w:type="spellEnd"/>
            <w:r>
              <w:rPr>
                <w:noProof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01CF8BBE" wp14:editId="1230971F">
                      <wp:simplePos x="0" y="0"/>
                      <wp:positionH relativeFrom="column">
                        <wp:posOffset>-152399</wp:posOffset>
                      </wp:positionH>
                      <wp:positionV relativeFrom="paragraph">
                        <wp:posOffset>-355599</wp:posOffset>
                      </wp:positionV>
                      <wp:extent cx="5229225" cy="323850"/>
                      <wp:effectExtent l="0" t="0" r="0" b="0"/>
                      <wp:wrapNone/>
                      <wp:docPr id="7" name="Rectángul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2736150" y="3622838"/>
                                <a:ext cx="5219700" cy="3143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464BF97" w14:textId="77777777" w:rsidR="00CF0E53" w:rsidRPr="00C7506E" w:rsidRDefault="00CF0E53" w:rsidP="00022697">
                                  <w:pPr>
                                    <w:spacing w:line="258" w:lineRule="auto"/>
                                    <w:textDirection w:val="btLr"/>
                                    <w:rPr>
                                      <w:lang w:val="en-US"/>
                                    </w:rPr>
                                  </w:pPr>
                                  <w:r w:rsidRPr="00C7506E"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 xml:space="preserve">Table S1. </w:t>
                                  </w:r>
                                  <w:r w:rsidRPr="00C7506E">
                                    <w:rPr>
                                      <w:b/>
                                      <w:i/>
                                      <w:color w:val="000000"/>
                                      <w:lang w:val="en-US"/>
                                    </w:rPr>
                                    <w:t>Saccharomyces cerevisiae</w:t>
                                  </w:r>
                                  <w:r w:rsidRPr="00C7506E"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 xml:space="preserve"> strains used in this study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1CF8BBE" id="Rectángulo 2" o:spid="_x0000_s1026" style="position:absolute;margin-left:-12pt;margin-top:-28pt;width:411.75pt;height:25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" fillcolor="white [3201]" stroked="f">
                      <v:textbox inset="2.53958mm,1.2694mm,2.53958mm,1.2694mm">
                        <w:txbxContent>
                          <w:p w14:paraId="6464BF97" w14:textId="77777777" w:rsidR="00CF0E53" w:rsidRPr="00C7506E" w:rsidRDefault="00CF0E53" w:rsidP="00022697">
                            <w:pPr>
                              <w:spacing w:line="258" w:lineRule="auto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C7506E">
                              <w:rPr>
                                <w:b/>
                                <w:color w:val="000000"/>
                                <w:lang w:val="en-US"/>
                              </w:rPr>
                              <w:t xml:space="preserve">Table S1. </w:t>
                            </w:r>
                            <w:r w:rsidRPr="00C7506E">
                              <w:rPr>
                                <w:b/>
                                <w:i/>
                                <w:color w:val="000000"/>
                                <w:lang w:val="en-US"/>
                              </w:rPr>
                              <w:t>Saccharomyces cerevisiae</w:t>
                            </w:r>
                            <w:r w:rsidRPr="00C7506E">
                              <w:rPr>
                                <w:b/>
                                <w:color w:val="000000"/>
                                <w:lang w:val="en-US"/>
                              </w:rPr>
                              <w:t xml:space="preserve"> strains used in this stud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4674" w:type="dxa"/>
          </w:tcPr>
          <w:p w14:paraId="6C3011AB" w14:textId="77777777" w:rsidR="00022697" w:rsidRDefault="00022697" w:rsidP="00CF0E53">
            <w:pPr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Genotype</w:t>
            </w:r>
            <w:proofErr w:type="spellEnd"/>
          </w:p>
        </w:tc>
        <w:tc>
          <w:tcPr>
            <w:tcW w:w="1280" w:type="dxa"/>
          </w:tcPr>
          <w:p w14:paraId="0B22CEFA" w14:textId="77777777" w:rsidR="00022697" w:rsidRDefault="00022697" w:rsidP="00CF0E53">
            <w:pPr>
              <w:rPr>
                <w:b/>
              </w:rPr>
            </w:pPr>
            <w:r>
              <w:rPr>
                <w:b/>
              </w:rPr>
              <w:t>Ref.</w:t>
            </w:r>
          </w:p>
        </w:tc>
        <w:tc>
          <w:tcPr>
            <w:tcW w:w="1275" w:type="dxa"/>
          </w:tcPr>
          <w:p w14:paraId="516AF80E" w14:textId="047402D8" w:rsidR="00022697" w:rsidRDefault="00022697" w:rsidP="00CF0E53">
            <w:pPr>
              <w:rPr>
                <w:b/>
              </w:rPr>
            </w:pPr>
            <w:r>
              <w:rPr>
                <w:b/>
              </w:rPr>
              <w:t>Fig</w:t>
            </w:r>
            <w:r w:rsidR="005D1685">
              <w:rPr>
                <w:b/>
              </w:rPr>
              <w:t>ure</w:t>
            </w:r>
          </w:p>
        </w:tc>
      </w:tr>
      <w:tr w:rsidR="00FD6FDA" w:rsidRPr="00EF1FF2" w14:paraId="1A965170" w14:textId="77777777" w:rsidTr="00CF0E53">
        <w:trPr>
          <w:trHeight w:val="794"/>
        </w:trPr>
        <w:tc>
          <w:tcPr>
            <w:tcW w:w="1980" w:type="dxa"/>
          </w:tcPr>
          <w:p w14:paraId="1E125A1A" w14:textId="0D5D57A1" w:rsidR="00FD6FDA" w:rsidRPr="005D1685" w:rsidRDefault="00FD6FDA" w:rsidP="00FD6FDA">
            <w:pPr>
              <w:jc w:val="both"/>
              <w:rPr>
                <w:i/>
                <w:color w:val="000000" w:themeColor="text1"/>
                <w:lang w:val="en-US"/>
              </w:rPr>
            </w:pPr>
            <w:r>
              <w:t>W</w:t>
            </w:r>
            <w:r w:rsidRPr="00D41665">
              <w:t>303-1a</w:t>
            </w:r>
          </w:p>
        </w:tc>
        <w:tc>
          <w:tcPr>
            <w:tcW w:w="4674" w:type="dxa"/>
          </w:tcPr>
          <w:p w14:paraId="41175676" w14:textId="50F7691E" w:rsidR="00FD6FDA" w:rsidRPr="005D1685" w:rsidRDefault="00FD6FDA" w:rsidP="00FD6FDA">
            <w:pPr>
              <w:rPr>
                <w:i/>
                <w:color w:val="000000" w:themeColor="text1"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leu2-3,112 trp1-1 ura3-1 ade2-1 his3-11,15 can1-100 BAR1 RAD5</w:t>
            </w:r>
          </w:p>
        </w:tc>
        <w:sdt>
          <w:sdtPr>
            <w:rPr>
              <w:color w:val="000000" w:themeColor="text1"/>
              <w:lang w:val="en-US"/>
            </w:rPr>
            <w:alias w:val="SmartCite Citation"/>
            <w:tag w:val="5e65d2b6-87f7-4721-bb67-6d4a88bf633c:f2eeef28-fe6f-4522-b131-28f4e7b17aaa+"/>
            <w:id w:val="2020890883"/>
            <w:placeholder>
              <w:docPart w:val="DefaultPlaceholder_-1854013440"/>
            </w:placeholder>
          </w:sdtPr>
          <w:sdtContent>
            <w:tc>
              <w:tcPr>
                <w:tcW w:w="1280" w:type="dxa"/>
              </w:tcPr>
              <w:p w14:paraId="375CBD7E" w14:textId="050BCFBF" w:rsidR="00FD6FDA" w:rsidRPr="005D1685" w:rsidRDefault="00105C1C" w:rsidP="00FD6FDA">
                <w:pPr>
                  <w:rPr>
                    <w:color w:val="000000" w:themeColor="text1"/>
                    <w:lang w:val="en-US"/>
                  </w:rPr>
                </w:pPr>
                <w:r w:rsidRPr="00105C1C">
                  <w:t>[1]</w:t>
                </w:r>
              </w:p>
            </w:tc>
          </w:sdtContent>
        </w:sdt>
        <w:tc>
          <w:tcPr>
            <w:tcW w:w="1275" w:type="dxa"/>
          </w:tcPr>
          <w:p w14:paraId="7BDE4F54" w14:textId="13AECD5E" w:rsidR="00FD6FDA" w:rsidRPr="005D1685" w:rsidRDefault="00D666B2" w:rsidP="00FD6FDA">
            <w:pPr>
              <w:rPr>
                <w:color w:val="000000" w:themeColor="text1"/>
                <w:lang w:val="en-US"/>
              </w:rPr>
            </w:pPr>
            <w:r w:rsidRPr="00CF0E53">
              <w:rPr>
                <w:lang w:val="en-US"/>
              </w:rPr>
              <w:t>1A, 3B, 4, 5B</w:t>
            </w:r>
            <w:r w:rsidR="00FD6FDA" w:rsidRPr="00CF0E53">
              <w:rPr>
                <w:lang w:val="en-US"/>
              </w:rPr>
              <w:t xml:space="preserve">, 5D, 5E, 5F, 6A, 6B, 6C, S1, </w:t>
            </w:r>
            <w:r w:rsidR="004D0C02">
              <w:rPr>
                <w:lang w:val="en-US"/>
              </w:rPr>
              <w:t xml:space="preserve">S4B, </w:t>
            </w:r>
            <w:r w:rsidR="00FE4633">
              <w:rPr>
                <w:lang w:val="en-US"/>
              </w:rPr>
              <w:t xml:space="preserve">S4C, S4D, </w:t>
            </w:r>
            <w:r w:rsidR="00FD6FDA" w:rsidRPr="00CF0E53">
              <w:rPr>
                <w:lang w:val="en-US"/>
              </w:rPr>
              <w:t>S4</w:t>
            </w:r>
            <w:r w:rsidR="004228F7">
              <w:rPr>
                <w:lang w:val="en-US"/>
              </w:rPr>
              <w:t>F</w:t>
            </w:r>
            <w:r w:rsidR="00FD6FDA" w:rsidRPr="00CF0E53">
              <w:rPr>
                <w:lang w:val="en-US"/>
              </w:rPr>
              <w:t>, S4</w:t>
            </w:r>
            <w:r w:rsidR="004228F7">
              <w:rPr>
                <w:lang w:val="en-US"/>
              </w:rPr>
              <w:t>G</w:t>
            </w:r>
            <w:r w:rsidR="00FD6FDA" w:rsidRPr="00CF0E53">
              <w:rPr>
                <w:lang w:val="en-US"/>
              </w:rPr>
              <w:t>, S5</w:t>
            </w:r>
            <w:r w:rsidR="00F6270F">
              <w:rPr>
                <w:lang w:val="en-US"/>
              </w:rPr>
              <w:t>C</w:t>
            </w:r>
            <w:r w:rsidR="00FD6FDA" w:rsidRPr="00CF0E53">
              <w:rPr>
                <w:lang w:val="en-US"/>
              </w:rPr>
              <w:t xml:space="preserve">, </w:t>
            </w:r>
            <w:r w:rsidR="00F6270F" w:rsidRPr="00CF0E53">
              <w:rPr>
                <w:lang w:val="en-US"/>
              </w:rPr>
              <w:t>S5</w:t>
            </w:r>
            <w:r w:rsidR="00F6270F">
              <w:rPr>
                <w:lang w:val="en-US"/>
              </w:rPr>
              <w:t>B</w:t>
            </w:r>
            <w:r w:rsidR="004875A2">
              <w:rPr>
                <w:lang w:val="en-US"/>
              </w:rPr>
              <w:t xml:space="preserve">, </w:t>
            </w:r>
            <w:r w:rsidR="00096719">
              <w:rPr>
                <w:lang w:val="en-US"/>
              </w:rPr>
              <w:t xml:space="preserve">S5E, </w:t>
            </w:r>
            <w:r w:rsidR="00692C76">
              <w:rPr>
                <w:lang w:val="en-US"/>
              </w:rPr>
              <w:t>S6</w:t>
            </w:r>
            <w:r w:rsidR="00EF1FF2">
              <w:rPr>
                <w:lang w:val="en-US"/>
              </w:rPr>
              <w:t>A</w:t>
            </w:r>
            <w:r w:rsidR="00692C76">
              <w:rPr>
                <w:lang w:val="en-US"/>
              </w:rPr>
              <w:t xml:space="preserve">, </w:t>
            </w:r>
            <w:r w:rsidR="004875A2">
              <w:rPr>
                <w:lang w:val="en-US"/>
              </w:rPr>
              <w:t>S7</w:t>
            </w:r>
            <w:r w:rsidR="00EF1FF2">
              <w:rPr>
                <w:lang w:val="en-US"/>
              </w:rPr>
              <w:t>A, S7B</w:t>
            </w:r>
          </w:p>
        </w:tc>
      </w:tr>
      <w:tr w:rsidR="00D666B2" w:rsidRPr="005D1685" w14:paraId="0682A143" w14:textId="77777777" w:rsidTr="00CF0E53">
        <w:trPr>
          <w:trHeight w:val="794"/>
        </w:trPr>
        <w:tc>
          <w:tcPr>
            <w:tcW w:w="1980" w:type="dxa"/>
          </w:tcPr>
          <w:p w14:paraId="338FB620" w14:textId="15710F09" w:rsidR="00D666B2" w:rsidRDefault="00D666B2" w:rsidP="00D666B2">
            <w:pPr>
              <w:jc w:val="both"/>
            </w:pPr>
            <w:r w:rsidRPr="000036EA">
              <w:t>wMCM4GFPpep4</w:t>
            </w:r>
            <w:r w:rsidR="006E34F5">
              <w:t>-</w:t>
            </w:r>
            <w:r w:rsidRPr="000036EA">
              <w:t>7A</w:t>
            </w:r>
          </w:p>
        </w:tc>
        <w:tc>
          <w:tcPr>
            <w:tcW w:w="4674" w:type="dxa"/>
          </w:tcPr>
          <w:p w14:paraId="2B4ABC33" w14:textId="608C46EA" w:rsidR="00D666B2" w:rsidRPr="00D41665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MCM4</w:t>
            </w:r>
            <w:proofErr w:type="gramStart"/>
            <w:r w:rsidRPr="000036EA">
              <w:rPr>
                <w:i/>
                <w:iCs/>
              </w:rPr>
              <w:t>GFP::</w:t>
            </w:r>
            <w:proofErr w:type="gramEnd"/>
            <w:r w:rsidRPr="000036EA">
              <w:rPr>
                <w:i/>
                <w:iCs/>
              </w:rPr>
              <w:t>URA3 pep4∆::ADE2</w:t>
            </w:r>
          </w:p>
        </w:tc>
        <w:sdt>
          <w:sdtPr>
            <w:alias w:val="SmartCite Citation"/>
            <w:tag w:val="5e65d2b6-87f7-4721-bb67-6d4a88bf633c:e7f3d9e1-9ba6-494c-8571-56048e4e0855+"/>
            <w:id w:val="-1604488481"/>
            <w:placeholder>
              <w:docPart w:val="DefaultPlaceholder_-1854013440"/>
            </w:placeholder>
          </w:sdtPr>
          <w:sdtContent>
            <w:tc>
              <w:tcPr>
                <w:tcW w:w="1280" w:type="dxa"/>
              </w:tcPr>
              <w:p w14:paraId="6D22AA72" w14:textId="545A9ACB" w:rsidR="00D666B2" w:rsidRPr="00D41665" w:rsidRDefault="00105C1C" w:rsidP="00D666B2">
                <w:r w:rsidRPr="00105C1C">
                  <w:t>[2]</w:t>
                </w:r>
              </w:p>
            </w:tc>
          </w:sdtContent>
        </w:sdt>
        <w:tc>
          <w:tcPr>
            <w:tcW w:w="1275" w:type="dxa"/>
          </w:tcPr>
          <w:p w14:paraId="65F1C0E9" w14:textId="30E289D4" w:rsidR="00D666B2" w:rsidRDefault="00D666B2" w:rsidP="00D666B2">
            <w:r w:rsidRPr="000036EA">
              <w:t>1A, 1D, 1E, 1F, 1H, 2E, 2F, 3A, S2A, S3C</w:t>
            </w:r>
          </w:p>
        </w:tc>
      </w:tr>
      <w:tr w:rsidR="00D666B2" w:rsidRPr="005D1685" w14:paraId="5DC25DB0" w14:textId="77777777" w:rsidTr="00CF0E53">
        <w:trPr>
          <w:trHeight w:val="794"/>
        </w:trPr>
        <w:tc>
          <w:tcPr>
            <w:tcW w:w="1980" w:type="dxa"/>
          </w:tcPr>
          <w:p w14:paraId="31BDF482" w14:textId="03315C15" w:rsidR="00D666B2" w:rsidRPr="000036EA" w:rsidRDefault="00D666B2" w:rsidP="00D666B2">
            <w:pPr>
              <w:jc w:val="both"/>
            </w:pPr>
            <w:r w:rsidRPr="000036EA">
              <w:t>wCcr4HA</w:t>
            </w:r>
            <w:r w:rsidR="006E34F5">
              <w:t>-</w:t>
            </w:r>
            <w:r w:rsidRPr="000036EA">
              <w:t>5D</w:t>
            </w:r>
          </w:p>
        </w:tc>
        <w:tc>
          <w:tcPr>
            <w:tcW w:w="4674" w:type="dxa"/>
          </w:tcPr>
          <w:p w14:paraId="5F59F7DD" w14:textId="4AB9D73D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CCR4</w:t>
            </w:r>
            <w:proofErr w:type="gramStart"/>
            <w:r w:rsidRPr="000036EA">
              <w:rPr>
                <w:i/>
                <w:iCs/>
              </w:rPr>
              <w:t>HA::</w:t>
            </w:r>
            <w:proofErr w:type="gramEnd"/>
            <w:r w:rsidRPr="000036EA">
              <w:rPr>
                <w:i/>
                <w:iCs/>
              </w:rPr>
              <w:t xml:space="preserve">HIS3 pep4∆::ADE2 </w:t>
            </w:r>
          </w:p>
        </w:tc>
        <w:tc>
          <w:tcPr>
            <w:tcW w:w="1280" w:type="dxa"/>
          </w:tcPr>
          <w:p w14:paraId="1986D4EB" w14:textId="5683286F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64A309F8" w14:textId="00B30C09" w:rsidR="00D666B2" w:rsidRPr="000036EA" w:rsidRDefault="00D666B2" w:rsidP="00D666B2">
            <w:r w:rsidRPr="000036EA">
              <w:t>1B</w:t>
            </w:r>
          </w:p>
        </w:tc>
      </w:tr>
      <w:tr w:rsidR="00D666B2" w:rsidRPr="005D1685" w14:paraId="49368E0B" w14:textId="77777777" w:rsidTr="00CF0E53">
        <w:trPr>
          <w:trHeight w:val="794"/>
        </w:trPr>
        <w:tc>
          <w:tcPr>
            <w:tcW w:w="1980" w:type="dxa"/>
          </w:tcPr>
          <w:p w14:paraId="00FECC61" w14:textId="5EB085C3" w:rsidR="00D666B2" w:rsidRPr="000036EA" w:rsidRDefault="00D666B2" w:rsidP="00D666B2">
            <w:pPr>
              <w:jc w:val="both"/>
            </w:pPr>
            <w:r w:rsidRPr="000036EA">
              <w:t>wCcr4HAMcm4GFP</w:t>
            </w:r>
            <w:r w:rsidR="006E34F5">
              <w:t>-</w:t>
            </w:r>
            <w:r w:rsidRPr="000036EA">
              <w:t>1B</w:t>
            </w:r>
          </w:p>
        </w:tc>
        <w:tc>
          <w:tcPr>
            <w:tcW w:w="4674" w:type="dxa"/>
          </w:tcPr>
          <w:p w14:paraId="49F35F9B" w14:textId="498C54B5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CCR4</w:t>
            </w:r>
            <w:proofErr w:type="gramStart"/>
            <w:r w:rsidRPr="000036EA">
              <w:rPr>
                <w:i/>
                <w:iCs/>
              </w:rPr>
              <w:t>HA::</w:t>
            </w:r>
            <w:proofErr w:type="gramEnd"/>
            <w:r w:rsidRPr="000036EA">
              <w:rPr>
                <w:i/>
                <w:iCs/>
              </w:rPr>
              <w:t>HIS3 MCM4GFP::URA3 pep4∆::ADE2</w:t>
            </w:r>
          </w:p>
        </w:tc>
        <w:tc>
          <w:tcPr>
            <w:tcW w:w="1280" w:type="dxa"/>
          </w:tcPr>
          <w:p w14:paraId="18A7AA42" w14:textId="279A91AD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733B68F6" w14:textId="6FD35F3B" w:rsidR="00D666B2" w:rsidRPr="000036EA" w:rsidRDefault="00D666B2" w:rsidP="00D666B2">
            <w:r w:rsidRPr="000036EA">
              <w:t>1B</w:t>
            </w:r>
          </w:p>
        </w:tc>
      </w:tr>
      <w:tr w:rsidR="00D666B2" w:rsidRPr="005D1685" w14:paraId="4F48F0C0" w14:textId="77777777" w:rsidTr="00CF0E53">
        <w:trPr>
          <w:trHeight w:val="794"/>
        </w:trPr>
        <w:tc>
          <w:tcPr>
            <w:tcW w:w="1980" w:type="dxa"/>
          </w:tcPr>
          <w:p w14:paraId="4CF245B0" w14:textId="1D74C0EE" w:rsidR="00D666B2" w:rsidRPr="000036EA" w:rsidRDefault="00D666B2" w:rsidP="00D666B2">
            <w:pPr>
              <w:jc w:val="both"/>
            </w:pPr>
            <w:r w:rsidRPr="000036EA">
              <w:t>wDun1HA</w:t>
            </w:r>
            <w:r w:rsidR="006E34F5">
              <w:t>-</w:t>
            </w:r>
            <w:r w:rsidRPr="000036EA">
              <w:t>4D</w:t>
            </w:r>
          </w:p>
        </w:tc>
        <w:tc>
          <w:tcPr>
            <w:tcW w:w="4674" w:type="dxa"/>
          </w:tcPr>
          <w:p w14:paraId="056841A4" w14:textId="4F5970A6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DUN1</w:t>
            </w:r>
            <w:proofErr w:type="gramStart"/>
            <w:r w:rsidRPr="000036EA">
              <w:rPr>
                <w:i/>
                <w:iCs/>
              </w:rPr>
              <w:t>HA::</w:t>
            </w:r>
            <w:proofErr w:type="gramEnd"/>
            <w:r w:rsidRPr="000036EA">
              <w:rPr>
                <w:i/>
                <w:iCs/>
              </w:rPr>
              <w:t xml:space="preserve">HIS3 pep4∆::ADE2 </w:t>
            </w:r>
          </w:p>
        </w:tc>
        <w:tc>
          <w:tcPr>
            <w:tcW w:w="1280" w:type="dxa"/>
          </w:tcPr>
          <w:p w14:paraId="0BAAD5BF" w14:textId="354372D6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33D6B776" w14:textId="7799501C" w:rsidR="00D666B2" w:rsidRPr="000036EA" w:rsidRDefault="00D666B2" w:rsidP="00D666B2">
            <w:r w:rsidRPr="000036EA">
              <w:t>1C</w:t>
            </w:r>
          </w:p>
        </w:tc>
      </w:tr>
      <w:tr w:rsidR="00D666B2" w:rsidRPr="005D1685" w14:paraId="40EF950E" w14:textId="77777777" w:rsidTr="00CF0E53">
        <w:trPr>
          <w:trHeight w:val="794"/>
        </w:trPr>
        <w:tc>
          <w:tcPr>
            <w:tcW w:w="1980" w:type="dxa"/>
          </w:tcPr>
          <w:p w14:paraId="0F92D7FB" w14:textId="3D00E617" w:rsidR="00D666B2" w:rsidRPr="000036EA" w:rsidRDefault="00D666B2" w:rsidP="00D666B2">
            <w:pPr>
              <w:jc w:val="both"/>
            </w:pPr>
            <w:r w:rsidRPr="000036EA">
              <w:t>wDun1HAMcm4GFP</w:t>
            </w:r>
            <w:r w:rsidR="006E34F5">
              <w:t>-</w:t>
            </w:r>
            <w:r w:rsidRPr="000036EA">
              <w:t>5D</w:t>
            </w:r>
          </w:p>
        </w:tc>
        <w:tc>
          <w:tcPr>
            <w:tcW w:w="4674" w:type="dxa"/>
          </w:tcPr>
          <w:p w14:paraId="0F74800B" w14:textId="2DB8D304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DUN1</w:t>
            </w:r>
            <w:proofErr w:type="gramStart"/>
            <w:r w:rsidRPr="000036EA">
              <w:rPr>
                <w:i/>
                <w:iCs/>
              </w:rPr>
              <w:t>HA::</w:t>
            </w:r>
            <w:proofErr w:type="gramEnd"/>
            <w:r w:rsidRPr="000036EA">
              <w:rPr>
                <w:i/>
                <w:iCs/>
              </w:rPr>
              <w:t>HIS3 MCM4GFP::URA3 pep4∆::ADE2 rad5-535</w:t>
            </w:r>
          </w:p>
        </w:tc>
        <w:tc>
          <w:tcPr>
            <w:tcW w:w="1280" w:type="dxa"/>
          </w:tcPr>
          <w:p w14:paraId="0360E0E5" w14:textId="268405C4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36A05BD4" w14:textId="31DDE45B" w:rsidR="00D666B2" w:rsidRPr="000036EA" w:rsidRDefault="00D666B2" w:rsidP="00D666B2">
            <w:r w:rsidRPr="000036EA">
              <w:t>1C</w:t>
            </w:r>
          </w:p>
        </w:tc>
      </w:tr>
      <w:tr w:rsidR="00D666B2" w:rsidRPr="00EF1FF2" w14:paraId="0906ADB7" w14:textId="77777777" w:rsidTr="00CF0E53">
        <w:trPr>
          <w:trHeight w:val="794"/>
        </w:trPr>
        <w:tc>
          <w:tcPr>
            <w:tcW w:w="1980" w:type="dxa"/>
          </w:tcPr>
          <w:p w14:paraId="74DABF1E" w14:textId="6043089D" w:rsidR="00D666B2" w:rsidRPr="000036EA" w:rsidRDefault="00D666B2" w:rsidP="00D666B2">
            <w:pPr>
              <w:jc w:val="both"/>
            </w:pPr>
            <w:r w:rsidRPr="000036EA">
              <w:t>w303pep4∆</w:t>
            </w:r>
          </w:p>
        </w:tc>
        <w:tc>
          <w:tcPr>
            <w:tcW w:w="4674" w:type="dxa"/>
          </w:tcPr>
          <w:p w14:paraId="06E2CF86" w14:textId="06AE65A7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pep4</w:t>
            </w:r>
            <w:proofErr w:type="gramStart"/>
            <w:r w:rsidRPr="000036EA">
              <w:rPr>
                <w:i/>
                <w:iCs/>
              </w:rPr>
              <w:t>∆::</w:t>
            </w:r>
            <w:proofErr w:type="gramEnd"/>
            <w:r w:rsidRPr="000036EA">
              <w:rPr>
                <w:i/>
                <w:iCs/>
              </w:rPr>
              <w:t xml:space="preserve">ADE2 </w:t>
            </w:r>
          </w:p>
        </w:tc>
        <w:tc>
          <w:tcPr>
            <w:tcW w:w="1280" w:type="dxa"/>
          </w:tcPr>
          <w:p w14:paraId="463FF144" w14:textId="6B7E5962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1E179047" w14:textId="6937FAC3" w:rsidR="00D666B2" w:rsidRPr="00CF0E53" w:rsidRDefault="00D666B2" w:rsidP="00D666B2">
            <w:pPr>
              <w:rPr>
                <w:lang w:val="en-US"/>
              </w:rPr>
            </w:pPr>
            <w:r w:rsidRPr="00CF0E53">
              <w:rPr>
                <w:lang w:val="en-US"/>
              </w:rPr>
              <w:t>1D, 1E, 1F,1H, 2D, 2E, 2F, S2A, S3C</w:t>
            </w:r>
          </w:p>
        </w:tc>
      </w:tr>
      <w:tr w:rsidR="00D666B2" w:rsidRPr="005D1685" w14:paraId="62909A09" w14:textId="77777777" w:rsidTr="00CF0E53">
        <w:trPr>
          <w:trHeight w:val="794"/>
        </w:trPr>
        <w:tc>
          <w:tcPr>
            <w:tcW w:w="1980" w:type="dxa"/>
          </w:tcPr>
          <w:p w14:paraId="1CDD81C6" w14:textId="0603D3BE" w:rsidR="00D666B2" w:rsidRPr="000036EA" w:rsidRDefault="00D666B2" w:rsidP="00D666B2">
            <w:pPr>
              <w:jc w:val="both"/>
            </w:pPr>
            <w:r w:rsidRPr="000036EA">
              <w:t>wM4Gr4∆p</w:t>
            </w:r>
            <w:r w:rsidR="006E34F5">
              <w:t>-</w:t>
            </w:r>
            <w:r w:rsidRPr="000036EA">
              <w:t>12D</w:t>
            </w:r>
          </w:p>
        </w:tc>
        <w:tc>
          <w:tcPr>
            <w:tcW w:w="4674" w:type="dxa"/>
          </w:tcPr>
          <w:p w14:paraId="78C84E63" w14:textId="18455AFB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MCM4</w:t>
            </w:r>
            <w:proofErr w:type="gramStart"/>
            <w:r w:rsidRPr="000036EA">
              <w:rPr>
                <w:i/>
                <w:iCs/>
              </w:rPr>
              <w:t>GFP::</w:t>
            </w:r>
            <w:proofErr w:type="gramEnd"/>
            <w:r w:rsidRPr="000036EA">
              <w:rPr>
                <w:i/>
                <w:iCs/>
              </w:rPr>
              <w:t>URA3 rnr4∆::Kan pep4∆::ADE2</w:t>
            </w:r>
          </w:p>
        </w:tc>
        <w:tc>
          <w:tcPr>
            <w:tcW w:w="1280" w:type="dxa"/>
          </w:tcPr>
          <w:p w14:paraId="3774146A" w14:textId="37C015FE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7B400870" w14:textId="5F187DB3" w:rsidR="00D666B2" w:rsidRPr="000036EA" w:rsidRDefault="00D666B2" w:rsidP="00D666B2">
            <w:r w:rsidRPr="000036EA">
              <w:t>1F</w:t>
            </w:r>
          </w:p>
        </w:tc>
      </w:tr>
      <w:tr w:rsidR="00D666B2" w:rsidRPr="005D1685" w14:paraId="6FFF1A56" w14:textId="77777777" w:rsidTr="00CF0E53">
        <w:trPr>
          <w:trHeight w:val="794"/>
        </w:trPr>
        <w:tc>
          <w:tcPr>
            <w:tcW w:w="1980" w:type="dxa"/>
          </w:tcPr>
          <w:p w14:paraId="69EABFDB" w14:textId="0FFFB4AE" w:rsidR="00D666B2" w:rsidRPr="000036EA" w:rsidRDefault="00D666B2" w:rsidP="00D666B2">
            <w:pPr>
              <w:jc w:val="both"/>
            </w:pPr>
            <w:r w:rsidRPr="000036EA">
              <w:t>wRnr3HA</w:t>
            </w:r>
            <w:r w:rsidR="006E34F5">
              <w:t>-</w:t>
            </w:r>
            <w:r w:rsidRPr="000036EA">
              <w:t>7D</w:t>
            </w:r>
          </w:p>
        </w:tc>
        <w:tc>
          <w:tcPr>
            <w:tcW w:w="4674" w:type="dxa"/>
          </w:tcPr>
          <w:p w14:paraId="6DCF3475" w14:textId="401CDB0D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lfa</w:t>
            </w:r>
            <w:proofErr w:type="spellEnd"/>
            <w:r w:rsidRPr="000036EA">
              <w:rPr>
                <w:i/>
                <w:iCs/>
              </w:rPr>
              <w:t xml:space="preserve"> RNR3</w:t>
            </w:r>
            <w:proofErr w:type="gramStart"/>
            <w:r w:rsidRPr="000036EA">
              <w:rPr>
                <w:i/>
                <w:iCs/>
              </w:rPr>
              <w:t>HA::</w:t>
            </w:r>
            <w:proofErr w:type="gramEnd"/>
            <w:r w:rsidRPr="000036EA">
              <w:rPr>
                <w:i/>
                <w:iCs/>
              </w:rPr>
              <w:t>HIS3 pep4∆::ADE2 rad5-535</w:t>
            </w:r>
          </w:p>
        </w:tc>
        <w:tc>
          <w:tcPr>
            <w:tcW w:w="1280" w:type="dxa"/>
          </w:tcPr>
          <w:p w14:paraId="411C6F07" w14:textId="2E0C6B00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7ADC4990" w14:textId="2D719A58" w:rsidR="00D666B2" w:rsidRPr="000036EA" w:rsidRDefault="00D666B2" w:rsidP="00D666B2">
            <w:r w:rsidRPr="000036EA">
              <w:t>1G</w:t>
            </w:r>
          </w:p>
        </w:tc>
      </w:tr>
      <w:tr w:rsidR="00D666B2" w:rsidRPr="005D1685" w14:paraId="4999A879" w14:textId="77777777" w:rsidTr="00CF0E53">
        <w:trPr>
          <w:trHeight w:val="794"/>
        </w:trPr>
        <w:tc>
          <w:tcPr>
            <w:tcW w:w="1980" w:type="dxa"/>
          </w:tcPr>
          <w:p w14:paraId="6E7C6CE8" w14:textId="60E42A18" w:rsidR="00D666B2" w:rsidRPr="000036EA" w:rsidRDefault="00D666B2" w:rsidP="00D666B2">
            <w:pPr>
              <w:jc w:val="both"/>
            </w:pPr>
            <w:r w:rsidRPr="000036EA">
              <w:t>wRnr3HAMcm4GFP</w:t>
            </w:r>
            <w:r w:rsidR="006E34F5">
              <w:t>-</w:t>
            </w:r>
            <w:r w:rsidRPr="000036EA">
              <w:t>9A</w:t>
            </w:r>
          </w:p>
        </w:tc>
        <w:tc>
          <w:tcPr>
            <w:tcW w:w="4674" w:type="dxa"/>
          </w:tcPr>
          <w:p w14:paraId="366AE6C9" w14:textId="220AD2E5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lfa</w:t>
            </w:r>
            <w:proofErr w:type="spellEnd"/>
            <w:r w:rsidRPr="000036EA">
              <w:rPr>
                <w:i/>
                <w:iCs/>
              </w:rPr>
              <w:t xml:space="preserve"> RNR3</w:t>
            </w:r>
            <w:proofErr w:type="gramStart"/>
            <w:r w:rsidRPr="000036EA">
              <w:rPr>
                <w:i/>
                <w:iCs/>
              </w:rPr>
              <w:t>HA::</w:t>
            </w:r>
            <w:proofErr w:type="gramEnd"/>
            <w:r w:rsidRPr="000036EA">
              <w:rPr>
                <w:i/>
                <w:iCs/>
              </w:rPr>
              <w:t>HIS3 MCM4GFP::URA3 pep4∆::ADE2 rad5-535</w:t>
            </w:r>
          </w:p>
        </w:tc>
        <w:tc>
          <w:tcPr>
            <w:tcW w:w="1280" w:type="dxa"/>
          </w:tcPr>
          <w:p w14:paraId="3E247314" w14:textId="14495F61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175F99BD" w14:textId="5DDCCAF4" w:rsidR="00D666B2" w:rsidRPr="000036EA" w:rsidRDefault="00D666B2" w:rsidP="00D666B2">
            <w:r w:rsidRPr="000036EA">
              <w:t>1G</w:t>
            </w:r>
          </w:p>
        </w:tc>
      </w:tr>
      <w:tr w:rsidR="00D666B2" w:rsidRPr="005D1685" w14:paraId="494AE297" w14:textId="77777777" w:rsidTr="00CF0E53">
        <w:trPr>
          <w:trHeight w:val="794"/>
        </w:trPr>
        <w:tc>
          <w:tcPr>
            <w:tcW w:w="1980" w:type="dxa"/>
          </w:tcPr>
          <w:p w14:paraId="7F177347" w14:textId="40172220" w:rsidR="00D666B2" w:rsidRPr="000036EA" w:rsidRDefault="00D666B2" w:rsidP="00D666B2">
            <w:pPr>
              <w:jc w:val="both"/>
            </w:pPr>
            <w:r w:rsidRPr="000036EA">
              <w:t>wM4GR3HAdun1</w:t>
            </w:r>
            <w:r w:rsidR="006E34F5">
              <w:t>-</w:t>
            </w:r>
            <w:r w:rsidRPr="000036EA">
              <w:t>5C</w:t>
            </w:r>
          </w:p>
        </w:tc>
        <w:tc>
          <w:tcPr>
            <w:tcW w:w="4674" w:type="dxa"/>
          </w:tcPr>
          <w:p w14:paraId="41AE5890" w14:textId="2F16D377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lfa</w:t>
            </w:r>
            <w:proofErr w:type="spellEnd"/>
            <w:r w:rsidRPr="000036EA">
              <w:rPr>
                <w:i/>
                <w:iCs/>
              </w:rPr>
              <w:t xml:space="preserve"> MCM4</w:t>
            </w:r>
            <w:proofErr w:type="gramStart"/>
            <w:r w:rsidRPr="000036EA">
              <w:rPr>
                <w:i/>
                <w:iCs/>
              </w:rPr>
              <w:t>GFP::</w:t>
            </w:r>
            <w:proofErr w:type="gramEnd"/>
            <w:r w:rsidRPr="000036EA">
              <w:rPr>
                <w:i/>
                <w:iCs/>
              </w:rPr>
              <w:t>URA3 RNR3HA::HIS3 pep4∆::ADE2 dun1∆::Kan</w:t>
            </w:r>
          </w:p>
        </w:tc>
        <w:tc>
          <w:tcPr>
            <w:tcW w:w="1280" w:type="dxa"/>
          </w:tcPr>
          <w:p w14:paraId="58886A32" w14:textId="19BB4810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045EF0DC" w14:textId="40C83A65" w:rsidR="00D666B2" w:rsidRPr="000036EA" w:rsidRDefault="00D666B2" w:rsidP="00D666B2">
            <w:r w:rsidRPr="000036EA">
              <w:t>1G</w:t>
            </w:r>
          </w:p>
        </w:tc>
      </w:tr>
      <w:tr w:rsidR="00D666B2" w:rsidRPr="005D1685" w14:paraId="19F34A8E" w14:textId="77777777" w:rsidTr="00CF0E53">
        <w:trPr>
          <w:trHeight w:val="794"/>
        </w:trPr>
        <w:tc>
          <w:tcPr>
            <w:tcW w:w="1980" w:type="dxa"/>
          </w:tcPr>
          <w:p w14:paraId="0C3EB320" w14:textId="543D9EE9" w:rsidR="00D666B2" w:rsidRPr="000036EA" w:rsidRDefault="00D666B2" w:rsidP="00D666B2">
            <w:pPr>
              <w:jc w:val="both"/>
            </w:pPr>
            <w:r w:rsidRPr="000036EA">
              <w:t>wM4Gdun1∆p</w:t>
            </w:r>
            <w:r w:rsidR="006E34F5">
              <w:t>-</w:t>
            </w:r>
            <w:r w:rsidRPr="000036EA">
              <w:t>3A</w:t>
            </w:r>
          </w:p>
        </w:tc>
        <w:tc>
          <w:tcPr>
            <w:tcW w:w="4674" w:type="dxa"/>
          </w:tcPr>
          <w:p w14:paraId="5C6A7A69" w14:textId="3616D790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MCM4</w:t>
            </w:r>
            <w:proofErr w:type="gramStart"/>
            <w:r w:rsidRPr="000036EA">
              <w:rPr>
                <w:i/>
                <w:iCs/>
              </w:rPr>
              <w:t>GFP::</w:t>
            </w:r>
            <w:proofErr w:type="gramEnd"/>
            <w:r w:rsidRPr="000036EA">
              <w:rPr>
                <w:i/>
                <w:iCs/>
              </w:rPr>
              <w:t>URA3 dun1∆::Kan pep4∆::ADE2</w:t>
            </w:r>
          </w:p>
        </w:tc>
        <w:tc>
          <w:tcPr>
            <w:tcW w:w="1280" w:type="dxa"/>
          </w:tcPr>
          <w:p w14:paraId="7BE6F94A" w14:textId="255878E5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66F68258" w14:textId="4E22AAE7" w:rsidR="00D666B2" w:rsidRPr="000036EA" w:rsidRDefault="00D666B2" w:rsidP="00D666B2">
            <w:r w:rsidRPr="000036EA">
              <w:t>1H</w:t>
            </w:r>
          </w:p>
        </w:tc>
      </w:tr>
      <w:tr w:rsidR="00D666B2" w:rsidRPr="005D1685" w14:paraId="5468D5BD" w14:textId="77777777" w:rsidTr="00CF0E53">
        <w:trPr>
          <w:trHeight w:val="794"/>
        </w:trPr>
        <w:tc>
          <w:tcPr>
            <w:tcW w:w="1980" w:type="dxa"/>
          </w:tcPr>
          <w:p w14:paraId="41943B9D" w14:textId="15C6D22A" w:rsidR="00D666B2" w:rsidRPr="000036EA" w:rsidRDefault="00D666B2" w:rsidP="00D666B2">
            <w:pPr>
              <w:jc w:val="both"/>
            </w:pPr>
            <w:r w:rsidRPr="000036EA">
              <w:lastRenderedPageBreak/>
              <w:t>wM4gR4c</w:t>
            </w:r>
            <w:r w:rsidR="006E34F5">
              <w:t>-</w:t>
            </w:r>
            <w:r w:rsidRPr="000036EA">
              <w:t>5C</w:t>
            </w:r>
          </w:p>
        </w:tc>
        <w:tc>
          <w:tcPr>
            <w:tcW w:w="4674" w:type="dxa"/>
          </w:tcPr>
          <w:p w14:paraId="6EBFC229" w14:textId="2E0A63B5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MCM4</w:t>
            </w:r>
            <w:proofErr w:type="gramStart"/>
            <w:r w:rsidRPr="00CF0E53">
              <w:rPr>
                <w:i/>
                <w:iCs/>
                <w:lang w:val="en-US"/>
              </w:rPr>
              <w:t>GFP::</w:t>
            </w:r>
            <w:proofErr w:type="gramEnd"/>
            <w:r w:rsidRPr="00CF0E53">
              <w:rPr>
                <w:i/>
                <w:iCs/>
                <w:lang w:val="en-US"/>
              </w:rPr>
              <w:t>URA3 RNR4Cherry::Nat</w:t>
            </w:r>
          </w:p>
        </w:tc>
        <w:tc>
          <w:tcPr>
            <w:tcW w:w="1280" w:type="dxa"/>
          </w:tcPr>
          <w:p w14:paraId="4D888DB7" w14:textId="5F9FD039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0AB171D6" w14:textId="110400C3" w:rsidR="00D666B2" w:rsidRPr="000036EA" w:rsidRDefault="00D666B2" w:rsidP="00D666B2">
            <w:r w:rsidRPr="000036EA">
              <w:t>2A, 2B, 2C</w:t>
            </w:r>
          </w:p>
        </w:tc>
      </w:tr>
      <w:tr w:rsidR="00D666B2" w:rsidRPr="005D1685" w14:paraId="4F78BD44" w14:textId="77777777" w:rsidTr="00CF0E53">
        <w:trPr>
          <w:trHeight w:val="794"/>
        </w:trPr>
        <w:tc>
          <w:tcPr>
            <w:tcW w:w="1980" w:type="dxa"/>
          </w:tcPr>
          <w:p w14:paraId="61E0C483" w14:textId="51EE1138" w:rsidR="00D666B2" w:rsidRPr="000036EA" w:rsidRDefault="00D666B2" w:rsidP="00D666B2">
            <w:pPr>
              <w:jc w:val="both"/>
            </w:pPr>
            <w:r w:rsidRPr="000036EA">
              <w:t>wM4dwR4</w:t>
            </w:r>
            <w:r w:rsidR="006E34F5">
              <w:t>-</w:t>
            </w:r>
            <w:r w:rsidRPr="000036EA">
              <w:t>1A</w:t>
            </w:r>
          </w:p>
        </w:tc>
        <w:tc>
          <w:tcPr>
            <w:tcW w:w="4674" w:type="dxa"/>
          </w:tcPr>
          <w:p w14:paraId="06DFC2D7" w14:textId="6982B67A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MCM4</w:t>
            </w:r>
            <w:proofErr w:type="gramStart"/>
            <w:r w:rsidRPr="00CF0E53">
              <w:rPr>
                <w:i/>
                <w:iCs/>
                <w:lang w:val="en-US"/>
              </w:rPr>
              <w:t>GFP::</w:t>
            </w:r>
            <w:proofErr w:type="gramEnd"/>
            <w:r w:rsidRPr="00CF0E53">
              <w:rPr>
                <w:i/>
                <w:iCs/>
                <w:lang w:val="en-US"/>
              </w:rPr>
              <w:t xml:space="preserve">URA3 RNR4Cherry::Nat dif1∆::Kan wtm1∆::Kan </w:t>
            </w:r>
          </w:p>
        </w:tc>
        <w:tc>
          <w:tcPr>
            <w:tcW w:w="1280" w:type="dxa"/>
          </w:tcPr>
          <w:p w14:paraId="51425F23" w14:textId="569F5BE2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7A48A1EB" w14:textId="3A94C6B7" w:rsidR="00D666B2" w:rsidRPr="000036EA" w:rsidRDefault="00D666B2" w:rsidP="00D666B2">
            <w:r w:rsidRPr="000036EA">
              <w:t>2A, 2B</w:t>
            </w:r>
          </w:p>
        </w:tc>
      </w:tr>
      <w:tr w:rsidR="00D666B2" w:rsidRPr="005D1685" w14:paraId="20D559F9" w14:textId="77777777" w:rsidTr="00CF0E53">
        <w:trPr>
          <w:trHeight w:val="794"/>
        </w:trPr>
        <w:tc>
          <w:tcPr>
            <w:tcW w:w="1980" w:type="dxa"/>
          </w:tcPr>
          <w:p w14:paraId="47592954" w14:textId="606345A1" w:rsidR="00D666B2" w:rsidRPr="000036EA" w:rsidRDefault="00D666B2" w:rsidP="00D666B2">
            <w:pPr>
              <w:jc w:val="both"/>
            </w:pPr>
            <w:r w:rsidRPr="000036EA">
              <w:t>wR4M4svnls</w:t>
            </w:r>
            <w:r w:rsidR="006E34F5">
              <w:t>-</w:t>
            </w:r>
            <w:r w:rsidRPr="000036EA">
              <w:t>1C</w:t>
            </w:r>
          </w:p>
        </w:tc>
        <w:tc>
          <w:tcPr>
            <w:tcW w:w="4674" w:type="dxa"/>
          </w:tcPr>
          <w:p w14:paraId="42936577" w14:textId="1F2FDF02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RNR4</w:t>
            </w:r>
            <w:proofErr w:type="gramStart"/>
            <w:r w:rsidRPr="00CF0E53">
              <w:rPr>
                <w:i/>
                <w:iCs/>
                <w:lang w:val="en-US"/>
              </w:rPr>
              <w:t>Cherry::</w:t>
            </w:r>
            <w:proofErr w:type="gramEnd"/>
            <w:r w:rsidRPr="00CF0E53">
              <w:rPr>
                <w:i/>
                <w:iCs/>
                <w:lang w:val="en-US"/>
              </w:rPr>
              <w:t xml:space="preserve">Nat MCM4GFP::svnls3A2::Kan pep4∆::ADE2 </w:t>
            </w:r>
          </w:p>
        </w:tc>
        <w:tc>
          <w:tcPr>
            <w:tcW w:w="1280" w:type="dxa"/>
          </w:tcPr>
          <w:p w14:paraId="2BA859ED" w14:textId="0A8B193C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748EAED0" w14:textId="1553CD8B" w:rsidR="00D666B2" w:rsidRPr="000036EA" w:rsidRDefault="00D666B2" w:rsidP="00D666B2">
            <w:r w:rsidRPr="000036EA">
              <w:t>2A, 2C</w:t>
            </w:r>
          </w:p>
        </w:tc>
      </w:tr>
      <w:tr w:rsidR="00D666B2" w:rsidRPr="005D1685" w14:paraId="2E6C7554" w14:textId="77777777" w:rsidTr="00CF0E53">
        <w:trPr>
          <w:trHeight w:val="794"/>
        </w:trPr>
        <w:tc>
          <w:tcPr>
            <w:tcW w:w="1980" w:type="dxa"/>
          </w:tcPr>
          <w:p w14:paraId="19D95CBD" w14:textId="6B159E30" w:rsidR="00D666B2" w:rsidRPr="000036EA" w:rsidRDefault="00D666B2" w:rsidP="00D666B2">
            <w:pPr>
              <w:jc w:val="both"/>
            </w:pPr>
            <w:r w:rsidRPr="000036EA">
              <w:t>wR4M4NLS</w:t>
            </w:r>
            <w:r w:rsidR="006E34F5">
              <w:t>-</w:t>
            </w:r>
            <w:r w:rsidRPr="000036EA">
              <w:t>6C</w:t>
            </w:r>
          </w:p>
        </w:tc>
        <w:tc>
          <w:tcPr>
            <w:tcW w:w="4674" w:type="dxa"/>
          </w:tcPr>
          <w:p w14:paraId="42C78C5C" w14:textId="08B2368E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RNR4</w:t>
            </w:r>
            <w:proofErr w:type="gramStart"/>
            <w:r w:rsidRPr="00CF0E53">
              <w:rPr>
                <w:i/>
                <w:iCs/>
                <w:lang w:val="en-US"/>
              </w:rPr>
              <w:t>Cherry::</w:t>
            </w:r>
            <w:proofErr w:type="gramEnd"/>
            <w:r w:rsidRPr="00CF0E53">
              <w:rPr>
                <w:i/>
                <w:iCs/>
                <w:lang w:val="en-US"/>
              </w:rPr>
              <w:t xml:space="preserve">Nat MCM4GFP::NLS::Kan pep4∆::ADE2 </w:t>
            </w:r>
          </w:p>
        </w:tc>
        <w:tc>
          <w:tcPr>
            <w:tcW w:w="1280" w:type="dxa"/>
          </w:tcPr>
          <w:p w14:paraId="7C608D1F" w14:textId="37E3A3ED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1F12C717" w14:textId="331499BC" w:rsidR="00D666B2" w:rsidRPr="000036EA" w:rsidRDefault="00D666B2" w:rsidP="00D666B2">
            <w:r w:rsidRPr="000036EA">
              <w:t>2A, 2C</w:t>
            </w:r>
          </w:p>
        </w:tc>
      </w:tr>
      <w:tr w:rsidR="00D666B2" w:rsidRPr="005D1685" w14:paraId="58DCAC4A" w14:textId="77777777" w:rsidTr="00CF0E53">
        <w:trPr>
          <w:trHeight w:val="794"/>
        </w:trPr>
        <w:tc>
          <w:tcPr>
            <w:tcW w:w="1980" w:type="dxa"/>
          </w:tcPr>
          <w:p w14:paraId="097AD135" w14:textId="5C0164AB" w:rsidR="00D666B2" w:rsidRPr="000036EA" w:rsidRDefault="00D666B2" w:rsidP="00D666B2">
            <w:pPr>
              <w:jc w:val="both"/>
            </w:pPr>
            <w:r w:rsidRPr="000036EA">
              <w:t>wM4NLS</w:t>
            </w:r>
            <w:r w:rsidR="006E34F5">
              <w:t>-</w:t>
            </w:r>
            <w:r w:rsidRPr="000036EA">
              <w:t>16A</w:t>
            </w:r>
          </w:p>
        </w:tc>
        <w:tc>
          <w:tcPr>
            <w:tcW w:w="4674" w:type="dxa"/>
          </w:tcPr>
          <w:p w14:paraId="47B89D91" w14:textId="05777E59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MCM4</w:t>
            </w:r>
            <w:proofErr w:type="gramStart"/>
            <w:r w:rsidRPr="000036EA">
              <w:rPr>
                <w:i/>
                <w:iCs/>
              </w:rPr>
              <w:t>GFP::</w:t>
            </w:r>
            <w:proofErr w:type="gramEnd"/>
            <w:r w:rsidRPr="000036EA">
              <w:rPr>
                <w:i/>
                <w:iCs/>
              </w:rPr>
              <w:t xml:space="preserve">NLS::Kan </w:t>
            </w:r>
          </w:p>
        </w:tc>
        <w:tc>
          <w:tcPr>
            <w:tcW w:w="1280" w:type="dxa"/>
          </w:tcPr>
          <w:p w14:paraId="1081B02D" w14:textId="5436CBE9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5A50626C" w14:textId="78DAAFF8" w:rsidR="00D666B2" w:rsidRPr="000036EA" w:rsidRDefault="00D666B2" w:rsidP="00D666B2">
            <w:r w:rsidRPr="000036EA">
              <w:t>2D</w:t>
            </w:r>
          </w:p>
        </w:tc>
      </w:tr>
      <w:tr w:rsidR="00D666B2" w:rsidRPr="005D1685" w14:paraId="53DCCF4A" w14:textId="77777777" w:rsidTr="00CF0E53">
        <w:trPr>
          <w:trHeight w:val="794"/>
        </w:trPr>
        <w:tc>
          <w:tcPr>
            <w:tcW w:w="1980" w:type="dxa"/>
          </w:tcPr>
          <w:p w14:paraId="58597B6D" w14:textId="0D74CEE6" w:rsidR="00D666B2" w:rsidRPr="000036EA" w:rsidRDefault="00D666B2" w:rsidP="00D666B2">
            <w:pPr>
              <w:jc w:val="both"/>
            </w:pPr>
            <w:r w:rsidRPr="000036EA">
              <w:t>wM4svnls</w:t>
            </w:r>
            <w:r w:rsidR="006E34F5">
              <w:t>-</w:t>
            </w:r>
            <w:r w:rsidRPr="000036EA">
              <w:t>3B</w:t>
            </w:r>
          </w:p>
        </w:tc>
        <w:tc>
          <w:tcPr>
            <w:tcW w:w="4674" w:type="dxa"/>
          </w:tcPr>
          <w:p w14:paraId="7BE0FA62" w14:textId="520A9B15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MCM4</w:t>
            </w:r>
            <w:proofErr w:type="gramStart"/>
            <w:r w:rsidRPr="000036EA">
              <w:rPr>
                <w:i/>
                <w:iCs/>
              </w:rPr>
              <w:t>GFP::</w:t>
            </w:r>
            <w:proofErr w:type="gramEnd"/>
            <w:r w:rsidRPr="000036EA">
              <w:rPr>
                <w:i/>
                <w:iCs/>
              </w:rPr>
              <w:t xml:space="preserve">svnls3A2::Kan </w:t>
            </w:r>
          </w:p>
        </w:tc>
        <w:tc>
          <w:tcPr>
            <w:tcW w:w="1280" w:type="dxa"/>
          </w:tcPr>
          <w:p w14:paraId="00F27020" w14:textId="7BEC4553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6FC42C1A" w14:textId="039B755D" w:rsidR="00D666B2" w:rsidRPr="000036EA" w:rsidRDefault="00D666B2" w:rsidP="00D666B2">
            <w:r w:rsidRPr="000036EA">
              <w:t>2D</w:t>
            </w:r>
          </w:p>
        </w:tc>
      </w:tr>
      <w:tr w:rsidR="00D666B2" w:rsidRPr="005D1685" w14:paraId="1A80A5DE" w14:textId="77777777" w:rsidTr="00CF0E53">
        <w:trPr>
          <w:trHeight w:val="794"/>
        </w:trPr>
        <w:tc>
          <w:tcPr>
            <w:tcW w:w="1980" w:type="dxa"/>
          </w:tcPr>
          <w:p w14:paraId="5EA972E7" w14:textId="7889D6A8" w:rsidR="00D666B2" w:rsidRPr="000036EA" w:rsidRDefault="00D666B2" w:rsidP="00D666B2">
            <w:pPr>
              <w:jc w:val="both"/>
            </w:pPr>
            <w:r w:rsidRPr="000036EA">
              <w:t>wM4dw</w:t>
            </w:r>
            <w:r w:rsidR="006E34F5">
              <w:t>-</w:t>
            </w:r>
            <w:r w:rsidRPr="000036EA">
              <w:t>1D</w:t>
            </w:r>
          </w:p>
        </w:tc>
        <w:tc>
          <w:tcPr>
            <w:tcW w:w="4674" w:type="dxa"/>
          </w:tcPr>
          <w:p w14:paraId="25A9F40B" w14:textId="32C032C7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MCM4</w:t>
            </w:r>
            <w:proofErr w:type="gramStart"/>
            <w:r w:rsidRPr="000036EA">
              <w:rPr>
                <w:i/>
                <w:iCs/>
              </w:rPr>
              <w:t>GFP::</w:t>
            </w:r>
            <w:proofErr w:type="gramEnd"/>
            <w:r w:rsidRPr="000036EA">
              <w:rPr>
                <w:i/>
                <w:iCs/>
              </w:rPr>
              <w:t xml:space="preserve">URA3 dif1∆::Kan wtm1∆::Kan </w:t>
            </w:r>
          </w:p>
        </w:tc>
        <w:tc>
          <w:tcPr>
            <w:tcW w:w="1280" w:type="dxa"/>
          </w:tcPr>
          <w:p w14:paraId="04040199" w14:textId="1268D9E2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28BDF585" w14:textId="5B7B618E" w:rsidR="00D666B2" w:rsidRPr="000036EA" w:rsidRDefault="00D666B2" w:rsidP="00D666B2">
            <w:r w:rsidRPr="000036EA">
              <w:t>2E, 2F</w:t>
            </w:r>
          </w:p>
        </w:tc>
      </w:tr>
      <w:tr w:rsidR="00D666B2" w:rsidRPr="005D1685" w14:paraId="071CC718" w14:textId="77777777" w:rsidTr="00CF0E53">
        <w:trPr>
          <w:trHeight w:val="794"/>
        </w:trPr>
        <w:tc>
          <w:tcPr>
            <w:tcW w:w="1980" w:type="dxa"/>
          </w:tcPr>
          <w:p w14:paraId="07C3194B" w14:textId="30F66FDB" w:rsidR="00D666B2" w:rsidRPr="000036EA" w:rsidRDefault="00D666B2" w:rsidP="00D666B2">
            <w:pPr>
              <w:jc w:val="both"/>
            </w:pPr>
            <w:r w:rsidRPr="000036EA">
              <w:t>wM4R4</w:t>
            </w:r>
            <w:r w:rsidR="006E34F5">
              <w:t>-</w:t>
            </w:r>
            <w:r w:rsidRPr="000036EA">
              <w:t>1C</w:t>
            </w:r>
          </w:p>
        </w:tc>
        <w:tc>
          <w:tcPr>
            <w:tcW w:w="4674" w:type="dxa"/>
          </w:tcPr>
          <w:p w14:paraId="62AE0259" w14:textId="276F5A7C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MCM4</w:t>
            </w:r>
            <w:proofErr w:type="gramStart"/>
            <w:r w:rsidRPr="00CF0E53">
              <w:rPr>
                <w:i/>
                <w:iCs/>
                <w:lang w:val="en-US"/>
              </w:rPr>
              <w:t>VC::</w:t>
            </w:r>
            <w:proofErr w:type="gramEnd"/>
            <w:r w:rsidRPr="00CF0E53">
              <w:rPr>
                <w:i/>
                <w:iCs/>
                <w:lang w:val="en-US"/>
              </w:rPr>
              <w:t>HIS3 RNR4VN::Kan bar1∆::LEU2</w:t>
            </w:r>
          </w:p>
        </w:tc>
        <w:tc>
          <w:tcPr>
            <w:tcW w:w="1280" w:type="dxa"/>
          </w:tcPr>
          <w:p w14:paraId="489D01B3" w14:textId="75EF206F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4A57030C" w14:textId="71BC36E9" w:rsidR="00D666B2" w:rsidRPr="000036EA" w:rsidRDefault="00D666B2" w:rsidP="00D666B2">
            <w:r w:rsidRPr="000036EA">
              <w:t>3A, S3A, S3B, S3C</w:t>
            </w:r>
          </w:p>
        </w:tc>
      </w:tr>
      <w:tr w:rsidR="00D666B2" w:rsidRPr="005D1685" w14:paraId="6392D7E7" w14:textId="77777777" w:rsidTr="00CF0E53">
        <w:trPr>
          <w:trHeight w:val="794"/>
        </w:trPr>
        <w:tc>
          <w:tcPr>
            <w:tcW w:w="1980" w:type="dxa"/>
          </w:tcPr>
          <w:p w14:paraId="15A47DB1" w14:textId="74490371" w:rsidR="00D666B2" w:rsidRPr="000036EA" w:rsidRDefault="00D666B2" w:rsidP="00D666B2">
            <w:pPr>
              <w:jc w:val="both"/>
            </w:pPr>
            <w:r w:rsidRPr="000036EA">
              <w:t>wRnr4Cherry</w:t>
            </w:r>
            <w:r w:rsidR="006E34F5">
              <w:t>-</w:t>
            </w:r>
            <w:r w:rsidRPr="000036EA">
              <w:t>3</w:t>
            </w:r>
          </w:p>
        </w:tc>
        <w:tc>
          <w:tcPr>
            <w:tcW w:w="4674" w:type="dxa"/>
          </w:tcPr>
          <w:p w14:paraId="6276B6DB" w14:textId="0851570F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RNR4</w:t>
            </w:r>
            <w:proofErr w:type="gramStart"/>
            <w:r w:rsidRPr="000036EA">
              <w:rPr>
                <w:i/>
                <w:iCs/>
              </w:rPr>
              <w:t>Cherry::</w:t>
            </w:r>
            <w:proofErr w:type="spellStart"/>
            <w:proofErr w:type="gramEnd"/>
            <w:r w:rsidRPr="000036EA">
              <w:rPr>
                <w:i/>
                <w:iCs/>
              </w:rPr>
              <w:t>Nat</w:t>
            </w:r>
            <w:proofErr w:type="spellEnd"/>
          </w:p>
        </w:tc>
        <w:tc>
          <w:tcPr>
            <w:tcW w:w="1280" w:type="dxa"/>
          </w:tcPr>
          <w:p w14:paraId="7F51DB4D" w14:textId="33858F93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025720D2" w14:textId="25E1CBED" w:rsidR="00D666B2" w:rsidRPr="000036EA" w:rsidRDefault="00D666B2" w:rsidP="00D666B2">
            <w:r w:rsidRPr="000036EA">
              <w:t>3A</w:t>
            </w:r>
          </w:p>
        </w:tc>
      </w:tr>
      <w:tr w:rsidR="00D666B2" w:rsidRPr="00EF1FF2" w14:paraId="63CEBF36" w14:textId="77777777" w:rsidTr="00CF0E53">
        <w:trPr>
          <w:trHeight w:val="794"/>
        </w:trPr>
        <w:tc>
          <w:tcPr>
            <w:tcW w:w="1980" w:type="dxa"/>
          </w:tcPr>
          <w:p w14:paraId="1FBAA462" w14:textId="53A52F47" w:rsidR="00D666B2" w:rsidRPr="000036EA" w:rsidRDefault="00D666B2" w:rsidP="00D666B2">
            <w:pPr>
              <w:jc w:val="both"/>
            </w:pPr>
            <w:r w:rsidRPr="000036EA">
              <w:t>wMcm4vc</w:t>
            </w:r>
            <w:r w:rsidR="006E34F5">
              <w:t>-</w:t>
            </w:r>
            <w:r w:rsidRPr="000036EA">
              <w:t>1B</w:t>
            </w:r>
          </w:p>
        </w:tc>
        <w:tc>
          <w:tcPr>
            <w:tcW w:w="4674" w:type="dxa"/>
          </w:tcPr>
          <w:p w14:paraId="5640FD12" w14:textId="50D2F826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MCM4</w:t>
            </w:r>
            <w:proofErr w:type="gramStart"/>
            <w:r w:rsidRPr="00CF0E53">
              <w:rPr>
                <w:i/>
                <w:iCs/>
                <w:lang w:val="en-US"/>
              </w:rPr>
              <w:t>VC::</w:t>
            </w:r>
            <w:proofErr w:type="gramEnd"/>
            <w:r w:rsidRPr="00CF0E53">
              <w:rPr>
                <w:i/>
                <w:iCs/>
                <w:lang w:val="en-US"/>
              </w:rPr>
              <w:t>HIS3 bar1∆::LEU2</w:t>
            </w:r>
          </w:p>
        </w:tc>
        <w:tc>
          <w:tcPr>
            <w:tcW w:w="1280" w:type="dxa"/>
          </w:tcPr>
          <w:p w14:paraId="16398198" w14:textId="4886B28E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372D66D5" w14:textId="3A759C3B" w:rsidR="00D666B2" w:rsidRPr="00CF0E53" w:rsidRDefault="00D666B2" w:rsidP="00D666B2">
            <w:pPr>
              <w:rPr>
                <w:lang w:val="en-US"/>
              </w:rPr>
            </w:pPr>
            <w:r w:rsidRPr="00CF0E53">
              <w:rPr>
                <w:lang w:val="en-US"/>
              </w:rPr>
              <w:t xml:space="preserve">3B, 4, S3A, S3B, S3C, </w:t>
            </w:r>
            <w:r w:rsidR="00FE4633">
              <w:rPr>
                <w:lang w:val="en-US"/>
              </w:rPr>
              <w:t xml:space="preserve">S4D, </w:t>
            </w:r>
            <w:r w:rsidRPr="00CF0E53">
              <w:rPr>
                <w:lang w:val="en-US"/>
              </w:rPr>
              <w:t>S4</w:t>
            </w:r>
            <w:r w:rsidR="004228F7">
              <w:rPr>
                <w:lang w:val="en-US"/>
              </w:rPr>
              <w:t>F</w:t>
            </w:r>
            <w:r w:rsidRPr="00CF0E53">
              <w:rPr>
                <w:lang w:val="en-US"/>
              </w:rPr>
              <w:t>, S4</w:t>
            </w:r>
            <w:r w:rsidR="004228F7">
              <w:rPr>
                <w:lang w:val="en-US"/>
              </w:rPr>
              <w:t>G</w:t>
            </w:r>
            <w:r w:rsidRPr="00CF0E53">
              <w:rPr>
                <w:lang w:val="en-US"/>
              </w:rPr>
              <w:t>, S5A, S5</w:t>
            </w:r>
            <w:r w:rsidR="00F6270F">
              <w:rPr>
                <w:lang w:val="en-US"/>
              </w:rPr>
              <w:t>D</w:t>
            </w:r>
          </w:p>
        </w:tc>
      </w:tr>
      <w:tr w:rsidR="00D666B2" w:rsidRPr="00EF1FF2" w14:paraId="7F19F88C" w14:textId="77777777" w:rsidTr="00CF0E53">
        <w:trPr>
          <w:trHeight w:val="794"/>
        </w:trPr>
        <w:tc>
          <w:tcPr>
            <w:tcW w:w="1980" w:type="dxa"/>
          </w:tcPr>
          <w:p w14:paraId="53C97218" w14:textId="24469E7F" w:rsidR="00D666B2" w:rsidRPr="000036EA" w:rsidRDefault="00D666B2" w:rsidP="00D666B2">
            <w:pPr>
              <w:jc w:val="both"/>
            </w:pPr>
            <w:r w:rsidRPr="000036EA">
              <w:t>wM4R4</w:t>
            </w:r>
            <w:r w:rsidR="006E34F5">
              <w:t>-</w:t>
            </w:r>
            <w:r w:rsidRPr="000036EA">
              <w:t>3D</w:t>
            </w:r>
          </w:p>
        </w:tc>
        <w:tc>
          <w:tcPr>
            <w:tcW w:w="4674" w:type="dxa"/>
          </w:tcPr>
          <w:p w14:paraId="722AF0A3" w14:textId="01223EC5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MCM4</w:t>
            </w:r>
            <w:proofErr w:type="gramStart"/>
            <w:r w:rsidRPr="00CF0E53">
              <w:rPr>
                <w:i/>
                <w:iCs/>
                <w:lang w:val="en-US"/>
              </w:rPr>
              <w:t>VC::</w:t>
            </w:r>
            <w:proofErr w:type="gramEnd"/>
            <w:r w:rsidRPr="00CF0E53">
              <w:rPr>
                <w:i/>
                <w:iCs/>
                <w:lang w:val="en-US"/>
              </w:rPr>
              <w:t>HIS3 RNR4VN::Kan</w:t>
            </w:r>
          </w:p>
        </w:tc>
        <w:tc>
          <w:tcPr>
            <w:tcW w:w="1280" w:type="dxa"/>
          </w:tcPr>
          <w:p w14:paraId="745E88F5" w14:textId="19CEAA4A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69B926FF" w14:textId="638157F5" w:rsidR="00D666B2" w:rsidRPr="00CF0E53" w:rsidRDefault="00D666B2" w:rsidP="00D666B2">
            <w:pPr>
              <w:rPr>
                <w:lang w:val="en-US"/>
              </w:rPr>
            </w:pPr>
            <w:r w:rsidRPr="00CF0E53">
              <w:rPr>
                <w:lang w:val="en-US"/>
              </w:rPr>
              <w:t>3B, 3C, 4, 5B, 5C, 5D, 5E, 5F, 6A, 6B, 6C, S4</w:t>
            </w:r>
            <w:r w:rsidR="004228F7">
              <w:rPr>
                <w:lang w:val="en-US"/>
              </w:rPr>
              <w:t>F</w:t>
            </w:r>
            <w:r w:rsidRPr="00CF0E53">
              <w:rPr>
                <w:lang w:val="en-US"/>
              </w:rPr>
              <w:t>, S4</w:t>
            </w:r>
            <w:r w:rsidR="004228F7">
              <w:rPr>
                <w:lang w:val="en-US"/>
              </w:rPr>
              <w:t>G</w:t>
            </w:r>
            <w:r w:rsidRPr="00CF0E53">
              <w:rPr>
                <w:lang w:val="en-US"/>
              </w:rPr>
              <w:t>, S5</w:t>
            </w:r>
            <w:r w:rsidR="00F6270F">
              <w:rPr>
                <w:lang w:val="en-US"/>
              </w:rPr>
              <w:t>C</w:t>
            </w:r>
            <w:r w:rsidRPr="00CF0E53">
              <w:rPr>
                <w:lang w:val="en-US"/>
              </w:rPr>
              <w:t xml:space="preserve">, </w:t>
            </w:r>
            <w:r w:rsidR="00692C76">
              <w:rPr>
                <w:lang w:val="en-US"/>
              </w:rPr>
              <w:t>S6</w:t>
            </w:r>
            <w:r w:rsidR="00EF1FF2">
              <w:rPr>
                <w:lang w:val="en-US"/>
              </w:rPr>
              <w:t>A</w:t>
            </w:r>
            <w:r w:rsidR="00692C76">
              <w:rPr>
                <w:lang w:val="en-US"/>
              </w:rPr>
              <w:t xml:space="preserve">, </w:t>
            </w:r>
            <w:r w:rsidR="004875A2">
              <w:rPr>
                <w:lang w:val="en-US"/>
              </w:rPr>
              <w:t>S7</w:t>
            </w:r>
            <w:r w:rsidR="00EF1FF2">
              <w:rPr>
                <w:lang w:val="en-US"/>
              </w:rPr>
              <w:t>A</w:t>
            </w:r>
          </w:p>
        </w:tc>
      </w:tr>
      <w:tr w:rsidR="00D666B2" w:rsidRPr="005D1685" w14:paraId="66CD44F1" w14:textId="77777777" w:rsidTr="00CF0E53">
        <w:trPr>
          <w:trHeight w:val="794"/>
        </w:trPr>
        <w:tc>
          <w:tcPr>
            <w:tcW w:w="1980" w:type="dxa"/>
          </w:tcPr>
          <w:p w14:paraId="7CEF68BD" w14:textId="2BF587AB" w:rsidR="00D666B2" w:rsidRPr="000036EA" w:rsidRDefault="00D666B2" w:rsidP="00D666B2">
            <w:pPr>
              <w:jc w:val="both"/>
            </w:pPr>
            <w:r w:rsidRPr="000036EA">
              <w:t>wM4R4dw</w:t>
            </w:r>
            <w:r w:rsidR="006E34F5">
              <w:t>-</w:t>
            </w:r>
            <w:r w:rsidRPr="000036EA">
              <w:t>30B</w:t>
            </w:r>
          </w:p>
        </w:tc>
        <w:tc>
          <w:tcPr>
            <w:tcW w:w="4674" w:type="dxa"/>
          </w:tcPr>
          <w:p w14:paraId="07920BCE" w14:textId="3F892604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MCM4</w:t>
            </w:r>
            <w:proofErr w:type="gramStart"/>
            <w:r w:rsidRPr="00CF0E53">
              <w:rPr>
                <w:i/>
                <w:iCs/>
                <w:lang w:val="en-US"/>
              </w:rPr>
              <w:t>VC::</w:t>
            </w:r>
            <w:proofErr w:type="gramEnd"/>
            <w:r w:rsidRPr="00CF0E53">
              <w:rPr>
                <w:i/>
                <w:iCs/>
                <w:lang w:val="en-US"/>
              </w:rPr>
              <w:t>HIS3 RNR4VN::Kan dif1∆::Kan wtm1∆::Kan</w:t>
            </w:r>
          </w:p>
        </w:tc>
        <w:tc>
          <w:tcPr>
            <w:tcW w:w="1280" w:type="dxa"/>
          </w:tcPr>
          <w:p w14:paraId="08DB9C1B" w14:textId="0B84487D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6C00691C" w14:textId="6CDD9F80" w:rsidR="00D666B2" w:rsidRPr="000036EA" w:rsidRDefault="00D666B2" w:rsidP="00D666B2">
            <w:r w:rsidRPr="000036EA">
              <w:t>3C</w:t>
            </w:r>
          </w:p>
        </w:tc>
      </w:tr>
      <w:tr w:rsidR="00D666B2" w:rsidRPr="00EF1FF2" w14:paraId="7FB5512F" w14:textId="77777777" w:rsidTr="00CF0E53">
        <w:trPr>
          <w:trHeight w:val="794"/>
        </w:trPr>
        <w:tc>
          <w:tcPr>
            <w:tcW w:w="1980" w:type="dxa"/>
          </w:tcPr>
          <w:p w14:paraId="1BD5B79A" w14:textId="2D0FC002" w:rsidR="00D666B2" w:rsidRPr="000036EA" w:rsidRDefault="00D666B2" w:rsidP="00D666B2">
            <w:pPr>
              <w:jc w:val="both"/>
            </w:pPr>
            <w:r w:rsidRPr="000036EA">
              <w:t>wR4</w:t>
            </w:r>
            <w:r w:rsidR="006E34F5">
              <w:t>-</w:t>
            </w:r>
            <w:r w:rsidRPr="000036EA">
              <w:t>14A</w:t>
            </w:r>
          </w:p>
        </w:tc>
        <w:tc>
          <w:tcPr>
            <w:tcW w:w="4674" w:type="dxa"/>
          </w:tcPr>
          <w:p w14:paraId="70F15D8B" w14:textId="79C6C928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RNR4</w:t>
            </w:r>
            <w:proofErr w:type="gramStart"/>
            <w:r w:rsidRPr="000036EA">
              <w:rPr>
                <w:i/>
                <w:iCs/>
              </w:rPr>
              <w:t>VN::</w:t>
            </w:r>
            <w:proofErr w:type="gramEnd"/>
            <w:r w:rsidRPr="000036EA">
              <w:rPr>
                <w:i/>
                <w:iCs/>
              </w:rPr>
              <w:t>Kan</w:t>
            </w:r>
          </w:p>
        </w:tc>
        <w:tc>
          <w:tcPr>
            <w:tcW w:w="1280" w:type="dxa"/>
          </w:tcPr>
          <w:p w14:paraId="769E8C16" w14:textId="5A200CA6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3B712C17" w14:textId="612E0E6B" w:rsidR="00D666B2" w:rsidRPr="00CF0E53" w:rsidRDefault="00D666B2" w:rsidP="00D666B2">
            <w:pPr>
              <w:rPr>
                <w:lang w:val="en-US"/>
              </w:rPr>
            </w:pPr>
            <w:r w:rsidRPr="00CF0E53">
              <w:rPr>
                <w:lang w:val="en-US"/>
              </w:rPr>
              <w:t xml:space="preserve">4, 5B, 5D, 5E, 5F, 6A, 6B, 6C, </w:t>
            </w:r>
            <w:r w:rsidR="004D0C02">
              <w:rPr>
                <w:lang w:val="en-US"/>
              </w:rPr>
              <w:t xml:space="preserve">S4B, </w:t>
            </w:r>
            <w:r w:rsidRPr="00CF0E53">
              <w:rPr>
                <w:lang w:val="en-US"/>
              </w:rPr>
              <w:t>S4</w:t>
            </w:r>
            <w:r w:rsidR="004228F7">
              <w:rPr>
                <w:lang w:val="en-US"/>
              </w:rPr>
              <w:t>F</w:t>
            </w:r>
            <w:r w:rsidRPr="00CF0E53">
              <w:rPr>
                <w:lang w:val="en-US"/>
              </w:rPr>
              <w:t>, S4</w:t>
            </w:r>
            <w:r w:rsidR="004228F7">
              <w:rPr>
                <w:lang w:val="en-US"/>
              </w:rPr>
              <w:t>G</w:t>
            </w:r>
            <w:r w:rsidRPr="00CF0E53">
              <w:rPr>
                <w:lang w:val="en-US"/>
              </w:rPr>
              <w:t>, S5</w:t>
            </w:r>
            <w:r w:rsidR="00F6270F">
              <w:rPr>
                <w:lang w:val="en-US"/>
              </w:rPr>
              <w:t>C</w:t>
            </w:r>
            <w:r w:rsidR="004875A2">
              <w:rPr>
                <w:lang w:val="en-US"/>
              </w:rPr>
              <w:t xml:space="preserve">, </w:t>
            </w:r>
            <w:r w:rsidR="00692C76">
              <w:rPr>
                <w:lang w:val="en-US"/>
              </w:rPr>
              <w:t>S6</w:t>
            </w:r>
            <w:r w:rsidR="00EF1FF2">
              <w:rPr>
                <w:lang w:val="en-US"/>
              </w:rPr>
              <w:t>A</w:t>
            </w:r>
            <w:r w:rsidR="00692C76">
              <w:rPr>
                <w:lang w:val="en-US"/>
              </w:rPr>
              <w:t xml:space="preserve">, </w:t>
            </w:r>
            <w:r w:rsidR="004875A2">
              <w:rPr>
                <w:lang w:val="en-US"/>
              </w:rPr>
              <w:t>S7</w:t>
            </w:r>
            <w:r w:rsidR="00EF1FF2">
              <w:rPr>
                <w:lang w:val="en-US"/>
              </w:rPr>
              <w:t>A</w:t>
            </w:r>
          </w:p>
        </w:tc>
      </w:tr>
      <w:tr w:rsidR="00D666B2" w:rsidRPr="00EF1FF2" w14:paraId="2B2AB370" w14:textId="77777777" w:rsidTr="00CF0E53">
        <w:trPr>
          <w:trHeight w:val="794"/>
        </w:trPr>
        <w:tc>
          <w:tcPr>
            <w:tcW w:w="1980" w:type="dxa"/>
          </w:tcPr>
          <w:p w14:paraId="726067B0" w14:textId="24F5D6FD" w:rsidR="00D666B2" w:rsidRPr="000036EA" w:rsidRDefault="00D666B2" w:rsidP="00D666B2">
            <w:pPr>
              <w:jc w:val="both"/>
            </w:pPr>
            <w:r w:rsidRPr="000036EA">
              <w:lastRenderedPageBreak/>
              <w:t>wM4</w:t>
            </w:r>
            <w:r w:rsidR="006E34F5">
              <w:t>-</w:t>
            </w:r>
            <w:r w:rsidRPr="000036EA">
              <w:t>3A</w:t>
            </w:r>
          </w:p>
        </w:tc>
        <w:tc>
          <w:tcPr>
            <w:tcW w:w="4674" w:type="dxa"/>
          </w:tcPr>
          <w:p w14:paraId="7776B230" w14:textId="4D856C6E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MCM4</w:t>
            </w:r>
            <w:proofErr w:type="gramStart"/>
            <w:r w:rsidRPr="000036EA">
              <w:rPr>
                <w:i/>
                <w:iCs/>
              </w:rPr>
              <w:t>VC::</w:t>
            </w:r>
            <w:proofErr w:type="gramEnd"/>
            <w:r w:rsidRPr="000036EA">
              <w:rPr>
                <w:i/>
                <w:iCs/>
              </w:rPr>
              <w:t>HIS3</w:t>
            </w:r>
          </w:p>
        </w:tc>
        <w:tc>
          <w:tcPr>
            <w:tcW w:w="1280" w:type="dxa"/>
          </w:tcPr>
          <w:p w14:paraId="1F9EC0F8" w14:textId="129D8883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285DA25E" w14:textId="25697111" w:rsidR="00D666B2" w:rsidRPr="00CF0E53" w:rsidRDefault="00D666B2" w:rsidP="00D666B2">
            <w:pPr>
              <w:rPr>
                <w:lang w:val="en-US"/>
              </w:rPr>
            </w:pPr>
            <w:r w:rsidRPr="00CF0E53">
              <w:rPr>
                <w:lang w:val="en-US"/>
              </w:rPr>
              <w:t>5B, 5C, 5D, 5E, 5F, 6A, 6B, 6C, S5</w:t>
            </w:r>
            <w:r w:rsidR="00F6270F">
              <w:rPr>
                <w:lang w:val="en-US"/>
              </w:rPr>
              <w:t>C</w:t>
            </w:r>
            <w:r w:rsidR="004875A2">
              <w:rPr>
                <w:lang w:val="en-US"/>
              </w:rPr>
              <w:t xml:space="preserve">, </w:t>
            </w:r>
            <w:r w:rsidR="00096719">
              <w:rPr>
                <w:lang w:val="en-US"/>
              </w:rPr>
              <w:t xml:space="preserve">S5E, </w:t>
            </w:r>
            <w:r w:rsidR="00692C76">
              <w:rPr>
                <w:lang w:val="en-US"/>
              </w:rPr>
              <w:t>S6</w:t>
            </w:r>
            <w:r w:rsidR="00EF1FF2">
              <w:rPr>
                <w:lang w:val="en-US"/>
              </w:rPr>
              <w:t>A</w:t>
            </w:r>
            <w:r w:rsidR="00692C76">
              <w:rPr>
                <w:lang w:val="en-US"/>
              </w:rPr>
              <w:t xml:space="preserve">, </w:t>
            </w:r>
            <w:r w:rsidR="004875A2">
              <w:rPr>
                <w:lang w:val="en-US"/>
              </w:rPr>
              <w:t>S7</w:t>
            </w:r>
            <w:r w:rsidR="00EF1FF2">
              <w:rPr>
                <w:lang w:val="en-US"/>
              </w:rPr>
              <w:t>A, S7B</w:t>
            </w:r>
          </w:p>
        </w:tc>
      </w:tr>
      <w:tr w:rsidR="00D666B2" w:rsidRPr="005D1685" w14:paraId="7AA0A146" w14:textId="77777777" w:rsidTr="00CF0E53">
        <w:trPr>
          <w:trHeight w:val="794"/>
        </w:trPr>
        <w:tc>
          <w:tcPr>
            <w:tcW w:w="1980" w:type="dxa"/>
          </w:tcPr>
          <w:p w14:paraId="0123A1FD" w14:textId="7F57F310" w:rsidR="00D666B2" w:rsidRPr="000036EA" w:rsidRDefault="00D666B2" w:rsidP="00D666B2">
            <w:pPr>
              <w:jc w:val="both"/>
            </w:pPr>
            <w:r w:rsidRPr="000036EA">
              <w:t>wRFA1YFP-1A</w:t>
            </w:r>
          </w:p>
        </w:tc>
        <w:tc>
          <w:tcPr>
            <w:tcW w:w="4674" w:type="dxa"/>
          </w:tcPr>
          <w:p w14:paraId="4F0A0DA6" w14:textId="6C1497BC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RFA1-8ala-YFP bar1</w:t>
            </w:r>
            <w:proofErr w:type="gramStart"/>
            <w:r w:rsidRPr="000036EA">
              <w:rPr>
                <w:i/>
                <w:iCs/>
              </w:rPr>
              <w:t>∆::</w:t>
            </w:r>
            <w:proofErr w:type="gramEnd"/>
            <w:r w:rsidRPr="000036EA">
              <w:rPr>
                <w:i/>
                <w:iCs/>
              </w:rPr>
              <w:t>LEU2</w:t>
            </w:r>
          </w:p>
        </w:tc>
        <w:tc>
          <w:tcPr>
            <w:tcW w:w="1280" w:type="dxa"/>
          </w:tcPr>
          <w:p w14:paraId="4FBA6F9F" w14:textId="6D0DE8ED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3E5915A8" w14:textId="49ADC003" w:rsidR="00D666B2" w:rsidRPr="000036EA" w:rsidRDefault="00D666B2" w:rsidP="00D666B2">
            <w:r w:rsidRPr="000036EA">
              <w:t>5G, 5H</w:t>
            </w:r>
          </w:p>
        </w:tc>
      </w:tr>
      <w:tr w:rsidR="00D666B2" w:rsidRPr="005D1685" w14:paraId="1EE5CD1C" w14:textId="77777777" w:rsidTr="00CF0E53">
        <w:trPr>
          <w:trHeight w:val="794"/>
        </w:trPr>
        <w:tc>
          <w:tcPr>
            <w:tcW w:w="1980" w:type="dxa"/>
          </w:tcPr>
          <w:p w14:paraId="43BE9F01" w14:textId="70FA6D55" w:rsidR="00D666B2" w:rsidRPr="000036EA" w:rsidRDefault="00D666B2" w:rsidP="00D666B2">
            <w:pPr>
              <w:jc w:val="both"/>
            </w:pPr>
            <w:r w:rsidRPr="000036EA">
              <w:t>wR1YM4VC-13D</w:t>
            </w:r>
          </w:p>
        </w:tc>
        <w:tc>
          <w:tcPr>
            <w:tcW w:w="4674" w:type="dxa"/>
          </w:tcPr>
          <w:p w14:paraId="02E6B558" w14:textId="52413EA1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MCM4</w:t>
            </w:r>
            <w:proofErr w:type="gramStart"/>
            <w:r w:rsidRPr="00CF0E53">
              <w:rPr>
                <w:i/>
                <w:iCs/>
                <w:lang w:val="en-US"/>
              </w:rPr>
              <w:t>VC::</w:t>
            </w:r>
            <w:proofErr w:type="gramEnd"/>
            <w:r w:rsidRPr="00CF0E53">
              <w:rPr>
                <w:i/>
                <w:iCs/>
                <w:lang w:val="en-US"/>
              </w:rPr>
              <w:t>HIS3 RFA1-8ala-YFP bar1∆::LEU2</w:t>
            </w:r>
          </w:p>
        </w:tc>
        <w:tc>
          <w:tcPr>
            <w:tcW w:w="1280" w:type="dxa"/>
          </w:tcPr>
          <w:p w14:paraId="67C7AB7C" w14:textId="2C0C7DEE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720AAEEE" w14:textId="7647EC53" w:rsidR="00D666B2" w:rsidRPr="000036EA" w:rsidRDefault="00D666B2" w:rsidP="00D666B2">
            <w:r w:rsidRPr="000036EA">
              <w:t>5G, 5H</w:t>
            </w:r>
          </w:p>
        </w:tc>
      </w:tr>
      <w:tr w:rsidR="00D666B2" w:rsidRPr="005D1685" w14:paraId="6E183604" w14:textId="77777777" w:rsidTr="00CF0E53">
        <w:trPr>
          <w:trHeight w:val="794"/>
        </w:trPr>
        <w:tc>
          <w:tcPr>
            <w:tcW w:w="1980" w:type="dxa"/>
          </w:tcPr>
          <w:p w14:paraId="5DA81BB5" w14:textId="31DD1723" w:rsidR="00D666B2" w:rsidRPr="000036EA" w:rsidRDefault="00D666B2" w:rsidP="00D666B2">
            <w:pPr>
              <w:jc w:val="both"/>
            </w:pPr>
            <w:r w:rsidRPr="000036EA">
              <w:t>wR1YR4VN-1B</w:t>
            </w:r>
          </w:p>
        </w:tc>
        <w:tc>
          <w:tcPr>
            <w:tcW w:w="4674" w:type="dxa"/>
          </w:tcPr>
          <w:p w14:paraId="153BDA21" w14:textId="09CD71E9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RNR4</w:t>
            </w:r>
            <w:proofErr w:type="gramStart"/>
            <w:r w:rsidRPr="000036EA">
              <w:rPr>
                <w:i/>
                <w:iCs/>
              </w:rPr>
              <w:t>VN::</w:t>
            </w:r>
            <w:proofErr w:type="gramEnd"/>
            <w:r w:rsidRPr="000036EA">
              <w:rPr>
                <w:i/>
                <w:iCs/>
              </w:rPr>
              <w:t>Kan RFA1-8ala-YFP bar1∆::LEU2</w:t>
            </w:r>
          </w:p>
        </w:tc>
        <w:tc>
          <w:tcPr>
            <w:tcW w:w="1280" w:type="dxa"/>
          </w:tcPr>
          <w:p w14:paraId="342BE2A1" w14:textId="2997A31B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12A20EA3" w14:textId="395903C6" w:rsidR="00D666B2" w:rsidRPr="000036EA" w:rsidRDefault="00D666B2" w:rsidP="00D666B2">
            <w:r w:rsidRPr="000036EA">
              <w:t>5G, 5H</w:t>
            </w:r>
          </w:p>
        </w:tc>
      </w:tr>
      <w:tr w:rsidR="00D666B2" w:rsidRPr="005D1685" w14:paraId="4438B3E5" w14:textId="77777777" w:rsidTr="00CF0E53">
        <w:trPr>
          <w:trHeight w:val="794"/>
        </w:trPr>
        <w:tc>
          <w:tcPr>
            <w:tcW w:w="1980" w:type="dxa"/>
          </w:tcPr>
          <w:p w14:paraId="201A9DC0" w14:textId="4E5A2EE2" w:rsidR="00D666B2" w:rsidRPr="000036EA" w:rsidRDefault="00D666B2" w:rsidP="00D666B2">
            <w:pPr>
              <w:jc w:val="both"/>
            </w:pPr>
            <w:r w:rsidRPr="000036EA">
              <w:t>wR1YM4VCR4VN-10B</w:t>
            </w:r>
          </w:p>
        </w:tc>
        <w:tc>
          <w:tcPr>
            <w:tcW w:w="4674" w:type="dxa"/>
          </w:tcPr>
          <w:p w14:paraId="3822812D" w14:textId="74C57402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MCM4</w:t>
            </w:r>
            <w:proofErr w:type="gramStart"/>
            <w:r w:rsidRPr="000036EA">
              <w:rPr>
                <w:i/>
                <w:iCs/>
              </w:rPr>
              <w:t>VC::</w:t>
            </w:r>
            <w:proofErr w:type="gramEnd"/>
            <w:r w:rsidRPr="000036EA">
              <w:rPr>
                <w:i/>
                <w:iCs/>
              </w:rPr>
              <w:t>HIS3 RNR4VN::Kan RFA1-8ala-YFP bar1∆::LEU2</w:t>
            </w:r>
          </w:p>
        </w:tc>
        <w:tc>
          <w:tcPr>
            <w:tcW w:w="1280" w:type="dxa"/>
          </w:tcPr>
          <w:p w14:paraId="1EC27E8E" w14:textId="56005DBF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267DD3F2" w14:textId="67194D50" w:rsidR="00D666B2" w:rsidRPr="000036EA" w:rsidRDefault="00D666B2" w:rsidP="00D666B2">
            <w:r w:rsidRPr="000036EA">
              <w:t>5G, 5H</w:t>
            </w:r>
          </w:p>
        </w:tc>
      </w:tr>
      <w:tr w:rsidR="00D666B2" w:rsidRPr="005D1685" w14:paraId="1C1CBB40" w14:textId="77777777" w:rsidTr="00CF0E53">
        <w:trPr>
          <w:trHeight w:val="794"/>
        </w:trPr>
        <w:tc>
          <w:tcPr>
            <w:tcW w:w="1980" w:type="dxa"/>
          </w:tcPr>
          <w:p w14:paraId="74EB8ADA" w14:textId="154847BE" w:rsidR="00D666B2" w:rsidRPr="000036EA" w:rsidRDefault="00D666B2" w:rsidP="00D666B2">
            <w:pPr>
              <w:jc w:val="both"/>
            </w:pPr>
            <w:r w:rsidRPr="000036EA">
              <w:t>wSCE-HO-1A</w:t>
            </w:r>
          </w:p>
        </w:tc>
        <w:tc>
          <w:tcPr>
            <w:tcW w:w="4674" w:type="dxa"/>
          </w:tcPr>
          <w:p w14:paraId="0B3AB6C6" w14:textId="10F4EE10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-inc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trp</w:t>
            </w:r>
            <w:proofErr w:type="gramStart"/>
            <w:r w:rsidRPr="00CF0E53">
              <w:rPr>
                <w:i/>
                <w:iCs/>
                <w:lang w:val="en-US"/>
              </w:rPr>
              <w:t>1::(</w:t>
            </w:r>
            <w:proofErr w:type="gramEnd"/>
            <w:r w:rsidRPr="00CF0E53">
              <w:rPr>
                <w:i/>
                <w:iCs/>
                <w:lang w:val="en-US"/>
              </w:rPr>
              <w:t>his3∆3'::HOcs-his3∆5')</w:t>
            </w:r>
          </w:p>
        </w:tc>
        <w:tc>
          <w:tcPr>
            <w:tcW w:w="1280" w:type="dxa"/>
          </w:tcPr>
          <w:p w14:paraId="66827ADB" w14:textId="1F5D8B78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36B014DA" w14:textId="62BC4226" w:rsidR="00D666B2" w:rsidRPr="000036EA" w:rsidRDefault="00D666B2" w:rsidP="00D666B2">
            <w:r w:rsidRPr="000036EA">
              <w:t>6D</w:t>
            </w:r>
          </w:p>
        </w:tc>
      </w:tr>
      <w:tr w:rsidR="00D666B2" w:rsidRPr="005D1685" w14:paraId="773695EF" w14:textId="77777777" w:rsidTr="00CF0E53">
        <w:trPr>
          <w:trHeight w:val="794"/>
        </w:trPr>
        <w:tc>
          <w:tcPr>
            <w:tcW w:w="1980" w:type="dxa"/>
          </w:tcPr>
          <w:p w14:paraId="12FB285C" w14:textId="0422E0F2" w:rsidR="00D666B2" w:rsidRPr="000036EA" w:rsidRDefault="00D666B2" w:rsidP="00D666B2">
            <w:pPr>
              <w:jc w:val="both"/>
            </w:pPr>
            <w:r w:rsidRPr="000036EA">
              <w:t>wSCE-HO-12D</w:t>
            </w:r>
          </w:p>
        </w:tc>
        <w:tc>
          <w:tcPr>
            <w:tcW w:w="4674" w:type="dxa"/>
          </w:tcPr>
          <w:p w14:paraId="48480B7E" w14:textId="491C65C7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-inc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trp</w:t>
            </w:r>
            <w:proofErr w:type="gramStart"/>
            <w:r w:rsidRPr="00CF0E53">
              <w:rPr>
                <w:i/>
                <w:iCs/>
                <w:lang w:val="en-US"/>
              </w:rPr>
              <w:t>1::(</w:t>
            </w:r>
            <w:proofErr w:type="gramEnd"/>
            <w:r w:rsidRPr="00CF0E53">
              <w:rPr>
                <w:i/>
                <w:iCs/>
                <w:lang w:val="en-US"/>
              </w:rPr>
              <w:t>his3∆3'::HOcs-his3∆5') bar1∆::LEU2</w:t>
            </w:r>
          </w:p>
        </w:tc>
        <w:tc>
          <w:tcPr>
            <w:tcW w:w="1280" w:type="dxa"/>
          </w:tcPr>
          <w:p w14:paraId="0EEDB1D9" w14:textId="6179502B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4FCC99D6" w14:textId="06056967" w:rsidR="00D666B2" w:rsidRPr="000036EA" w:rsidRDefault="00D666B2" w:rsidP="00D666B2">
            <w:r w:rsidRPr="000036EA">
              <w:t>6D</w:t>
            </w:r>
          </w:p>
        </w:tc>
      </w:tr>
      <w:tr w:rsidR="00D666B2" w:rsidRPr="005D1685" w14:paraId="2DEF7517" w14:textId="77777777" w:rsidTr="00CF0E53">
        <w:trPr>
          <w:trHeight w:val="794"/>
        </w:trPr>
        <w:tc>
          <w:tcPr>
            <w:tcW w:w="1980" w:type="dxa"/>
          </w:tcPr>
          <w:p w14:paraId="19FCE5EC" w14:textId="566BBE48" w:rsidR="00D666B2" w:rsidRPr="000036EA" w:rsidRDefault="00D666B2" w:rsidP="00D666B2">
            <w:pPr>
              <w:jc w:val="both"/>
            </w:pPr>
            <w:r w:rsidRPr="000036EA">
              <w:t>wSCE-HO-M4VC-8D</w:t>
            </w:r>
          </w:p>
        </w:tc>
        <w:tc>
          <w:tcPr>
            <w:tcW w:w="4674" w:type="dxa"/>
          </w:tcPr>
          <w:p w14:paraId="160D535F" w14:textId="7E6FC291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-inc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trp</w:t>
            </w:r>
            <w:proofErr w:type="gramStart"/>
            <w:r w:rsidRPr="00CF0E53">
              <w:rPr>
                <w:i/>
                <w:iCs/>
                <w:lang w:val="en-US"/>
              </w:rPr>
              <w:t>1::(</w:t>
            </w:r>
            <w:proofErr w:type="gramEnd"/>
            <w:r w:rsidRPr="00CF0E53">
              <w:rPr>
                <w:i/>
                <w:iCs/>
                <w:lang w:val="en-US"/>
              </w:rPr>
              <w:t>his3∆3'::HOcs-his3∆5') MCM4VC::</w:t>
            </w:r>
            <w:proofErr w:type="spellStart"/>
            <w:r w:rsidRPr="00CF0E53">
              <w:rPr>
                <w:i/>
                <w:iCs/>
                <w:lang w:val="en-US"/>
              </w:rPr>
              <w:t>Hyg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bar1∆::LEU2</w:t>
            </w:r>
          </w:p>
        </w:tc>
        <w:tc>
          <w:tcPr>
            <w:tcW w:w="1280" w:type="dxa"/>
          </w:tcPr>
          <w:p w14:paraId="184425AD" w14:textId="208842E4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0966203D" w14:textId="267AF561" w:rsidR="00D666B2" w:rsidRPr="000036EA" w:rsidRDefault="00D666B2" w:rsidP="00D666B2">
            <w:r w:rsidRPr="000036EA">
              <w:t>6D</w:t>
            </w:r>
          </w:p>
        </w:tc>
      </w:tr>
      <w:tr w:rsidR="00D666B2" w:rsidRPr="005D1685" w14:paraId="2C250297" w14:textId="77777777" w:rsidTr="00CF0E53">
        <w:trPr>
          <w:trHeight w:val="794"/>
        </w:trPr>
        <w:tc>
          <w:tcPr>
            <w:tcW w:w="1980" w:type="dxa"/>
          </w:tcPr>
          <w:p w14:paraId="41F0E4FD" w14:textId="22E1361F" w:rsidR="00D666B2" w:rsidRPr="000036EA" w:rsidRDefault="00D666B2" w:rsidP="00D666B2">
            <w:pPr>
              <w:jc w:val="both"/>
            </w:pPr>
            <w:r w:rsidRPr="000036EA">
              <w:t>wSCE-HO-M4VC-10C</w:t>
            </w:r>
          </w:p>
        </w:tc>
        <w:tc>
          <w:tcPr>
            <w:tcW w:w="4674" w:type="dxa"/>
          </w:tcPr>
          <w:p w14:paraId="518DA3A9" w14:textId="34E5FFE1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-inc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trp</w:t>
            </w:r>
            <w:proofErr w:type="gramStart"/>
            <w:r w:rsidRPr="00CF0E53">
              <w:rPr>
                <w:i/>
                <w:iCs/>
                <w:lang w:val="en-US"/>
              </w:rPr>
              <w:t>1::(</w:t>
            </w:r>
            <w:proofErr w:type="gramEnd"/>
            <w:r w:rsidRPr="00CF0E53">
              <w:rPr>
                <w:i/>
                <w:iCs/>
                <w:lang w:val="en-US"/>
              </w:rPr>
              <w:t>his3∆3'::HOcs-his3∆5') MCM4VC::</w:t>
            </w:r>
            <w:proofErr w:type="spellStart"/>
            <w:r w:rsidRPr="00CF0E53">
              <w:rPr>
                <w:i/>
                <w:iCs/>
                <w:lang w:val="en-US"/>
              </w:rPr>
              <w:t>Hyg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bar1∆::LEU2</w:t>
            </w:r>
          </w:p>
        </w:tc>
        <w:tc>
          <w:tcPr>
            <w:tcW w:w="1280" w:type="dxa"/>
          </w:tcPr>
          <w:p w14:paraId="41CC7DDC" w14:textId="7696328D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5D05373D" w14:textId="7B1E46ED" w:rsidR="00D666B2" w:rsidRPr="000036EA" w:rsidRDefault="00D666B2" w:rsidP="00D666B2">
            <w:r w:rsidRPr="000036EA">
              <w:t>6D</w:t>
            </w:r>
          </w:p>
        </w:tc>
      </w:tr>
      <w:tr w:rsidR="00D666B2" w:rsidRPr="005D1685" w14:paraId="69D60CE8" w14:textId="77777777" w:rsidTr="00CF0E53">
        <w:trPr>
          <w:trHeight w:val="794"/>
        </w:trPr>
        <w:tc>
          <w:tcPr>
            <w:tcW w:w="1980" w:type="dxa"/>
          </w:tcPr>
          <w:p w14:paraId="1ADD0DD8" w14:textId="53BA07E8" w:rsidR="00D666B2" w:rsidRPr="000036EA" w:rsidRDefault="00D666B2" w:rsidP="00D666B2">
            <w:pPr>
              <w:jc w:val="both"/>
            </w:pPr>
            <w:r w:rsidRPr="000036EA">
              <w:t>wSCE-HO-R4VN-7C</w:t>
            </w:r>
          </w:p>
        </w:tc>
        <w:tc>
          <w:tcPr>
            <w:tcW w:w="4674" w:type="dxa"/>
          </w:tcPr>
          <w:p w14:paraId="2D68DAAE" w14:textId="22CE3124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-inc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trp</w:t>
            </w:r>
            <w:proofErr w:type="gramStart"/>
            <w:r w:rsidRPr="00CF0E53">
              <w:rPr>
                <w:i/>
                <w:iCs/>
                <w:lang w:val="en-US"/>
              </w:rPr>
              <w:t>1::(</w:t>
            </w:r>
            <w:proofErr w:type="gramEnd"/>
            <w:r w:rsidRPr="00CF0E53">
              <w:rPr>
                <w:i/>
                <w:iCs/>
                <w:lang w:val="en-US"/>
              </w:rPr>
              <w:t>his3∆3'::HOcs-his3∆5') RNR4VN::Kan</w:t>
            </w:r>
          </w:p>
        </w:tc>
        <w:tc>
          <w:tcPr>
            <w:tcW w:w="1280" w:type="dxa"/>
          </w:tcPr>
          <w:p w14:paraId="2A9A1C6E" w14:textId="5B3FEE18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75416BEB" w14:textId="3E9DFB84" w:rsidR="00D666B2" w:rsidRPr="000036EA" w:rsidRDefault="00D666B2" w:rsidP="00D666B2">
            <w:r w:rsidRPr="000036EA">
              <w:t>6D</w:t>
            </w:r>
          </w:p>
        </w:tc>
      </w:tr>
      <w:tr w:rsidR="00D666B2" w:rsidRPr="005D1685" w14:paraId="33EEBEA7" w14:textId="77777777" w:rsidTr="00CF0E53">
        <w:trPr>
          <w:trHeight w:val="794"/>
        </w:trPr>
        <w:tc>
          <w:tcPr>
            <w:tcW w:w="1980" w:type="dxa"/>
          </w:tcPr>
          <w:p w14:paraId="399764B9" w14:textId="6914CAEE" w:rsidR="00D666B2" w:rsidRPr="000036EA" w:rsidRDefault="00D666B2" w:rsidP="00D666B2">
            <w:pPr>
              <w:jc w:val="both"/>
            </w:pPr>
            <w:r w:rsidRPr="000036EA">
              <w:t>wSCE-HO-R4VN-11B</w:t>
            </w:r>
          </w:p>
        </w:tc>
        <w:tc>
          <w:tcPr>
            <w:tcW w:w="4674" w:type="dxa"/>
          </w:tcPr>
          <w:p w14:paraId="7FFFD549" w14:textId="5DBA0A7D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-inc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trp</w:t>
            </w:r>
            <w:proofErr w:type="gramStart"/>
            <w:r w:rsidRPr="00CF0E53">
              <w:rPr>
                <w:i/>
                <w:iCs/>
                <w:lang w:val="en-US"/>
              </w:rPr>
              <w:t>1::(</w:t>
            </w:r>
            <w:proofErr w:type="gramEnd"/>
            <w:r w:rsidRPr="00CF0E53">
              <w:rPr>
                <w:i/>
                <w:iCs/>
                <w:lang w:val="en-US"/>
              </w:rPr>
              <w:t>his3∆3'::HOcs-his3∆5') RNR4VN::Kan bar1∆::LEU2</w:t>
            </w:r>
          </w:p>
        </w:tc>
        <w:tc>
          <w:tcPr>
            <w:tcW w:w="1280" w:type="dxa"/>
          </w:tcPr>
          <w:p w14:paraId="14A647AF" w14:textId="45314B2E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4A18C948" w14:textId="0F1E0186" w:rsidR="00D666B2" w:rsidRPr="000036EA" w:rsidRDefault="00D666B2" w:rsidP="00D666B2">
            <w:r w:rsidRPr="000036EA">
              <w:t>6D</w:t>
            </w:r>
          </w:p>
        </w:tc>
      </w:tr>
      <w:tr w:rsidR="00D666B2" w:rsidRPr="005D1685" w14:paraId="24A1BA58" w14:textId="77777777" w:rsidTr="00CF0E53">
        <w:trPr>
          <w:trHeight w:val="794"/>
        </w:trPr>
        <w:tc>
          <w:tcPr>
            <w:tcW w:w="1980" w:type="dxa"/>
          </w:tcPr>
          <w:p w14:paraId="2D2EE3C6" w14:textId="32F34C82" w:rsidR="00D666B2" w:rsidRPr="000036EA" w:rsidRDefault="00D666B2" w:rsidP="00D666B2">
            <w:pPr>
              <w:jc w:val="both"/>
            </w:pPr>
            <w:r w:rsidRPr="000036EA">
              <w:t>wSCE-HO-M4R4-2D</w:t>
            </w:r>
          </w:p>
        </w:tc>
        <w:tc>
          <w:tcPr>
            <w:tcW w:w="4674" w:type="dxa"/>
          </w:tcPr>
          <w:p w14:paraId="7AE4FF50" w14:textId="3ACAEA8C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-inc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trp</w:t>
            </w:r>
            <w:proofErr w:type="gramStart"/>
            <w:r w:rsidRPr="00CF0E53">
              <w:rPr>
                <w:i/>
                <w:iCs/>
                <w:lang w:val="en-US"/>
              </w:rPr>
              <w:t>1::(</w:t>
            </w:r>
            <w:proofErr w:type="gramEnd"/>
            <w:r w:rsidRPr="00CF0E53">
              <w:rPr>
                <w:i/>
                <w:iCs/>
                <w:lang w:val="en-US"/>
              </w:rPr>
              <w:t>his3∆3'::HOcs-his3∆5') MCM4VC::</w:t>
            </w:r>
            <w:proofErr w:type="spellStart"/>
            <w:r w:rsidRPr="00CF0E53">
              <w:rPr>
                <w:i/>
                <w:iCs/>
                <w:lang w:val="en-US"/>
              </w:rPr>
              <w:t>Hyg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RNR4VN::Kan</w:t>
            </w:r>
          </w:p>
        </w:tc>
        <w:tc>
          <w:tcPr>
            <w:tcW w:w="1280" w:type="dxa"/>
          </w:tcPr>
          <w:p w14:paraId="3E239ED7" w14:textId="1594D61A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779184D4" w14:textId="09E663BD" w:rsidR="00D666B2" w:rsidRPr="000036EA" w:rsidRDefault="00D666B2" w:rsidP="00D666B2">
            <w:r w:rsidRPr="000036EA">
              <w:t>6D</w:t>
            </w:r>
          </w:p>
        </w:tc>
      </w:tr>
      <w:tr w:rsidR="00D666B2" w:rsidRPr="005D1685" w14:paraId="34287B35" w14:textId="77777777" w:rsidTr="00CF0E53">
        <w:trPr>
          <w:trHeight w:val="794"/>
        </w:trPr>
        <w:tc>
          <w:tcPr>
            <w:tcW w:w="1980" w:type="dxa"/>
          </w:tcPr>
          <w:p w14:paraId="0C266E7E" w14:textId="100B69B0" w:rsidR="00D666B2" w:rsidRPr="000036EA" w:rsidRDefault="00D666B2" w:rsidP="00D666B2">
            <w:pPr>
              <w:jc w:val="both"/>
            </w:pPr>
            <w:r w:rsidRPr="000036EA">
              <w:t>wSCE-HO-M4R4-8A</w:t>
            </w:r>
          </w:p>
        </w:tc>
        <w:tc>
          <w:tcPr>
            <w:tcW w:w="4674" w:type="dxa"/>
          </w:tcPr>
          <w:p w14:paraId="39699FB5" w14:textId="20E238B7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-inc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trp</w:t>
            </w:r>
            <w:proofErr w:type="gramStart"/>
            <w:r w:rsidRPr="00CF0E53">
              <w:rPr>
                <w:i/>
                <w:iCs/>
                <w:lang w:val="en-US"/>
              </w:rPr>
              <w:t>1::(</w:t>
            </w:r>
            <w:proofErr w:type="gramEnd"/>
            <w:r w:rsidRPr="00CF0E53">
              <w:rPr>
                <w:i/>
                <w:iCs/>
                <w:lang w:val="en-US"/>
              </w:rPr>
              <w:t>his3∆3'::HOcs-his3∆5') MCM4VC::</w:t>
            </w:r>
            <w:proofErr w:type="spellStart"/>
            <w:r w:rsidRPr="00CF0E53">
              <w:rPr>
                <w:i/>
                <w:iCs/>
                <w:lang w:val="en-US"/>
              </w:rPr>
              <w:t>Hyg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RNR4VN::Kan</w:t>
            </w:r>
          </w:p>
        </w:tc>
        <w:tc>
          <w:tcPr>
            <w:tcW w:w="1280" w:type="dxa"/>
          </w:tcPr>
          <w:p w14:paraId="2420A49E" w14:textId="21A68BAA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13580E47" w14:textId="0D48C1AB" w:rsidR="00D666B2" w:rsidRPr="000036EA" w:rsidRDefault="00D666B2" w:rsidP="00D666B2">
            <w:r w:rsidRPr="000036EA">
              <w:t>6D</w:t>
            </w:r>
          </w:p>
        </w:tc>
      </w:tr>
      <w:tr w:rsidR="00D666B2" w:rsidRPr="005D1685" w14:paraId="50007E04" w14:textId="77777777" w:rsidTr="00CF0E53">
        <w:trPr>
          <w:trHeight w:val="794"/>
        </w:trPr>
        <w:tc>
          <w:tcPr>
            <w:tcW w:w="1980" w:type="dxa"/>
          </w:tcPr>
          <w:p w14:paraId="372637CB" w14:textId="2EEF29B5" w:rsidR="00D666B2" w:rsidRPr="000036EA" w:rsidRDefault="00D666B2" w:rsidP="00D666B2">
            <w:pPr>
              <w:jc w:val="both"/>
            </w:pPr>
            <w:r w:rsidRPr="000036EA">
              <w:t>w303CAN</w:t>
            </w:r>
            <w:r w:rsidR="006E34F5">
              <w:t>-</w:t>
            </w:r>
            <w:r w:rsidRPr="000036EA">
              <w:t>7C</w:t>
            </w:r>
          </w:p>
        </w:tc>
        <w:tc>
          <w:tcPr>
            <w:tcW w:w="4674" w:type="dxa"/>
          </w:tcPr>
          <w:p w14:paraId="50374647" w14:textId="1C8A0E86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bar1</w:t>
            </w:r>
            <w:proofErr w:type="gramStart"/>
            <w:r w:rsidRPr="000036EA">
              <w:rPr>
                <w:i/>
                <w:iCs/>
              </w:rPr>
              <w:t>∆::</w:t>
            </w:r>
            <w:proofErr w:type="gramEnd"/>
            <w:r w:rsidRPr="000036EA">
              <w:rPr>
                <w:i/>
                <w:iCs/>
              </w:rPr>
              <w:t>LEU2 CAN</w:t>
            </w:r>
          </w:p>
        </w:tc>
        <w:tc>
          <w:tcPr>
            <w:tcW w:w="1280" w:type="dxa"/>
          </w:tcPr>
          <w:p w14:paraId="73900255" w14:textId="775BFCB9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76B67056" w14:textId="748290E8" w:rsidR="00D666B2" w:rsidRPr="000036EA" w:rsidRDefault="00D666B2" w:rsidP="00D666B2">
            <w:r w:rsidRPr="000036EA">
              <w:t>6E, 6F</w:t>
            </w:r>
            <w:r w:rsidR="00096719">
              <w:t>, S4A, S6B</w:t>
            </w:r>
          </w:p>
        </w:tc>
      </w:tr>
      <w:tr w:rsidR="00D666B2" w:rsidRPr="005D1685" w14:paraId="0C0DDB21" w14:textId="77777777" w:rsidTr="00CF0E53">
        <w:trPr>
          <w:trHeight w:val="794"/>
        </w:trPr>
        <w:tc>
          <w:tcPr>
            <w:tcW w:w="1980" w:type="dxa"/>
          </w:tcPr>
          <w:p w14:paraId="796827E8" w14:textId="6555B0CF" w:rsidR="00D666B2" w:rsidRPr="000036EA" w:rsidRDefault="00D666B2" w:rsidP="00D666B2">
            <w:pPr>
              <w:jc w:val="both"/>
            </w:pPr>
            <w:r w:rsidRPr="000036EA">
              <w:t>wM4CAN</w:t>
            </w:r>
            <w:r w:rsidR="006E34F5">
              <w:t>-</w:t>
            </w:r>
            <w:r w:rsidRPr="000036EA">
              <w:t>5A</w:t>
            </w:r>
          </w:p>
        </w:tc>
        <w:tc>
          <w:tcPr>
            <w:tcW w:w="4674" w:type="dxa"/>
          </w:tcPr>
          <w:p w14:paraId="2BCFDD21" w14:textId="26676177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MCM4</w:t>
            </w:r>
            <w:proofErr w:type="gramStart"/>
            <w:r w:rsidRPr="00CF0E53">
              <w:rPr>
                <w:i/>
                <w:iCs/>
                <w:lang w:val="en-US"/>
              </w:rPr>
              <w:t>VC::</w:t>
            </w:r>
            <w:proofErr w:type="gramEnd"/>
            <w:r w:rsidRPr="00CF0E53">
              <w:rPr>
                <w:i/>
                <w:iCs/>
                <w:lang w:val="en-US"/>
              </w:rPr>
              <w:t>HIS3 bar1∆::LEU2 CAN</w:t>
            </w:r>
          </w:p>
        </w:tc>
        <w:tc>
          <w:tcPr>
            <w:tcW w:w="1280" w:type="dxa"/>
          </w:tcPr>
          <w:p w14:paraId="6062F98D" w14:textId="6712CB53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111398F9" w14:textId="300935C4" w:rsidR="00D666B2" w:rsidRDefault="00D666B2" w:rsidP="00D666B2">
            <w:r w:rsidRPr="000036EA">
              <w:t>6E, 6F</w:t>
            </w:r>
            <w:r w:rsidR="00096719">
              <w:t>,</w:t>
            </w:r>
          </w:p>
          <w:p w14:paraId="500C89C3" w14:textId="37E03976" w:rsidR="00096719" w:rsidRPr="000036EA" w:rsidRDefault="00096719" w:rsidP="00D666B2">
            <w:r>
              <w:t>S4A, S6B</w:t>
            </w:r>
          </w:p>
        </w:tc>
      </w:tr>
      <w:tr w:rsidR="00D666B2" w:rsidRPr="005D1685" w14:paraId="6945B17C" w14:textId="77777777" w:rsidTr="00CF0E53">
        <w:trPr>
          <w:trHeight w:val="794"/>
        </w:trPr>
        <w:tc>
          <w:tcPr>
            <w:tcW w:w="1980" w:type="dxa"/>
          </w:tcPr>
          <w:p w14:paraId="6DB1FC44" w14:textId="22EA664E" w:rsidR="00D666B2" w:rsidRPr="000036EA" w:rsidRDefault="00D666B2" w:rsidP="00D666B2">
            <w:pPr>
              <w:jc w:val="both"/>
            </w:pPr>
            <w:r w:rsidRPr="000036EA">
              <w:lastRenderedPageBreak/>
              <w:t>wR4CAN</w:t>
            </w:r>
            <w:r w:rsidR="006E34F5">
              <w:t>-</w:t>
            </w:r>
            <w:r w:rsidRPr="000036EA">
              <w:t>1D</w:t>
            </w:r>
          </w:p>
        </w:tc>
        <w:tc>
          <w:tcPr>
            <w:tcW w:w="4674" w:type="dxa"/>
          </w:tcPr>
          <w:p w14:paraId="6027A394" w14:textId="4E2CB8C7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RNR4</w:t>
            </w:r>
            <w:proofErr w:type="gramStart"/>
            <w:r w:rsidRPr="00CF0E53">
              <w:rPr>
                <w:i/>
                <w:iCs/>
                <w:lang w:val="en-US"/>
              </w:rPr>
              <w:t>VN::</w:t>
            </w:r>
            <w:proofErr w:type="gramEnd"/>
            <w:r w:rsidRPr="00CF0E53">
              <w:rPr>
                <w:i/>
                <w:iCs/>
                <w:lang w:val="en-US"/>
              </w:rPr>
              <w:t>Kan bar1∆::LEU2 CAN</w:t>
            </w:r>
          </w:p>
        </w:tc>
        <w:tc>
          <w:tcPr>
            <w:tcW w:w="1280" w:type="dxa"/>
          </w:tcPr>
          <w:p w14:paraId="6BBB4DBD" w14:textId="24B9899B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0BA237DC" w14:textId="7CE0B494" w:rsidR="00D666B2" w:rsidRPr="000036EA" w:rsidRDefault="00D666B2" w:rsidP="00D666B2">
            <w:r w:rsidRPr="000036EA">
              <w:t>6E</w:t>
            </w:r>
          </w:p>
        </w:tc>
      </w:tr>
      <w:tr w:rsidR="00D666B2" w:rsidRPr="005D1685" w14:paraId="1BE703E4" w14:textId="77777777" w:rsidTr="00CF0E53">
        <w:trPr>
          <w:trHeight w:val="794"/>
        </w:trPr>
        <w:tc>
          <w:tcPr>
            <w:tcW w:w="1980" w:type="dxa"/>
          </w:tcPr>
          <w:p w14:paraId="5A7FBAFD" w14:textId="2373C5D7" w:rsidR="00D666B2" w:rsidRPr="000036EA" w:rsidRDefault="00D666B2" w:rsidP="00D666B2">
            <w:pPr>
              <w:jc w:val="both"/>
            </w:pPr>
            <w:r w:rsidRPr="000036EA">
              <w:t>wR4M4CAN</w:t>
            </w:r>
            <w:r w:rsidR="006E34F5">
              <w:t>-</w:t>
            </w:r>
            <w:r w:rsidRPr="000036EA">
              <w:t>2D</w:t>
            </w:r>
          </w:p>
        </w:tc>
        <w:tc>
          <w:tcPr>
            <w:tcW w:w="4674" w:type="dxa"/>
          </w:tcPr>
          <w:p w14:paraId="71355419" w14:textId="266B97D1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RNR4</w:t>
            </w:r>
            <w:proofErr w:type="gramStart"/>
            <w:r w:rsidRPr="00CF0E53">
              <w:rPr>
                <w:i/>
                <w:iCs/>
                <w:lang w:val="en-US"/>
              </w:rPr>
              <w:t>VN::</w:t>
            </w:r>
            <w:proofErr w:type="gramEnd"/>
            <w:r w:rsidRPr="00CF0E53">
              <w:rPr>
                <w:i/>
                <w:iCs/>
                <w:lang w:val="en-US"/>
              </w:rPr>
              <w:t>Kan MCM4VC::HIS3 bar1∆::LEU2 CAN</w:t>
            </w:r>
          </w:p>
        </w:tc>
        <w:tc>
          <w:tcPr>
            <w:tcW w:w="1280" w:type="dxa"/>
          </w:tcPr>
          <w:p w14:paraId="25E83B45" w14:textId="08ABE49A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59368707" w14:textId="456D99D9" w:rsidR="00D666B2" w:rsidRPr="000036EA" w:rsidRDefault="00D666B2" w:rsidP="00D666B2">
            <w:r w:rsidRPr="000036EA">
              <w:t>6E</w:t>
            </w:r>
          </w:p>
        </w:tc>
      </w:tr>
      <w:tr w:rsidR="00D666B2" w:rsidRPr="005D1685" w14:paraId="0287926E" w14:textId="77777777" w:rsidTr="00CF0E53">
        <w:trPr>
          <w:trHeight w:val="794"/>
        </w:trPr>
        <w:tc>
          <w:tcPr>
            <w:tcW w:w="1980" w:type="dxa"/>
          </w:tcPr>
          <w:p w14:paraId="40FCAAF4" w14:textId="26094102" w:rsidR="00D666B2" w:rsidRPr="000036EA" w:rsidRDefault="00D666B2" w:rsidP="00D666B2">
            <w:pPr>
              <w:jc w:val="both"/>
            </w:pPr>
            <w:r w:rsidRPr="000036EA">
              <w:t>wrev1CAN-6C</w:t>
            </w:r>
          </w:p>
        </w:tc>
        <w:tc>
          <w:tcPr>
            <w:tcW w:w="4674" w:type="dxa"/>
          </w:tcPr>
          <w:p w14:paraId="3837328D" w14:textId="4C0FA24D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rev1</w:t>
            </w:r>
            <w:proofErr w:type="gramStart"/>
            <w:r w:rsidRPr="00CF0E53">
              <w:rPr>
                <w:i/>
                <w:iCs/>
                <w:lang w:val="en-US"/>
              </w:rPr>
              <w:t>∆::</w:t>
            </w:r>
            <w:proofErr w:type="gramEnd"/>
            <w:r w:rsidRPr="00CF0E53">
              <w:rPr>
                <w:i/>
                <w:iCs/>
                <w:lang w:val="en-US"/>
              </w:rPr>
              <w:t>Nat bar1∆::LEU2 CAN1</w:t>
            </w:r>
          </w:p>
        </w:tc>
        <w:tc>
          <w:tcPr>
            <w:tcW w:w="1280" w:type="dxa"/>
          </w:tcPr>
          <w:p w14:paraId="389B11E1" w14:textId="0ED233C6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3009C998" w14:textId="3118F791" w:rsidR="00D666B2" w:rsidRPr="000036EA" w:rsidRDefault="00D666B2" w:rsidP="00D666B2">
            <w:r w:rsidRPr="000036EA">
              <w:t>6F</w:t>
            </w:r>
          </w:p>
        </w:tc>
      </w:tr>
      <w:tr w:rsidR="00D666B2" w:rsidRPr="005D1685" w14:paraId="602A7E53" w14:textId="77777777" w:rsidTr="00CF0E53">
        <w:trPr>
          <w:trHeight w:val="794"/>
        </w:trPr>
        <w:tc>
          <w:tcPr>
            <w:tcW w:w="1980" w:type="dxa"/>
          </w:tcPr>
          <w:p w14:paraId="60C77CDC" w14:textId="593D21E6" w:rsidR="00D666B2" w:rsidRPr="000036EA" w:rsidRDefault="00D666B2" w:rsidP="00D666B2">
            <w:pPr>
              <w:jc w:val="both"/>
            </w:pPr>
            <w:r w:rsidRPr="000036EA">
              <w:t>wM4rev1CAN-11D</w:t>
            </w:r>
          </w:p>
        </w:tc>
        <w:tc>
          <w:tcPr>
            <w:tcW w:w="4674" w:type="dxa"/>
          </w:tcPr>
          <w:p w14:paraId="600DEBC5" w14:textId="194A560A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MCM4</w:t>
            </w:r>
            <w:proofErr w:type="gramStart"/>
            <w:r w:rsidRPr="00CF0E53">
              <w:rPr>
                <w:i/>
                <w:iCs/>
                <w:lang w:val="en-US"/>
              </w:rPr>
              <w:t>VC::</w:t>
            </w:r>
            <w:proofErr w:type="gramEnd"/>
            <w:r w:rsidRPr="00CF0E53">
              <w:rPr>
                <w:i/>
                <w:iCs/>
                <w:lang w:val="en-US"/>
              </w:rPr>
              <w:t>HIS3 rev1∆::Nat bar1∆::LEU2 CAN1</w:t>
            </w:r>
          </w:p>
        </w:tc>
        <w:tc>
          <w:tcPr>
            <w:tcW w:w="1280" w:type="dxa"/>
          </w:tcPr>
          <w:p w14:paraId="111ADB55" w14:textId="53D37D2C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4E5CFB88" w14:textId="7375DC05" w:rsidR="00D666B2" w:rsidRPr="000036EA" w:rsidRDefault="00D666B2" w:rsidP="00D666B2">
            <w:r w:rsidRPr="000036EA">
              <w:t>6F</w:t>
            </w:r>
          </w:p>
        </w:tc>
      </w:tr>
      <w:tr w:rsidR="00D666B2" w:rsidRPr="005D1685" w14:paraId="5CC49728" w14:textId="77777777" w:rsidTr="00CF0E53">
        <w:trPr>
          <w:trHeight w:val="794"/>
        </w:trPr>
        <w:tc>
          <w:tcPr>
            <w:tcW w:w="1980" w:type="dxa"/>
          </w:tcPr>
          <w:p w14:paraId="29914D41" w14:textId="7CE7B012" w:rsidR="00D666B2" w:rsidRPr="000036EA" w:rsidRDefault="00D666B2" w:rsidP="00D666B2">
            <w:pPr>
              <w:jc w:val="both"/>
            </w:pPr>
            <w:r w:rsidRPr="000036EA">
              <w:t>wrad52∆</w:t>
            </w:r>
          </w:p>
        </w:tc>
        <w:tc>
          <w:tcPr>
            <w:tcW w:w="4674" w:type="dxa"/>
          </w:tcPr>
          <w:p w14:paraId="464D880F" w14:textId="5F5A9ADF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rad52</w:t>
            </w:r>
            <w:proofErr w:type="gramStart"/>
            <w:r w:rsidRPr="000036EA">
              <w:rPr>
                <w:i/>
                <w:iCs/>
              </w:rPr>
              <w:t>∆::</w:t>
            </w:r>
            <w:proofErr w:type="spellStart"/>
            <w:proofErr w:type="gramEnd"/>
            <w:r w:rsidRPr="000036EA">
              <w:rPr>
                <w:i/>
                <w:iCs/>
              </w:rPr>
              <w:t>Hyg</w:t>
            </w:r>
            <w:proofErr w:type="spellEnd"/>
          </w:p>
        </w:tc>
        <w:sdt>
          <w:sdtPr>
            <w:rPr>
              <w:color w:val="000000" w:themeColor="text1"/>
              <w:lang w:val="en-US"/>
            </w:rPr>
            <w:alias w:val="SmartCite Citation"/>
            <w:tag w:val="5e65d2b6-87f7-4721-bb67-6d4a88bf633c:f2eeef28-fe6f-4522-b131-28f4e7b17aaa+"/>
            <w:id w:val="-519708344"/>
            <w:placeholder>
              <w:docPart w:val="0356B81AA3D7E6489938D9F2A7290697"/>
            </w:placeholder>
          </w:sdtPr>
          <w:sdtContent>
            <w:tc>
              <w:tcPr>
                <w:tcW w:w="1280" w:type="dxa"/>
              </w:tcPr>
              <w:p w14:paraId="2769924C" w14:textId="2D648101" w:rsidR="00D666B2" w:rsidRPr="000036EA" w:rsidRDefault="00105C1C" w:rsidP="00D666B2">
                <w:r w:rsidRPr="00105C1C">
                  <w:t>[1]</w:t>
                </w:r>
              </w:p>
            </w:tc>
          </w:sdtContent>
        </w:sdt>
        <w:tc>
          <w:tcPr>
            <w:tcW w:w="1275" w:type="dxa"/>
          </w:tcPr>
          <w:p w14:paraId="181E4833" w14:textId="7E9593CE" w:rsidR="00D666B2" w:rsidRPr="000036EA" w:rsidRDefault="00D666B2" w:rsidP="00D666B2">
            <w:r w:rsidRPr="000036EA">
              <w:t>S4A</w:t>
            </w:r>
          </w:p>
        </w:tc>
      </w:tr>
      <w:tr w:rsidR="00D666B2" w:rsidRPr="004875A2" w14:paraId="6B1EAA82" w14:textId="77777777" w:rsidTr="00CF0E53">
        <w:trPr>
          <w:trHeight w:val="794"/>
        </w:trPr>
        <w:tc>
          <w:tcPr>
            <w:tcW w:w="1980" w:type="dxa"/>
          </w:tcPr>
          <w:p w14:paraId="1E53BC61" w14:textId="709B9B8E" w:rsidR="00D666B2" w:rsidRPr="000036EA" w:rsidRDefault="00D666B2" w:rsidP="00D666B2">
            <w:pPr>
              <w:jc w:val="both"/>
            </w:pPr>
            <w:r w:rsidRPr="000036EA">
              <w:t>wtb</w:t>
            </w:r>
            <w:r w:rsidR="006E34F5">
              <w:t>-</w:t>
            </w:r>
            <w:r w:rsidRPr="000036EA">
              <w:t>2A</w:t>
            </w:r>
          </w:p>
        </w:tc>
        <w:tc>
          <w:tcPr>
            <w:tcW w:w="4674" w:type="dxa"/>
          </w:tcPr>
          <w:p w14:paraId="0D6E86FE" w14:textId="5B48E793" w:rsidR="00D666B2" w:rsidRPr="000036EA" w:rsidRDefault="00D666B2" w:rsidP="00D666B2">
            <w:pPr>
              <w:rPr>
                <w:i/>
                <w:iCs/>
              </w:rPr>
            </w:pPr>
            <w:r w:rsidRPr="000036EA">
              <w:rPr>
                <w:i/>
                <w:iCs/>
              </w:rPr>
              <w:t>Mat a bar1</w:t>
            </w:r>
            <w:proofErr w:type="gramStart"/>
            <w:r w:rsidRPr="000036EA">
              <w:rPr>
                <w:i/>
                <w:iCs/>
              </w:rPr>
              <w:t>∆::</w:t>
            </w:r>
            <w:proofErr w:type="gramEnd"/>
            <w:r w:rsidRPr="000036EA">
              <w:rPr>
                <w:i/>
                <w:iCs/>
              </w:rPr>
              <w:t>LEU2</w:t>
            </w:r>
          </w:p>
        </w:tc>
        <w:tc>
          <w:tcPr>
            <w:tcW w:w="1280" w:type="dxa"/>
          </w:tcPr>
          <w:p w14:paraId="643D8920" w14:textId="16E8CE91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27C27C13" w14:textId="00D2D710" w:rsidR="00D666B2" w:rsidRPr="00CF0E53" w:rsidRDefault="00D666B2" w:rsidP="00D666B2">
            <w:pPr>
              <w:rPr>
                <w:lang w:val="en-US"/>
              </w:rPr>
            </w:pPr>
            <w:r w:rsidRPr="00CF0E53">
              <w:rPr>
                <w:lang w:val="en-US"/>
              </w:rPr>
              <w:t>S4A, S4</w:t>
            </w:r>
            <w:r w:rsidR="004228F7">
              <w:rPr>
                <w:lang w:val="en-US"/>
              </w:rPr>
              <w:t>E</w:t>
            </w:r>
            <w:r w:rsidRPr="00CF0E53">
              <w:rPr>
                <w:lang w:val="en-US"/>
              </w:rPr>
              <w:t>, S5A, S5</w:t>
            </w:r>
            <w:r w:rsidR="00F6270F">
              <w:rPr>
                <w:lang w:val="en-US"/>
              </w:rPr>
              <w:t>D</w:t>
            </w:r>
          </w:p>
        </w:tc>
      </w:tr>
      <w:tr w:rsidR="00D666B2" w:rsidRPr="00ED7B5D" w14:paraId="004C1B5A" w14:textId="77777777" w:rsidTr="00CF0E53">
        <w:trPr>
          <w:trHeight w:val="794"/>
        </w:trPr>
        <w:tc>
          <w:tcPr>
            <w:tcW w:w="1980" w:type="dxa"/>
          </w:tcPr>
          <w:p w14:paraId="7A3A9F16" w14:textId="7AF5F575" w:rsidR="00D666B2" w:rsidRPr="000036EA" w:rsidRDefault="00D666B2" w:rsidP="00D666B2">
            <w:pPr>
              <w:jc w:val="both"/>
            </w:pPr>
            <w:r w:rsidRPr="000036EA">
              <w:t>wM4vc</w:t>
            </w:r>
            <w:r w:rsidR="006E34F5">
              <w:t>-</w:t>
            </w:r>
            <w:r w:rsidRPr="000036EA">
              <w:t>4C</w:t>
            </w:r>
          </w:p>
        </w:tc>
        <w:tc>
          <w:tcPr>
            <w:tcW w:w="4674" w:type="dxa"/>
          </w:tcPr>
          <w:p w14:paraId="35F6011C" w14:textId="66D47340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MCM4</w:t>
            </w:r>
            <w:proofErr w:type="gramStart"/>
            <w:r w:rsidRPr="00CF0E53">
              <w:rPr>
                <w:i/>
                <w:iCs/>
                <w:lang w:val="en-US"/>
              </w:rPr>
              <w:t>VC::</w:t>
            </w:r>
            <w:proofErr w:type="gramEnd"/>
            <w:r w:rsidRPr="00CF0E53">
              <w:rPr>
                <w:i/>
                <w:iCs/>
                <w:lang w:val="en-US"/>
              </w:rPr>
              <w:t>HIS3 bar1∆::LEU2</w:t>
            </w:r>
          </w:p>
        </w:tc>
        <w:tc>
          <w:tcPr>
            <w:tcW w:w="1280" w:type="dxa"/>
          </w:tcPr>
          <w:p w14:paraId="39955B3A" w14:textId="7F56585E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31D9818F" w14:textId="4DE37956" w:rsidR="00D666B2" w:rsidRPr="004228F7" w:rsidRDefault="00D666B2" w:rsidP="00D666B2">
            <w:pPr>
              <w:rPr>
                <w:lang w:val="en-US"/>
              </w:rPr>
            </w:pPr>
            <w:r w:rsidRPr="004228F7">
              <w:rPr>
                <w:lang w:val="en-US"/>
              </w:rPr>
              <w:t xml:space="preserve">S4A, </w:t>
            </w:r>
            <w:r w:rsidR="00F6270F" w:rsidRPr="00CF0E53">
              <w:rPr>
                <w:lang w:val="en-US"/>
              </w:rPr>
              <w:t>S5</w:t>
            </w:r>
            <w:r w:rsidR="00F6270F">
              <w:rPr>
                <w:lang w:val="en-US"/>
              </w:rPr>
              <w:t>B</w:t>
            </w:r>
          </w:p>
        </w:tc>
      </w:tr>
      <w:tr w:rsidR="00D666B2" w:rsidRPr="00EF1FF2" w14:paraId="5A23B8C2" w14:textId="77777777" w:rsidTr="00CF0E53">
        <w:trPr>
          <w:trHeight w:val="794"/>
        </w:trPr>
        <w:tc>
          <w:tcPr>
            <w:tcW w:w="1980" w:type="dxa"/>
          </w:tcPr>
          <w:p w14:paraId="48CA366A" w14:textId="699314BE" w:rsidR="00D666B2" w:rsidRPr="000036EA" w:rsidRDefault="00D666B2" w:rsidP="00D666B2">
            <w:pPr>
              <w:jc w:val="both"/>
            </w:pPr>
            <w:r w:rsidRPr="000036EA">
              <w:t>wR4vn</w:t>
            </w:r>
            <w:r w:rsidR="006E34F5">
              <w:t>-</w:t>
            </w:r>
            <w:r w:rsidRPr="000036EA">
              <w:t>1D</w:t>
            </w:r>
          </w:p>
        </w:tc>
        <w:tc>
          <w:tcPr>
            <w:tcW w:w="4674" w:type="dxa"/>
          </w:tcPr>
          <w:p w14:paraId="10965AE0" w14:textId="1F30C9BF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RNR4</w:t>
            </w:r>
            <w:proofErr w:type="gramStart"/>
            <w:r w:rsidRPr="000036EA">
              <w:rPr>
                <w:i/>
                <w:iCs/>
              </w:rPr>
              <w:t>VN::</w:t>
            </w:r>
            <w:proofErr w:type="gramEnd"/>
            <w:r w:rsidRPr="000036EA">
              <w:rPr>
                <w:i/>
                <w:iCs/>
              </w:rPr>
              <w:t>Kan bar1∆::LEU2</w:t>
            </w:r>
          </w:p>
        </w:tc>
        <w:tc>
          <w:tcPr>
            <w:tcW w:w="1280" w:type="dxa"/>
          </w:tcPr>
          <w:p w14:paraId="7328F919" w14:textId="2DB86C05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05E916FE" w14:textId="2AB2BC7F" w:rsidR="00D666B2" w:rsidRPr="00CF0E53" w:rsidRDefault="00D666B2" w:rsidP="00D666B2">
            <w:pPr>
              <w:rPr>
                <w:lang w:val="en-US"/>
              </w:rPr>
            </w:pPr>
            <w:r w:rsidRPr="00CF0E53">
              <w:rPr>
                <w:lang w:val="en-US"/>
              </w:rPr>
              <w:t xml:space="preserve">S3A, S3B, S3C, S4A, </w:t>
            </w:r>
            <w:r w:rsidR="00FE4633">
              <w:rPr>
                <w:lang w:val="en-US"/>
              </w:rPr>
              <w:t xml:space="preserve">S4C, S4D, </w:t>
            </w:r>
            <w:r w:rsidRPr="00CF0E53">
              <w:rPr>
                <w:lang w:val="en-US"/>
              </w:rPr>
              <w:t>S4</w:t>
            </w:r>
            <w:r w:rsidR="004228F7">
              <w:rPr>
                <w:lang w:val="en-US"/>
              </w:rPr>
              <w:t>E</w:t>
            </w:r>
            <w:r w:rsidRPr="00CF0E53">
              <w:rPr>
                <w:lang w:val="en-US"/>
              </w:rPr>
              <w:t xml:space="preserve">, S5A, </w:t>
            </w:r>
            <w:r w:rsidR="00F6270F" w:rsidRPr="00CF0E53">
              <w:rPr>
                <w:lang w:val="en-US"/>
              </w:rPr>
              <w:t>S5</w:t>
            </w:r>
            <w:r w:rsidR="00F6270F">
              <w:rPr>
                <w:lang w:val="en-US"/>
              </w:rPr>
              <w:t>B</w:t>
            </w:r>
          </w:p>
        </w:tc>
      </w:tr>
      <w:tr w:rsidR="00D666B2" w:rsidRPr="005D1685" w14:paraId="78247EAF" w14:textId="77777777" w:rsidTr="00CF0E53">
        <w:trPr>
          <w:trHeight w:val="794"/>
        </w:trPr>
        <w:tc>
          <w:tcPr>
            <w:tcW w:w="1980" w:type="dxa"/>
          </w:tcPr>
          <w:p w14:paraId="00D61661" w14:textId="050266C6" w:rsidR="00D666B2" w:rsidRPr="000036EA" w:rsidRDefault="00D666B2" w:rsidP="00D666B2">
            <w:pPr>
              <w:jc w:val="both"/>
            </w:pPr>
            <w:r w:rsidRPr="000036EA">
              <w:t>wR4vnM4vc</w:t>
            </w:r>
            <w:r w:rsidR="006E34F5">
              <w:t>-</w:t>
            </w:r>
            <w:r w:rsidRPr="000036EA">
              <w:t>11B</w:t>
            </w:r>
          </w:p>
        </w:tc>
        <w:tc>
          <w:tcPr>
            <w:tcW w:w="4674" w:type="dxa"/>
          </w:tcPr>
          <w:p w14:paraId="30254A00" w14:textId="1211AC87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RNR4</w:t>
            </w:r>
            <w:proofErr w:type="gramStart"/>
            <w:r w:rsidRPr="00CF0E53">
              <w:rPr>
                <w:i/>
                <w:iCs/>
                <w:lang w:val="en-US"/>
              </w:rPr>
              <w:t>VN::</w:t>
            </w:r>
            <w:proofErr w:type="gramEnd"/>
            <w:r w:rsidRPr="00CF0E53">
              <w:rPr>
                <w:i/>
                <w:iCs/>
                <w:lang w:val="en-US"/>
              </w:rPr>
              <w:t>Kan MCM4VC::HIS3 bar1∆::LEU2</w:t>
            </w:r>
          </w:p>
        </w:tc>
        <w:tc>
          <w:tcPr>
            <w:tcW w:w="1280" w:type="dxa"/>
          </w:tcPr>
          <w:p w14:paraId="2194B5C6" w14:textId="4B1481D2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610E2EC1" w14:textId="7690E34A" w:rsidR="00D666B2" w:rsidRPr="000036EA" w:rsidRDefault="00FE4633" w:rsidP="00D666B2">
            <w:r>
              <w:t xml:space="preserve">S4D, </w:t>
            </w:r>
            <w:r w:rsidR="00D666B2" w:rsidRPr="000036EA">
              <w:t>S5A</w:t>
            </w:r>
          </w:p>
        </w:tc>
      </w:tr>
      <w:tr w:rsidR="00FE4633" w:rsidRPr="00FE4633" w14:paraId="3EB06DBD" w14:textId="77777777" w:rsidTr="00CF0E53">
        <w:trPr>
          <w:trHeight w:val="794"/>
        </w:trPr>
        <w:tc>
          <w:tcPr>
            <w:tcW w:w="1980" w:type="dxa"/>
          </w:tcPr>
          <w:p w14:paraId="005D5D33" w14:textId="006CF15F" w:rsidR="00FE4633" w:rsidRPr="000036EA" w:rsidRDefault="00FE4633" w:rsidP="00D666B2">
            <w:pPr>
              <w:jc w:val="both"/>
            </w:pPr>
            <w:r>
              <w:t>W303sml1-10B</w:t>
            </w:r>
          </w:p>
        </w:tc>
        <w:tc>
          <w:tcPr>
            <w:tcW w:w="4674" w:type="dxa"/>
          </w:tcPr>
          <w:p w14:paraId="18CD2F04" w14:textId="006E92E5" w:rsidR="00FE4633" w:rsidRPr="00CF0E53" w:rsidRDefault="00FE4633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sml1</w:t>
            </w:r>
            <w:proofErr w:type="gramStart"/>
            <w:r w:rsidRPr="00CF0E53">
              <w:rPr>
                <w:i/>
                <w:iCs/>
                <w:lang w:val="en-US"/>
              </w:rPr>
              <w:t>∆::</w:t>
            </w:r>
            <w:proofErr w:type="gramEnd"/>
            <w:r>
              <w:rPr>
                <w:i/>
                <w:iCs/>
                <w:lang w:val="en-US"/>
              </w:rPr>
              <w:t>URA3</w:t>
            </w:r>
          </w:p>
        </w:tc>
        <w:sdt>
          <w:sdtPr>
            <w:rPr>
              <w:color w:val="000000" w:themeColor="text1"/>
              <w:lang w:val="en-US"/>
            </w:rPr>
            <w:alias w:val="SmartCite Citation"/>
            <w:tag w:val="5e65d2b6-87f7-4721-bb67-6d4a88bf633c:f2eeef28-fe6f-4522-b131-28f4e7b17aaa+"/>
            <w:id w:val="-439456927"/>
            <w:placeholder>
              <w:docPart w:val="27B4D092571AFA42A470B70A5DB3F668"/>
            </w:placeholder>
          </w:sdtPr>
          <w:sdtContent>
            <w:tc>
              <w:tcPr>
                <w:tcW w:w="1280" w:type="dxa"/>
              </w:tcPr>
              <w:p w14:paraId="12917CDB" w14:textId="33BE1AE4" w:rsidR="00FE4633" w:rsidRPr="00FE4633" w:rsidRDefault="00105C1C" w:rsidP="00D666B2">
                <w:pPr>
                  <w:rPr>
                    <w:lang w:val="en-US"/>
                  </w:rPr>
                </w:pPr>
                <w:r w:rsidRPr="00105C1C">
                  <w:t>[1]</w:t>
                </w:r>
              </w:p>
            </w:tc>
          </w:sdtContent>
        </w:sdt>
        <w:tc>
          <w:tcPr>
            <w:tcW w:w="1275" w:type="dxa"/>
          </w:tcPr>
          <w:p w14:paraId="726F9B94" w14:textId="40DB2E7E" w:rsidR="00FE4633" w:rsidRPr="00FE4633" w:rsidRDefault="00E642FE" w:rsidP="00D666B2">
            <w:pPr>
              <w:rPr>
                <w:lang w:val="en-US"/>
              </w:rPr>
            </w:pPr>
            <w:r>
              <w:rPr>
                <w:lang w:val="en-US"/>
              </w:rPr>
              <w:t>S4C</w:t>
            </w:r>
          </w:p>
        </w:tc>
      </w:tr>
      <w:tr w:rsidR="00FE4633" w:rsidRPr="00FE4633" w14:paraId="6B58A163" w14:textId="77777777" w:rsidTr="00CF0E53">
        <w:trPr>
          <w:trHeight w:val="794"/>
        </w:trPr>
        <w:tc>
          <w:tcPr>
            <w:tcW w:w="1980" w:type="dxa"/>
          </w:tcPr>
          <w:p w14:paraId="782E3513" w14:textId="12051750" w:rsidR="00FE4633" w:rsidRPr="00FE4633" w:rsidRDefault="00FE4633" w:rsidP="00D666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R4vnsml1-20B</w:t>
            </w:r>
          </w:p>
        </w:tc>
        <w:tc>
          <w:tcPr>
            <w:tcW w:w="4674" w:type="dxa"/>
          </w:tcPr>
          <w:p w14:paraId="1FB700B5" w14:textId="0B5AB9FC" w:rsidR="00FE4633" w:rsidRPr="00FE4633" w:rsidRDefault="00FE4633" w:rsidP="00D666B2">
            <w:pPr>
              <w:rPr>
                <w:i/>
                <w:iCs/>
              </w:rPr>
            </w:pPr>
            <w:proofErr w:type="spellStart"/>
            <w:r w:rsidRPr="00FE4633">
              <w:rPr>
                <w:i/>
                <w:iCs/>
              </w:rPr>
              <w:t>MATa</w:t>
            </w:r>
            <w:proofErr w:type="spellEnd"/>
            <w:r w:rsidRPr="00FE4633">
              <w:rPr>
                <w:i/>
                <w:iCs/>
              </w:rPr>
              <w:t xml:space="preserve"> </w:t>
            </w:r>
            <w:r w:rsidR="00E642FE" w:rsidRPr="00E642FE">
              <w:rPr>
                <w:i/>
                <w:iCs/>
              </w:rPr>
              <w:t>RNR4</w:t>
            </w:r>
            <w:proofErr w:type="gramStart"/>
            <w:r w:rsidR="00E642FE" w:rsidRPr="00E642FE">
              <w:rPr>
                <w:i/>
                <w:iCs/>
              </w:rPr>
              <w:t>VN::</w:t>
            </w:r>
            <w:proofErr w:type="gramEnd"/>
            <w:r w:rsidR="00E642FE" w:rsidRPr="00E642FE">
              <w:rPr>
                <w:i/>
                <w:iCs/>
              </w:rPr>
              <w:t xml:space="preserve">Kan </w:t>
            </w:r>
            <w:r w:rsidRPr="00FE4633">
              <w:rPr>
                <w:i/>
                <w:iCs/>
              </w:rPr>
              <w:t>sml1∆::URA3 bar1∆::LEU2</w:t>
            </w:r>
          </w:p>
        </w:tc>
        <w:tc>
          <w:tcPr>
            <w:tcW w:w="1280" w:type="dxa"/>
          </w:tcPr>
          <w:p w14:paraId="4AA2DB52" w14:textId="480FFE2D" w:rsidR="00FE4633" w:rsidRPr="00FE4633" w:rsidRDefault="00E642FE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64C4C223" w14:textId="49BB3BA0" w:rsidR="00FE4633" w:rsidRPr="00FE4633" w:rsidRDefault="00E642FE" w:rsidP="00D666B2">
            <w:r>
              <w:t>S4C</w:t>
            </w:r>
          </w:p>
        </w:tc>
      </w:tr>
      <w:tr w:rsidR="00D666B2" w:rsidRPr="005D1685" w14:paraId="2F8B705D" w14:textId="77777777" w:rsidTr="00CF0E53">
        <w:trPr>
          <w:trHeight w:val="794"/>
        </w:trPr>
        <w:tc>
          <w:tcPr>
            <w:tcW w:w="1980" w:type="dxa"/>
          </w:tcPr>
          <w:p w14:paraId="05D5A1AE" w14:textId="136259DC" w:rsidR="00D666B2" w:rsidRPr="000036EA" w:rsidRDefault="00D666B2" w:rsidP="00D666B2">
            <w:pPr>
              <w:jc w:val="both"/>
            </w:pPr>
            <w:r w:rsidRPr="000036EA">
              <w:t>wR4VNM4VC-3D</w:t>
            </w:r>
          </w:p>
        </w:tc>
        <w:tc>
          <w:tcPr>
            <w:tcW w:w="4674" w:type="dxa"/>
          </w:tcPr>
          <w:p w14:paraId="6FA84A81" w14:textId="3F1DF7A2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RNR4</w:t>
            </w:r>
            <w:proofErr w:type="gramStart"/>
            <w:r w:rsidRPr="00CF0E53">
              <w:rPr>
                <w:i/>
                <w:iCs/>
                <w:lang w:val="en-US"/>
              </w:rPr>
              <w:t>VN::</w:t>
            </w:r>
            <w:proofErr w:type="gramEnd"/>
            <w:r w:rsidRPr="00CF0E53">
              <w:rPr>
                <w:i/>
                <w:iCs/>
                <w:lang w:val="en-US"/>
              </w:rPr>
              <w:t>Kan MCM4VC::HIS3 bar1∆::LEU2</w:t>
            </w:r>
          </w:p>
        </w:tc>
        <w:tc>
          <w:tcPr>
            <w:tcW w:w="1280" w:type="dxa"/>
          </w:tcPr>
          <w:p w14:paraId="263F1CD8" w14:textId="7BB1C9DB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5E42462F" w14:textId="5489AA32" w:rsidR="00D666B2" w:rsidRPr="000036EA" w:rsidRDefault="00F6270F" w:rsidP="00D666B2">
            <w:r w:rsidRPr="00CF0E53">
              <w:rPr>
                <w:lang w:val="en-US"/>
              </w:rPr>
              <w:t>S5</w:t>
            </w:r>
            <w:r>
              <w:rPr>
                <w:lang w:val="en-US"/>
              </w:rPr>
              <w:t>B</w:t>
            </w:r>
          </w:p>
        </w:tc>
      </w:tr>
      <w:tr w:rsidR="00D666B2" w:rsidRPr="005D1685" w14:paraId="6ABD5ECF" w14:textId="77777777" w:rsidTr="00CF0E53">
        <w:trPr>
          <w:trHeight w:val="794"/>
        </w:trPr>
        <w:tc>
          <w:tcPr>
            <w:tcW w:w="1980" w:type="dxa"/>
          </w:tcPr>
          <w:p w14:paraId="7064EF91" w14:textId="7DEB19B7" w:rsidR="00D666B2" w:rsidRPr="000036EA" w:rsidRDefault="00D666B2" w:rsidP="00D666B2">
            <w:pPr>
              <w:jc w:val="both"/>
            </w:pPr>
            <w:r w:rsidRPr="000036EA">
              <w:t>wrad51∆-2</w:t>
            </w:r>
          </w:p>
        </w:tc>
        <w:tc>
          <w:tcPr>
            <w:tcW w:w="4674" w:type="dxa"/>
          </w:tcPr>
          <w:p w14:paraId="6B476EDB" w14:textId="3F467E9C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rad51</w:t>
            </w:r>
            <w:proofErr w:type="gramStart"/>
            <w:r w:rsidRPr="000036EA">
              <w:rPr>
                <w:i/>
                <w:iCs/>
              </w:rPr>
              <w:t>∆::</w:t>
            </w:r>
            <w:proofErr w:type="spellStart"/>
            <w:proofErr w:type="gramEnd"/>
            <w:r w:rsidRPr="000036EA">
              <w:rPr>
                <w:i/>
                <w:iCs/>
              </w:rPr>
              <w:t>KanR</w:t>
            </w:r>
            <w:proofErr w:type="spellEnd"/>
            <w:r w:rsidRPr="000036EA">
              <w:rPr>
                <w:i/>
                <w:iCs/>
              </w:rPr>
              <w:t xml:space="preserve"> bar1∆</w:t>
            </w:r>
          </w:p>
        </w:tc>
        <w:tc>
          <w:tcPr>
            <w:tcW w:w="1280" w:type="dxa"/>
          </w:tcPr>
          <w:p w14:paraId="2E74B807" w14:textId="0E740DB4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4EC4B0BF" w14:textId="153E5C81" w:rsidR="00D666B2" w:rsidRPr="000036EA" w:rsidRDefault="00D666B2" w:rsidP="00D666B2">
            <w:r w:rsidRPr="000036EA">
              <w:t>S1</w:t>
            </w:r>
          </w:p>
        </w:tc>
      </w:tr>
      <w:tr w:rsidR="00D666B2" w:rsidRPr="005D1685" w14:paraId="4CC90AA6" w14:textId="77777777" w:rsidTr="00CF0E53">
        <w:trPr>
          <w:trHeight w:val="794"/>
        </w:trPr>
        <w:tc>
          <w:tcPr>
            <w:tcW w:w="1980" w:type="dxa"/>
          </w:tcPr>
          <w:p w14:paraId="1BE4A03A" w14:textId="1451C35C" w:rsidR="00D666B2" w:rsidRPr="000036EA" w:rsidRDefault="00D666B2" w:rsidP="00D666B2">
            <w:pPr>
              <w:jc w:val="both"/>
            </w:pPr>
            <w:r w:rsidRPr="000036EA">
              <w:t>wcaf4</w:t>
            </w:r>
            <w:r w:rsidR="006E34F5">
              <w:t>-</w:t>
            </w:r>
            <w:r w:rsidRPr="000036EA">
              <w:t>2</w:t>
            </w:r>
          </w:p>
        </w:tc>
        <w:tc>
          <w:tcPr>
            <w:tcW w:w="4674" w:type="dxa"/>
          </w:tcPr>
          <w:p w14:paraId="2CE3879F" w14:textId="3CDD31C7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caf4</w:t>
            </w:r>
            <w:proofErr w:type="gramStart"/>
            <w:r w:rsidRPr="000036EA">
              <w:rPr>
                <w:i/>
                <w:iCs/>
              </w:rPr>
              <w:t>∆::</w:t>
            </w:r>
            <w:proofErr w:type="spellStart"/>
            <w:proofErr w:type="gramEnd"/>
            <w:r w:rsidRPr="000036EA">
              <w:rPr>
                <w:i/>
                <w:iCs/>
              </w:rPr>
              <w:t>KanR</w:t>
            </w:r>
            <w:proofErr w:type="spellEnd"/>
          </w:p>
        </w:tc>
        <w:tc>
          <w:tcPr>
            <w:tcW w:w="1280" w:type="dxa"/>
          </w:tcPr>
          <w:p w14:paraId="2FD69B3B" w14:textId="0CCB8041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570DF050" w14:textId="7603F2BC" w:rsidR="00D666B2" w:rsidRPr="000036EA" w:rsidRDefault="00D666B2" w:rsidP="00D666B2">
            <w:r w:rsidRPr="000036EA">
              <w:t>S1</w:t>
            </w:r>
          </w:p>
        </w:tc>
      </w:tr>
      <w:tr w:rsidR="00D666B2" w:rsidRPr="005D1685" w14:paraId="7497B167" w14:textId="77777777" w:rsidTr="00CF0E53">
        <w:trPr>
          <w:trHeight w:val="794"/>
        </w:trPr>
        <w:tc>
          <w:tcPr>
            <w:tcW w:w="1980" w:type="dxa"/>
          </w:tcPr>
          <w:p w14:paraId="717ACB3D" w14:textId="2F541C41" w:rsidR="00D666B2" w:rsidRPr="000036EA" w:rsidRDefault="00D666B2" w:rsidP="00D666B2">
            <w:pPr>
              <w:jc w:val="both"/>
            </w:pPr>
            <w:r w:rsidRPr="000036EA">
              <w:t>wcaf40</w:t>
            </w:r>
            <w:r w:rsidR="006E34F5">
              <w:t>-</w:t>
            </w:r>
            <w:r w:rsidRPr="000036EA">
              <w:t>1</w:t>
            </w:r>
          </w:p>
        </w:tc>
        <w:tc>
          <w:tcPr>
            <w:tcW w:w="4674" w:type="dxa"/>
          </w:tcPr>
          <w:p w14:paraId="0ED3C6E5" w14:textId="441618F4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caf40</w:t>
            </w:r>
            <w:proofErr w:type="gramStart"/>
            <w:r w:rsidRPr="000036EA">
              <w:rPr>
                <w:i/>
                <w:iCs/>
              </w:rPr>
              <w:t>∆::</w:t>
            </w:r>
            <w:proofErr w:type="spellStart"/>
            <w:proofErr w:type="gramEnd"/>
            <w:r w:rsidRPr="000036EA">
              <w:rPr>
                <w:i/>
                <w:iCs/>
              </w:rPr>
              <w:t>KanR</w:t>
            </w:r>
            <w:proofErr w:type="spellEnd"/>
          </w:p>
        </w:tc>
        <w:tc>
          <w:tcPr>
            <w:tcW w:w="1280" w:type="dxa"/>
          </w:tcPr>
          <w:p w14:paraId="6D81E9AC" w14:textId="1EC834C4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2BEE6B50" w14:textId="019CFACE" w:rsidR="00D666B2" w:rsidRPr="000036EA" w:rsidRDefault="00D666B2" w:rsidP="00D666B2">
            <w:r w:rsidRPr="000036EA">
              <w:t>S1</w:t>
            </w:r>
          </w:p>
        </w:tc>
      </w:tr>
      <w:tr w:rsidR="00D666B2" w:rsidRPr="005D1685" w14:paraId="42E89D92" w14:textId="77777777" w:rsidTr="00CF0E53">
        <w:trPr>
          <w:trHeight w:val="794"/>
        </w:trPr>
        <w:tc>
          <w:tcPr>
            <w:tcW w:w="1980" w:type="dxa"/>
          </w:tcPr>
          <w:p w14:paraId="5D6C2F1B" w14:textId="72536C3B" w:rsidR="00D666B2" w:rsidRPr="000036EA" w:rsidRDefault="00D666B2" w:rsidP="00D666B2">
            <w:pPr>
              <w:jc w:val="both"/>
            </w:pPr>
            <w:r w:rsidRPr="000036EA">
              <w:t>wcaf130</w:t>
            </w:r>
            <w:r w:rsidR="006E34F5">
              <w:t>-</w:t>
            </w:r>
            <w:r w:rsidRPr="000036EA">
              <w:t>1</w:t>
            </w:r>
          </w:p>
        </w:tc>
        <w:tc>
          <w:tcPr>
            <w:tcW w:w="4674" w:type="dxa"/>
          </w:tcPr>
          <w:p w14:paraId="1A5806F6" w14:textId="0689D9B0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caf130</w:t>
            </w:r>
            <w:proofErr w:type="gramStart"/>
            <w:r w:rsidRPr="000036EA">
              <w:rPr>
                <w:i/>
                <w:iCs/>
              </w:rPr>
              <w:t>∆::</w:t>
            </w:r>
            <w:proofErr w:type="spellStart"/>
            <w:proofErr w:type="gramEnd"/>
            <w:r w:rsidRPr="000036EA">
              <w:rPr>
                <w:i/>
                <w:iCs/>
              </w:rPr>
              <w:t>KanR</w:t>
            </w:r>
            <w:proofErr w:type="spellEnd"/>
          </w:p>
        </w:tc>
        <w:tc>
          <w:tcPr>
            <w:tcW w:w="1280" w:type="dxa"/>
          </w:tcPr>
          <w:p w14:paraId="3E0FD147" w14:textId="7170F7FF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7FDC5653" w14:textId="15E6E148" w:rsidR="00D666B2" w:rsidRPr="000036EA" w:rsidRDefault="00D666B2" w:rsidP="00D666B2">
            <w:r w:rsidRPr="000036EA">
              <w:t>S1</w:t>
            </w:r>
          </w:p>
        </w:tc>
      </w:tr>
      <w:tr w:rsidR="00D666B2" w:rsidRPr="005D1685" w14:paraId="28579C2B" w14:textId="77777777" w:rsidTr="00CF0E53">
        <w:trPr>
          <w:trHeight w:val="794"/>
        </w:trPr>
        <w:tc>
          <w:tcPr>
            <w:tcW w:w="1980" w:type="dxa"/>
          </w:tcPr>
          <w:p w14:paraId="41E28955" w14:textId="1F343ACA" w:rsidR="00D666B2" w:rsidRPr="000036EA" w:rsidRDefault="00D666B2" w:rsidP="00D666B2">
            <w:pPr>
              <w:jc w:val="both"/>
            </w:pPr>
            <w:r w:rsidRPr="000036EA">
              <w:lastRenderedPageBreak/>
              <w:t>wccr4</w:t>
            </w:r>
            <w:r w:rsidR="006E34F5">
              <w:t>-</w:t>
            </w:r>
            <w:r w:rsidRPr="000036EA">
              <w:t>3</w:t>
            </w:r>
          </w:p>
        </w:tc>
        <w:tc>
          <w:tcPr>
            <w:tcW w:w="4674" w:type="dxa"/>
          </w:tcPr>
          <w:p w14:paraId="2ABB63D0" w14:textId="0CA5A223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ccr4</w:t>
            </w:r>
            <w:proofErr w:type="gramStart"/>
            <w:r w:rsidRPr="000036EA">
              <w:rPr>
                <w:i/>
                <w:iCs/>
              </w:rPr>
              <w:t>∆::</w:t>
            </w:r>
            <w:proofErr w:type="spellStart"/>
            <w:proofErr w:type="gramEnd"/>
            <w:r w:rsidRPr="000036EA">
              <w:rPr>
                <w:i/>
                <w:iCs/>
              </w:rPr>
              <w:t>KanR</w:t>
            </w:r>
            <w:proofErr w:type="spellEnd"/>
          </w:p>
        </w:tc>
        <w:tc>
          <w:tcPr>
            <w:tcW w:w="1280" w:type="dxa"/>
          </w:tcPr>
          <w:p w14:paraId="71F0E58C" w14:textId="4949DE19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41A31489" w14:textId="31DA4691" w:rsidR="00D666B2" w:rsidRPr="000036EA" w:rsidRDefault="00D666B2" w:rsidP="00D666B2">
            <w:r w:rsidRPr="000036EA">
              <w:t>S1</w:t>
            </w:r>
          </w:p>
        </w:tc>
      </w:tr>
      <w:tr w:rsidR="00D666B2" w:rsidRPr="005D1685" w14:paraId="55C2A67A" w14:textId="77777777" w:rsidTr="00CF0E53">
        <w:trPr>
          <w:trHeight w:val="794"/>
        </w:trPr>
        <w:tc>
          <w:tcPr>
            <w:tcW w:w="1980" w:type="dxa"/>
          </w:tcPr>
          <w:p w14:paraId="53C42DF2" w14:textId="2F760B35" w:rsidR="00D666B2" w:rsidRPr="000036EA" w:rsidRDefault="00D666B2" w:rsidP="00D666B2">
            <w:pPr>
              <w:jc w:val="both"/>
            </w:pPr>
            <w:r w:rsidRPr="000036EA">
              <w:t>wcrt10</w:t>
            </w:r>
            <w:r w:rsidR="006E34F5">
              <w:t>-</w:t>
            </w:r>
            <w:r w:rsidRPr="000036EA">
              <w:t>2</w:t>
            </w:r>
          </w:p>
        </w:tc>
        <w:tc>
          <w:tcPr>
            <w:tcW w:w="4674" w:type="dxa"/>
          </w:tcPr>
          <w:p w14:paraId="28237D0D" w14:textId="7968FFB5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crt10</w:t>
            </w:r>
            <w:proofErr w:type="gramStart"/>
            <w:r w:rsidRPr="000036EA">
              <w:rPr>
                <w:i/>
                <w:iCs/>
              </w:rPr>
              <w:t>∆::</w:t>
            </w:r>
            <w:proofErr w:type="spellStart"/>
            <w:proofErr w:type="gramEnd"/>
            <w:r w:rsidRPr="000036EA">
              <w:rPr>
                <w:i/>
                <w:iCs/>
              </w:rPr>
              <w:t>KanR</w:t>
            </w:r>
            <w:proofErr w:type="spellEnd"/>
          </w:p>
        </w:tc>
        <w:tc>
          <w:tcPr>
            <w:tcW w:w="1280" w:type="dxa"/>
          </w:tcPr>
          <w:p w14:paraId="748110EB" w14:textId="4C26CE45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1673063A" w14:textId="07C40F4D" w:rsidR="00D666B2" w:rsidRPr="000036EA" w:rsidRDefault="00D666B2" w:rsidP="00D666B2">
            <w:r w:rsidRPr="000036EA">
              <w:t>S1</w:t>
            </w:r>
          </w:p>
        </w:tc>
      </w:tr>
      <w:tr w:rsidR="00D666B2" w:rsidRPr="005D1685" w14:paraId="2F110035" w14:textId="77777777" w:rsidTr="00CF0E53">
        <w:trPr>
          <w:trHeight w:val="794"/>
        </w:trPr>
        <w:tc>
          <w:tcPr>
            <w:tcW w:w="1980" w:type="dxa"/>
          </w:tcPr>
          <w:p w14:paraId="4955FF4F" w14:textId="24A24282" w:rsidR="00D666B2" w:rsidRPr="000036EA" w:rsidRDefault="00D666B2" w:rsidP="00D666B2">
            <w:pPr>
              <w:jc w:val="both"/>
            </w:pPr>
            <w:r w:rsidRPr="000036EA">
              <w:t>wdun1</w:t>
            </w:r>
            <w:r w:rsidR="006E34F5">
              <w:t>-</w:t>
            </w:r>
            <w:r w:rsidRPr="000036EA">
              <w:t>1</w:t>
            </w:r>
          </w:p>
        </w:tc>
        <w:tc>
          <w:tcPr>
            <w:tcW w:w="4674" w:type="dxa"/>
          </w:tcPr>
          <w:p w14:paraId="03304634" w14:textId="07951ADA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dun1</w:t>
            </w:r>
            <w:proofErr w:type="gramStart"/>
            <w:r w:rsidRPr="000036EA">
              <w:rPr>
                <w:i/>
                <w:iCs/>
              </w:rPr>
              <w:t>∆::</w:t>
            </w:r>
            <w:proofErr w:type="spellStart"/>
            <w:proofErr w:type="gramEnd"/>
            <w:r w:rsidRPr="000036EA">
              <w:rPr>
                <w:i/>
                <w:iCs/>
              </w:rPr>
              <w:t>KanR</w:t>
            </w:r>
            <w:proofErr w:type="spellEnd"/>
          </w:p>
        </w:tc>
        <w:tc>
          <w:tcPr>
            <w:tcW w:w="1280" w:type="dxa"/>
          </w:tcPr>
          <w:p w14:paraId="6E01FDD2" w14:textId="7E33E379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5D7365B0" w14:textId="27AAA7B2" w:rsidR="00D666B2" w:rsidRPr="000036EA" w:rsidRDefault="00D666B2" w:rsidP="00D666B2">
            <w:r w:rsidRPr="000036EA">
              <w:t>S1</w:t>
            </w:r>
          </w:p>
        </w:tc>
      </w:tr>
      <w:tr w:rsidR="00D666B2" w:rsidRPr="005D1685" w14:paraId="3E10DE55" w14:textId="77777777" w:rsidTr="00CF0E53">
        <w:trPr>
          <w:trHeight w:val="794"/>
        </w:trPr>
        <w:tc>
          <w:tcPr>
            <w:tcW w:w="1980" w:type="dxa"/>
          </w:tcPr>
          <w:p w14:paraId="45C36754" w14:textId="0ADA5B66" w:rsidR="00D666B2" w:rsidRPr="000036EA" w:rsidRDefault="00D666B2" w:rsidP="00D666B2">
            <w:pPr>
              <w:jc w:val="both"/>
            </w:pPr>
            <w:r w:rsidRPr="000036EA">
              <w:t>wrnr3</w:t>
            </w:r>
            <w:r w:rsidR="006E34F5">
              <w:t>-</w:t>
            </w:r>
            <w:r w:rsidRPr="000036EA">
              <w:t>2</w:t>
            </w:r>
          </w:p>
        </w:tc>
        <w:tc>
          <w:tcPr>
            <w:tcW w:w="4674" w:type="dxa"/>
          </w:tcPr>
          <w:p w14:paraId="745FEDDC" w14:textId="1001BA59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rnr3</w:t>
            </w:r>
            <w:proofErr w:type="gramStart"/>
            <w:r w:rsidRPr="000036EA">
              <w:rPr>
                <w:i/>
                <w:iCs/>
              </w:rPr>
              <w:t>∆::</w:t>
            </w:r>
            <w:proofErr w:type="spellStart"/>
            <w:proofErr w:type="gramEnd"/>
            <w:r w:rsidRPr="000036EA">
              <w:rPr>
                <w:i/>
                <w:iCs/>
              </w:rPr>
              <w:t>KanR</w:t>
            </w:r>
            <w:proofErr w:type="spellEnd"/>
          </w:p>
        </w:tc>
        <w:tc>
          <w:tcPr>
            <w:tcW w:w="1280" w:type="dxa"/>
          </w:tcPr>
          <w:p w14:paraId="1F3503CA" w14:textId="2D56A1A7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4FDF2164" w14:textId="6F845BC8" w:rsidR="00D666B2" w:rsidRPr="000036EA" w:rsidRDefault="00D666B2" w:rsidP="00D666B2">
            <w:r w:rsidRPr="000036EA">
              <w:t>S1</w:t>
            </w:r>
          </w:p>
        </w:tc>
      </w:tr>
      <w:tr w:rsidR="00D666B2" w:rsidRPr="005D1685" w14:paraId="2080089A" w14:textId="77777777" w:rsidTr="00CF0E53">
        <w:trPr>
          <w:trHeight w:val="794"/>
        </w:trPr>
        <w:tc>
          <w:tcPr>
            <w:tcW w:w="1980" w:type="dxa"/>
          </w:tcPr>
          <w:p w14:paraId="301E425B" w14:textId="3D3CDC18" w:rsidR="00D666B2" w:rsidRPr="000036EA" w:rsidRDefault="00D666B2" w:rsidP="00D666B2">
            <w:pPr>
              <w:jc w:val="both"/>
            </w:pPr>
            <w:r w:rsidRPr="000036EA">
              <w:t>wrnr4</w:t>
            </w:r>
            <w:r w:rsidR="006E34F5">
              <w:t>-</w:t>
            </w:r>
            <w:r w:rsidRPr="000036EA">
              <w:t>2</w:t>
            </w:r>
          </w:p>
        </w:tc>
        <w:tc>
          <w:tcPr>
            <w:tcW w:w="4674" w:type="dxa"/>
          </w:tcPr>
          <w:p w14:paraId="13E46EF5" w14:textId="07DF98ED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rnr4</w:t>
            </w:r>
            <w:proofErr w:type="gramStart"/>
            <w:r w:rsidRPr="000036EA">
              <w:rPr>
                <w:i/>
                <w:iCs/>
              </w:rPr>
              <w:t>∆::</w:t>
            </w:r>
            <w:proofErr w:type="spellStart"/>
            <w:proofErr w:type="gramEnd"/>
            <w:r w:rsidRPr="000036EA">
              <w:rPr>
                <w:i/>
                <w:iCs/>
              </w:rPr>
              <w:t>KanR</w:t>
            </w:r>
            <w:proofErr w:type="spellEnd"/>
          </w:p>
        </w:tc>
        <w:tc>
          <w:tcPr>
            <w:tcW w:w="1280" w:type="dxa"/>
          </w:tcPr>
          <w:p w14:paraId="3D8174EF" w14:textId="27FA6DA1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2A6FDD0D" w14:textId="4D4C6F70" w:rsidR="00D666B2" w:rsidRPr="000036EA" w:rsidRDefault="00D666B2" w:rsidP="00D666B2">
            <w:r w:rsidRPr="000036EA">
              <w:t>S1</w:t>
            </w:r>
          </w:p>
        </w:tc>
      </w:tr>
      <w:tr w:rsidR="00D666B2" w:rsidRPr="005D1685" w14:paraId="53548CF8" w14:textId="77777777" w:rsidTr="00CF0E53">
        <w:trPr>
          <w:trHeight w:val="794"/>
        </w:trPr>
        <w:tc>
          <w:tcPr>
            <w:tcW w:w="1980" w:type="dxa"/>
          </w:tcPr>
          <w:p w14:paraId="2932D996" w14:textId="06A9F7BB" w:rsidR="00D666B2" w:rsidRPr="000036EA" w:rsidRDefault="00D666B2" w:rsidP="00D666B2">
            <w:pPr>
              <w:jc w:val="both"/>
            </w:pPr>
            <w:r w:rsidRPr="000036EA">
              <w:t>w303p</w:t>
            </w:r>
            <w:r w:rsidR="006E34F5">
              <w:t>-</w:t>
            </w:r>
            <w:r w:rsidRPr="000036EA">
              <w:t>16A</w:t>
            </w:r>
          </w:p>
        </w:tc>
        <w:tc>
          <w:tcPr>
            <w:tcW w:w="4674" w:type="dxa"/>
          </w:tcPr>
          <w:p w14:paraId="1ED22177" w14:textId="371E1364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+p414GAL1RNR1 (</w:t>
            </w:r>
            <w:proofErr w:type="spellStart"/>
            <w:r w:rsidRPr="000036EA">
              <w:rPr>
                <w:i/>
                <w:iCs/>
              </w:rPr>
              <w:t>trp</w:t>
            </w:r>
            <w:proofErr w:type="spellEnd"/>
            <w:r w:rsidRPr="000036EA">
              <w:rPr>
                <w:i/>
                <w:iCs/>
              </w:rPr>
              <w:t>)</w:t>
            </w:r>
          </w:p>
        </w:tc>
        <w:tc>
          <w:tcPr>
            <w:tcW w:w="1280" w:type="dxa"/>
          </w:tcPr>
          <w:p w14:paraId="7E5AA120" w14:textId="17DABB5F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75E45317" w14:textId="3D52EF66" w:rsidR="00D666B2" w:rsidRPr="000036EA" w:rsidRDefault="00D666B2" w:rsidP="00D666B2">
            <w:r w:rsidRPr="000036EA">
              <w:t>S2B</w:t>
            </w:r>
          </w:p>
        </w:tc>
      </w:tr>
      <w:tr w:rsidR="00D666B2" w:rsidRPr="005D1685" w14:paraId="28A25A54" w14:textId="77777777" w:rsidTr="00CF0E53">
        <w:trPr>
          <w:trHeight w:val="794"/>
        </w:trPr>
        <w:tc>
          <w:tcPr>
            <w:tcW w:w="1980" w:type="dxa"/>
          </w:tcPr>
          <w:p w14:paraId="3B476DBD" w14:textId="0453F003" w:rsidR="00D666B2" w:rsidRPr="000036EA" w:rsidRDefault="00D666B2" w:rsidP="00D666B2">
            <w:pPr>
              <w:jc w:val="both"/>
            </w:pPr>
            <w:r w:rsidRPr="000036EA">
              <w:t>wM4p</w:t>
            </w:r>
            <w:r w:rsidR="006E34F5">
              <w:t>-</w:t>
            </w:r>
            <w:r w:rsidRPr="000036EA">
              <w:t>15B</w:t>
            </w:r>
          </w:p>
        </w:tc>
        <w:tc>
          <w:tcPr>
            <w:tcW w:w="4674" w:type="dxa"/>
          </w:tcPr>
          <w:p w14:paraId="3E49C0C7" w14:textId="208A3546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MCM4</w:t>
            </w:r>
            <w:proofErr w:type="gramStart"/>
            <w:r w:rsidRPr="00CF0E53">
              <w:rPr>
                <w:i/>
                <w:iCs/>
                <w:lang w:val="en-US"/>
              </w:rPr>
              <w:t>VC::</w:t>
            </w:r>
            <w:proofErr w:type="gramEnd"/>
            <w:r w:rsidRPr="00CF0E53">
              <w:rPr>
                <w:i/>
                <w:iCs/>
                <w:lang w:val="en-US"/>
              </w:rPr>
              <w:t>HIS3 +p414GAL1RNR1 (</w:t>
            </w:r>
            <w:proofErr w:type="spellStart"/>
            <w:r w:rsidRPr="00CF0E53">
              <w:rPr>
                <w:i/>
                <w:iCs/>
                <w:lang w:val="en-US"/>
              </w:rPr>
              <w:t>Trp</w:t>
            </w:r>
            <w:proofErr w:type="spellEnd"/>
            <w:r w:rsidRPr="00CF0E53">
              <w:rPr>
                <w:i/>
                <w:iCs/>
                <w:lang w:val="en-US"/>
              </w:rPr>
              <w:t>)</w:t>
            </w:r>
          </w:p>
        </w:tc>
        <w:tc>
          <w:tcPr>
            <w:tcW w:w="1280" w:type="dxa"/>
          </w:tcPr>
          <w:p w14:paraId="2E757952" w14:textId="712A71E7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6BBC0F42" w14:textId="0460A2F5" w:rsidR="00D666B2" w:rsidRPr="000036EA" w:rsidRDefault="00D666B2" w:rsidP="00D666B2">
            <w:r w:rsidRPr="000036EA">
              <w:t>S2B</w:t>
            </w:r>
          </w:p>
        </w:tc>
      </w:tr>
      <w:tr w:rsidR="00D666B2" w:rsidRPr="005D1685" w14:paraId="040B4980" w14:textId="77777777" w:rsidTr="00CF0E53">
        <w:trPr>
          <w:trHeight w:val="794"/>
        </w:trPr>
        <w:tc>
          <w:tcPr>
            <w:tcW w:w="1980" w:type="dxa"/>
          </w:tcPr>
          <w:p w14:paraId="50513683" w14:textId="4DADEC7D" w:rsidR="00D666B2" w:rsidRPr="000036EA" w:rsidRDefault="00D666B2" w:rsidP="00D666B2">
            <w:pPr>
              <w:jc w:val="both"/>
            </w:pPr>
            <w:r w:rsidRPr="000036EA">
              <w:t>wRnr4GFP</w:t>
            </w:r>
            <w:r w:rsidR="006E34F5">
              <w:t>-</w:t>
            </w:r>
            <w:r w:rsidRPr="000036EA">
              <w:t>1C</w:t>
            </w:r>
          </w:p>
        </w:tc>
        <w:tc>
          <w:tcPr>
            <w:tcW w:w="4674" w:type="dxa"/>
          </w:tcPr>
          <w:p w14:paraId="56A50D24" w14:textId="28226B30" w:rsidR="00D666B2" w:rsidRPr="000036EA" w:rsidRDefault="00D666B2" w:rsidP="00D666B2">
            <w:pPr>
              <w:rPr>
                <w:i/>
                <w:iCs/>
              </w:rPr>
            </w:pPr>
            <w:proofErr w:type="spellStart"/>
            <w:r w:rsidRPr="000036EA">
              <w:rPr>
                <w:i/>
                <w:iCs/>
              </w:rPr>
              <w:t>MATa</w:t>
            </w:r>
            <w:proofErr w:type="spellEnd"/>
            <w:r w:rsidRPr="000036EA">
              <w:rPr>
                <w:i/>
                <w:iCs/>
              </w:rPr>
              <w:t xml:space="preserve"> RNR4</w:t>
            </w:r>
            <w:proofErr w:type="gramStart"/>
            <w:r w:rsidRPr="000036EA">
              <w:rPr>
                <w:i/>
                <w:iCs/>
              </w:rPr>
              <w:t>GFP::</w:t>
            </w:r>
            <w:proofErr w:type="gramEnd"/>
            <w:r w:rsidRPr="000036EA">
              <w:rPr>
                <w:i/>
                <w:iCs/>
              </w:rPr>
              <w:t xml:space="preserve">URA3 pep4∆::ADE2 </w:t>
            </w:r>
          </w:p>
        </w:tc>
        <w:tc>
          <w:tcPr>
            <w:tcW w:w="1280" w:type="dxa"/>
          </w:tcPr>
          <w:p w14:paraId="14F5F7D8" w14:textId="4B76CAA8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3B31E42C" w14:textId="27496E0B" w:rsidR="00D666B2" w:rsidRPr="000036EA" w:rsidRDefault="00D666B2" w:rsidP="00D666B2">
            <w:r w:rsidRPr="000036EA">
              <w:t>S3C</w:t>
            </w:r>
          </w:p>
        </w:tc>
      </w:tr>
      <w:tr w:rsidR="00D666B2" w:rsidRPr="005D1685" w14:paraId="49387A5C" w14:textId="77777777" w:rsidTr="00CF0E53">
        <w:trPr>
          <w:trHeight w:val="794"/>
        </w:trPr>
        <w:tc>
          <w:tcPr>
            <w:tcW w:w="1980" w:type="dxa"/>
          </w:tcPr>
          <w:p w14:paraId="76A8A506" w14:textId="16BAFB09" w:rsidR="00D666B2" w:rsidRPr="000036EA" w:rsidRDefault="00D666B2" w:rsidP="00D666B2">
            <w:pPr>
              <w:jc w:val="both"/>
            </w:pPr>
            <w:r w:rsidRPr="000036EA">
              <w:t>wM4VCSCE-8B</w:t>
            </w:r>
          </w:p>
        </w:tc>
        <w:tc>
          <w:tcPr>
            <w:tcW w:w="4674" w:type="dxa"/>
          </w:tcPr>
          <w:p w14:paraId="3ECFD3B6" w14:textId="1E3D330E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trp</w:t>
            </w:r>
            <w:proofErr w:type="gramStart"/>
            <w:r w:rsidRPr="00CF0E53">
              <w:rPr>
                <w:i/>
                <w:iCs/>
                <w:lang w:val="en-US"/>
              </w:rPr>
              <w:t>1::(</w:t>
            </w:r>
            <w:proofErr w:type="gramEnd"/>
            <w:r w:rsidRPr="00CF0E53">
              <w:rPr>
                <w:i/>
                <w:iCs/>
                <w:lang w:val="en-US"/>
              </w:rPr>
              <w:t>his3∆3'-his3∆5'::URA3) MCM4VC::</w:t>
            </w:r>
            <w:proofErr w:type="spellStart"/>
            <w:r w:rsidRPr="00CF0E53">
              <w:rPr>
                <w:i/>
                <w:iCs/>
                <w:lang w:val="en-US"/>
              </w:rPr>
              <w:t>Hyg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bar1∆::LEU2</w:t>
            </w:r>
          </w:p>
        </w:tc>
        <w:tc>
          <w:tcPr>
            <w:tcW w:w="1280" w:type="dxa"/>
          </w:tcPr>
          <w:p w14:paraId="45F9C2C3" w14:textId="2CDC6F10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19B17DEC" w14:textId="49C1EC97" w:rsidR="00D666B2" w:rsidRPr="000036EA" w:rsidRDefault="00D666B2" w:rsidP="00D666B2">
            <w:r w:rsidRPr="000036EA">
              <w:t>S</w:t>
            </w:r>
            <w:r w:rsidR="004875A2">
              <w:t>8</w:t>
            </w:r>
          </w:p>
        </w:tc>
      </w:tr>
      <w:tr w:rsidR="00D666B2" w:rsidRPr="005D1685" w14:paraId="21877A41" w14:textId="77777777" w:rsidTr="00CF0E53">
        <w:trPr>
          <w:trHeight w:val="794"/>
        </w:trPr>
        <w:tc>
          <w:tcPr>
            <w:tcW w:w="1980" w:type="dxa"/>
          </w:tcPr>
          <w:p w14:paraId="1C1213E3" w14:textId="6569E15C" w:rsidR="00D666B2" w:rsidRPr="000036EA" w:rsidRDefault="00D666B2" w:rsidP="00D666B2">
            <w:pPr>
              <w:jc w:val="both"/>
            </w:pPr>
            <w:r w:rsidRPr="000036EA">
              <w:t>wM4VCSCErev1-1C</w:t>
            </w:r>
          </w:p>
        </w:tc>
        <w:tc>
          <w:tcPr>
            <w:tcW w:w="4674" w:type="dxa"/>
          </w:tcPr>
          <w:p w14:paraId="7C91AF32" w14:textId="29F766C8" w:rsidR="00D666B2" w:rsidRPr="00CF0E53" w:rsidRDefault="00D666B2" w:rsidP="00D666B2">
            <w:pPr>
              <w:rPr>
                <w:i/>
                <w:iCs/>
                <w:lang w:val="en-US"/>
              </w:rPr>
            </w:pPr>
            <w:proofErr w:type="spellStart"/>
            <w:r w:rsidRPr="00CF0E53">
              <w:rPr>
                <w:i/>
                <w:iCs/>
                <w:lang w:val="en-US"/>
              </w:rPr>
              <w:t>MATa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trp</w:t>
            </w:r>
            <w:proofErr w:type="gramStart"/>
            <w:r w:rsidRPr="00CF0E53">
              <w:rPr>
                <w:i/>
                <w:iCs/>
                <w:lang w:val="en-US"/>
              </w:rPr>
              <w:t>1::(</w:t>
            </w:r>
            <w:proofErr w:type="gramEnd"/>
            <w:r w:rsidRPr="00CF0E53">
              <w:rPr>
                <w:i/>
                <w:iCs/>
                <w:lang w:val="en-US"/>
              </w:rPr>
              <w:t>his3∆3'-his3∆5'::URA3) MCM4VC::</w:t>
            </w:r>
            <w:proofErr w:type="spellStart"/>
            <w:r w:rsidRPr="00CF0E53">
              <w:rPr>
                <w:i/>
                <w:iCs/>
                <w:lang w:val="en-US"/>
              </w:rPr>
              <w:t>Hyg</w:t>
            </w:r>
            <w:proofErr w:type="spellEnd"/>
            <w:r w:rsidRPr="00CF0E53">
              <w:rPr>
                <w:i/>
                <w:iCs/>
                <w:lang w:val="en-US"/>
              </w:rPr>
              <w:t xml:space="preserve"> rev1∆::Nat bar1∆::LEU2</w:t>
            </w:r>
          </w:p>
        </w:tc>
        <w:tc>
          <w:tcPr>
            <w:tcW w:w="1280" w:type="dxa"/>
          </w:tcPr>
          <w:p w14:paraId="7BFB1928" w14:textId="132ED0C3" w:rsidR="00D666B2" w:rsidRPr="000036EA" w:rsidRDefault="00D666B2" w:rsidP="00D666B2">
            <w:proofErr w:type="spellStart"/>
            <w:r w:rsidRPr="000036EA">
              <w:t>This</w:t>
            </w:r>
            <w:proofErr w:type="spellEnd"/>
            <w:r w:rsidRPr="000036EA">
              <w:t xml:space="preserve"> </w:t>
            </w:r>
            <w:proofErr w:type="spellStart"/>
            <w:r w:rsidRPr="000036EA">
              <w:t>work</w:t>
            </w:r>
            <w:proofErr w:type="spellEnd"/>
          </w:p>
        </w:tc>
        <w:tc>
          <w:tcPr>
            <w:tcW w:w="1275" w:type="dxa"/>
          </w:tcPr>
          <w:p w14:paraId="6B010771" w14:textId="661AA003" w:rsidR="00D666B2" w:rsidRPr="000036EA" w:rsidRDefault="00D666B2" w:rsidP="00D666B2">
            <w:r w:rsidRPr="000036EA">
              <w:t>S</w:t>
            </w:r>
            <w:r w:rsidR="004875A2">
              <w:t>8</w:t>
            </w:r>
          </w:p>
        </w:tc>
      </w:tr>
    </w:tbl>
    <w:p w14:paraId="27600CB7" w14:textId="77777777" w:rsidR="00022697" w:rsidRDefault="00022697" w:rsidP="00022697">
      <w:pPr>
        <w:widowControl w:val="0"/>
        <w:tabs>
          <w:tab w:val="left" w:pos="0"/>
        </w:tabs>
        <w:autoSpaceDE w:val="0"/>
        <w:autoSpaceDN w:val="0"/>
        <w:adjustRightInd w:val="0"/>
        <w:jc w:val="both"/>
        <w:rPr>
          <w:lang w:val="en-GB"/>
        </w:rPr>
      </w:pPr>
    </w:p>
    <w:p w14:paraId="6F3B5208" w14:textId="7B2D5B8F" w:rsidR="00022697" w:rsidRDefault="00022697" w:rsidP="00022697">
      <w:pPr>
        <w:widowControl w:val="0"/>
        <w:tabs>
          <w:tab w:val="left" w:pos="0"/>
        </w:tabs>
        <w:autoSpaceDE w:val="0"/>
        <w:autoSpaceDN w:val="0"/>
        <w:adjustRightInd w:val="0"/>
        <w:jc w:val="both"/>
        <w:rPr>
          <w:lang w:val="en-GB"/>
        </w:rPr>
      </w:pPr>
    </w:p>
    <w:p w14:paraId="725D3E70" w14:textId="7E3138B5" w:rsidR="00D8423B" w:rsidRDefault="00D8423B" w:rsidP="00022697">
      <w:pPr>
        <w:rPr>
          <w:lang w:val="en-US"/>
        </w:rPr>
      </w:pPr>
    </w:p>
    <w:sdt>
      <w:sdtPr>
        <w:rPr>
          <w:lang w:val="en-US"/>
        </w:rPr>
        <w:alias w:val="SmartCite Bibliography"/>
        <w:tag w:val="PLOS Genetics+{&quot;language&quot;:&quot;en-US&quot;,&quot;isSectionsModeOn&quot;:false}"/>
        <w:id w:val="60604073"/>
        <w:placeholder>
          <w:docPart w:val="DefaultPlaceholder_-1854013440"/>
        </w:placeholder>
      </w:sdtPr>
      <w:sdtContent>
        <w:p w14:paraId="14044AF4" w14:textId="77777777" w:rsidR="00105C1C" w:rsidRPr="00105C1C" w:rsidRDefault="00105C1C">
          <w:pPr>
            <w:divId w:val="376054549"/>
          </w:pPr>
        </w:p>
        <w:p w14:paraId="03BC339C" w14:textId="2AADE2CE" w:rsidR="00105C1C" w:rsidRPr="00105C1C" w:rsidRDefault="00105C1C">
          <w:pPr>
            <w:pStyle w:val="Bibliografa1"/>
            <w:divId w:val="376054549"/>
          </w:pPr>
          <w:r w:rsidRPr="00105C1C">
            <w:t xml:space="preserve">1. González-Prieto R, Muñoz-Cabello AM, Cabello-Lobato MJ, Prado F. Rad51 </w:t>
          </w:r>
          <w:proofErr w:type="spellStart"/>
          <w:r w:rsidRPr="00105C1C">
            <w:t>replication</w:t>
          </w:r>
          <w:proofErr w:type="spellEnd"/>
          <w:r w:rsidRPr="00105C1C">
            <w:t xml:space="preserve"> </w:t>
          </w:r>
          <w:proofErr w:type="spellStart"/>
          <w:r w:rsidRPr="00105C1C">
            <w:t>fork</w:t>
          </w:r>
          <w:proofErr w:type="spellEnd"/>
          <w:r w:rsidRPr="00105C1C">
            <w:t xml:space="preserve"> </w:t>
          </w:r>
          <w:proofErr w:type="spellStart"/>
          <w:r w:rsidRPr="00105C1C">
            <w:t>recruitment</w:t>
          </w:r>
          <w:proofErr w:type="spellEnd"/>
          <w:r w:rsidRPr="00105C1C">
            <w:t xml:space="preserve"> </w:t>
          </w:r>
          <w:proofErr w:type="spellStart"/>
          <w:r w:rsidRPr="00105C1C">
            <w:t>is</w:t>
          </w:r>
          <w:proofErr w:type="spellEnd"/>
          <w:r w:rsidRPr="00105C1C">
            <w:t xml:space="preserve"> </w:t>
          </w:r>
          <w:proofErr w:type="spellStart"/>
          <w:r w:rsidRPr="00105C1C">
            <w:t>required</w:t>
          </w:r>
          <w:proofErr w:type="spellEnd"/>
          <w:r w:rsidRPr="00105C1C">
            <w:t xml:space="preserve"> </w:t>
          </w:r>
          <w:proofErr w:type="spellStart"/>
          <w:r w:rsidRPr="00105C1C">
            <w:t>for</w:t>
          </w:r>
          <w:proofErr w:type="spellEnd"/>
          <w:r w:rsidRPr="00105C1C">
            <w:t xml:space="preserve"> DNA </w:t>
          </w:r>
          <w:proofErr w:type="spellStart"/>
          <w:r w:rsidRPr="00105C1C">
            <w:t>damage</w:t>
          </w:r>
          <w:proofErr w:type="spellEnd"/>
          <w:r w:rsidRPr="00105C1C">
            <w:t xml:space="preserve"> </w:t>
          </w:r>
          <w:proofErr w:type="spellStart"/>
          <w:r w:rsidRPr="00105C1C">
            <w:t>tolerance</w:t>
          </w:r>
          <w:proofErr w:type="spellEnd"/>
          <w:r w:rsidRPr="00105C1C">
            <w:t xml:space="preserve">. EMBO </w:t>
          </w:r>
          <w:r w:rsidR="007E12E3">
            <w:t>J</w:t>
          </w:r>
          <w:r w:rsidRPr="00105C1C">
            <w:t>. 2013;32: 1307–1321. doi:10.1038/emboj.2013.73</w:t>
          </w:r>
        </w:p>
        <w:p w14:paraId="6614874A" w14:textId="26E1FD42" w:rsidR="00105C1C" w:rsidRPr="00EF1FF2" w:rsidRDefault="00105C1C">
          <w:pPr>
            <w:pStyle w:val="Bibliografa1"/>
            <w:divId w:val="376054549"/>
            <w:rPr>
              <w:lang w:val="en-US"/>
            </w:rPr>
          </w:pPr>
          <w:r w:rsidRPr="00105C1C">
            <w:t xml:space="preserve">2. Cabello-Lobato MJ, González-Garrido C, Cano-Linares MI, Wong RP, Yáñez-Vílchez A, Morillo-Huesca M, et al. </w:t>
          </w:r>
          <w:r w:rsidRPr="00EF1FF2">
            <w:rPr>
              <w:lang w:val="en-US"/>
            </w:rPr>
            <w:t xml:space="preserve">Physical interactions between MCM and Rad51 facilitate replication fork lesion bypass and ssDNA gap filling by non-recombinogenic functions. Cell </w:t>
          </w:r>
          <w:r w:rsidR="007E12E3">
            <w:rPr>
              <w:lang w:val="en-US"/>
            </w:rPr>
            <w:t>Rep</w:t>
          </w:r>
          <w:r w:rsidRPr="00EF1FF2">
            <w:rPr>
              <w:lang w:val="en-US"/>
            </w:rPr>
            <w:t xml:space="preserve">. 2021;36: 109440. </w:t>
          </w:r>
          <w:proofErr w:type="gramStart"/>
          <w:r w:rsidRPr="00EF1FF2">
            <w:rPr>
              <w:lang w:val="en-US"/>
            </w:rPr>
            <w:t>doi:10.1016/j.celrep</w:t>
          </w:r>
          <w:proofErr w:type="gramEnd"/>
          <w:r w:rsidRPr="00EF1FF2">
            <w:rPr>
              <w:lang w:val="en-US"/>
            </w:rPr>
            <w:t>.2021.109440</w:t>
          </w:r>
        </w:p>
        <w:p w14:paraId="2D2AC450" w14:textId="3C9714C0" w:rsidR="00E64146" w:rsidRPr="00022697" w:rsidRDefault="00105C1C">
          <w:pPr>
            <w:rPr>
              <w:lang w:val="en-US"/>
            </w:rPr>
          </w:pPr>
          <w:r w:rsidRPr="00EF1FF2">
            <w:rPr>
              <w:lang w:val="en-US"/>
            </w:rPr>
            <w:t> </w:t>
          </w:r>
        </w:p>
      </w:sdtContent>
    </w:sdt>
    <w:sectPr w:rsidR="00E64146" w:rsidRPr="00022697" w:rsidSect="0038484A">
      <w:footerReference w:type="even" r:id="rId7"/>
      <w:footerReference w:type="default" r:id="rId8"/>
      <w:pgSz w:w="11900" w:h="16840"/>
      <w:pgMar w:top="1417" w:right="1269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2E956" w14:textId="77777777" w:rsidR="00DF4D00" w:rsidRDefault="00DF4D00" w:rsidP="00523498">
      <w:r>
        <w:separator/>
      </w:r>
    </w:p>
  </w:endnote>
  <w:endnote w:type="continuationSeparator" w:id="0">
    <w:p w14:paraId="49C23F74" w14:textId="77777777" w:rsidR="00DF4D00" w:rsidRDefault="00DF4D00" w:rsidP="00523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70668325"/>
      <w:docPartObj>
        <w:docPartGallery w:val="Page Numbers (Bottom of Page)"/>
        <w:docPartUnique/>
      </w:docPartObj>
    </w:sdtPr>
    <w:sdtContent>
      <w:p w14:paraId="61922E1A" w14:textId="48D2A5B4" w:rsidR="00CF0E53" w:rsidRDefault="00CF0E53" w:rsidP="00CF0E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70A5B7" w14:textId="77777777" w:rsidR="00CF0E53" w:rsidRDefault="00CF0E53" w:rsidP="005234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3519163"/>
      <w:docPartObj>
        <w:docPartGallery w:val="Page Numbers (Bottom of Page)"/>
        <w:docPartUnique/>
      </w:docPartObj>
    </w:sdtPr>
    <w:sdtContent>
      <w:p w14:paraId="3478EF97" w14:textId="69C1F527" w:rsidR="00CF0E53" w:rsidRDefault="00CF0E53" w:rsidP="00CF0E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66D52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2AEBC41" w14:textId="77777777" w:rsidR="00CF0E53" w:rsidRDefault="00CF0E53" w:rsidP="005234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5C3EB" w14:textId="77777777" w:rsidR="00DF4D00" w:rsidRDefault="00DF4D00" w:rsidP="00523498">
      <w:r>
        <w:separator/>
      </w:r>
    </w:p>
  </w:footnote>
  <w:footnote w:type="continuationSeparator" w:id="0">
    <w:p w14:paraId="4D836419" w14:textId="77777777" w:rsidR="00DF4D00" w:rsidRDefault="00DF4D00" w:rsidP="00523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697"/>
    <w:rsid w:val="00022697"/>
    <w:rsid w:val="00041EE4"/>
    <w:rsid w:val="000479AF"/>
    <w:rsid w:val="00072B9C"/>
    <w:rsid w:val="00083E99"/>
    <w:rsid w:val="00084010"/>
    <w:rsid w:val="00096719"/>
    <w:rsid w:val="000B70F6"/>
    <w:rsid w:val="000C5408"/>
    <w:rsid w:val="000C7FD4"/>
    <w:rsid w:val="000D1F2C"/>
    <w:rsid w:val="000E742E"/>
    <w:rsid w:val="00100B0F"/>
    <w:rsid w:val="00101F71"/>
    <w:rsid w:val="00105A63"/>
    <w:rsid w:val="00105C1C"/>
    <w:rsid w:val="0012230B"/>
    <w:rsid w:val="001224BB"/>
    <w:rsid w:val="00126C09"/>
    <w:rsid w:val="00144876"/>
    <w:rsid w:val="00146899"/>
    <w:rsid w:val="00185DBF"/>
    <w:rsid w:val="001B1369"/>
    <w:rsid w:val="001D2468"/>
    <w:rsid w:val="001E1280"/>
    <w:rsid w:val="001E47EF"/>
    <w:rsid w:val="001E67F8"/>
    <w:rsid w:val="001F56DD"/>
    <w:rsid w:val="001F7537"/>
    <w:rsid w:val="00201EEA"/>
    <w:rsid w:val="0020393D"/>
    <w:rsid w:val="002656D6"/>
    <w:rsid w:val="0027627F"/>
    <w:rsid w:val="002773B4"/>
    <w:rsid w:val="00282BD1"/>
    <w:rsid w:val="00296E4B"/>
    <w:rsid w:val="002B3AEC"/>
    <w:rsid w:val="002B7177"/>
    <w:rsid w:val="002B72ED"/>
    <w:rsid w:val="002C1C63"/>
    <w:rsid w:val="002E3210"/>
    <w:rsid w:val="002E3F3F"/>
    <w:rsid w:val="0031150C"/>
    <w:rsid w:val="0032665B"/>
    <w:rsid w:val="0033602C"/>
    <w:rsid w:val="00340565"/>
    <w:rsid w:val="00344E23"/>
    <w:rsid w:val="003540A3"/>
    <w:rsid w:val="00360C73"/>
    <w:rsid w:val="00376475"/>
    <w:rsid w:val="0037672A"/>
    <w:rsid w:val="0038484A"/>
    <w:rsid w:val="0039475B"/>
    <w:rsid w:val="003B0D34"/>
    <w:rsid w:val="003B529B"/>
    <w:rsid w:val="003C0338"/>
    <w:rsid w:val="003C598C"/>
    <w:rsid w:val="003D1126"/>
    <w:rsid w:val="003D4070"/>
    <w:rsid w:val="003D7042"/>
    <w:rsid w:val="00401920"/>
    <w:rsid w:val="00401AA0"/>
    <w:rsid w:val="00404E6F"/>
    <w:rsid w:val="004170AC"/>
    <w:rsid w:val="004228F7"/>
    <w:rsid w:val="00422D5F"/>
    <w:rsid w:val="00423FCC"/>
    <w:rsid w:val="004278BB"/>
    <w:rsid w:val="00472A33"/>
    <w:rsid w:val="004823F2"/>
    <w:rsid w:val="004875A2"/>
    <w:rsid w:val="004903D0"/>
    <w:rsid w:val="004956B8"/>
    <w:rsid w:val="004A5FA4"/>
    <w:rsid w:val="004B50A7"/>
    <w:rsid w:val="004D0C02"/>
    <w:rsid w:val="004E2963"/>
    <w:rsid w:val="0051318E"/>
    <w:rsid w:val="00515840"/>
    <w:rsid w:val="005224E9"/>
    <w:rsid w:val="00523498"/>
    <w:rsid w:val="00590C1F"/>
    <w:rsid w:val="005A6FD3"/>
    <w:rsid w:val="005C40B9"/>
    <w:rsid w:val="005D1685"/>
    <w:rsid w:val="005D46E4"/>
    <w:rsid w:val="00622F5C"/>
    <w:rsid w:val="00624387"/>
    <w:rsid w:val="00644A3A"/>
    <w:rsid w:val="006520DA"/>
    <w:rsid w:val="00653E55"/>
    <w:rsid w:val="006731DE"/>
    <w:rsid w:val="006751A3"/>
    <w:rsid w:val="00690536"/>
    <w:rsid w:val="00692C76"/>
    <w:rsid w:val="006A328E"/>
    <w:rsid w:val="006C0571"/>
    <w:rsid w:val="006D38F3"/>
    <w:rsid w:val="006D59EC"/>
    <w:rsid w:val="006E34F5"/>
    <w:rsid w:val="006F2002"/>
    <w:rsid w:val="006F3258"/>
    <w:rsid w:val="00701EB8"/>
    <w:rsid w:val="00704D80"/>
    <w:rsid w:val="0072332D"/>
    <w:rsid w:val="00723669"/>
    <w:rsid w:val="00766D52"/>
    <w:rsid w:val="00773005"/>
    <w:rsid w:val="007A54F4"/>
    <w:rsid w:val="007C43A3"/>
    <w:rsid w:val="007E12E3"/>
    <w:rsid w:val="007E1B0A"/>
    <w:rsid w:val="007E5AD3"/>
    <w:rsid w:val="00800E27"/>
    <w:rsid w:val="008076B9"/>
    <w:rsid w:val="00807742"/>
    <w:rsid w:val="008336C5"/>
    <w:rsid w:val="00847884"/>
    <w:rsid w:val="008510A2"/>
    <w:rsid w:val="008715D8"/>
    <w:rsid w:val="008A7257"/>
    <w:rsid w:val="008D1C9A"/>
    <w:rsid w:val="008D4512"/>
    <w:rsid w:val="008E35CA"/>
    <w:rsid w:val="009116D8"/>
    <w:rsid w:val="00916AC9"/>
    <w:rsid w:val="00941C2C"/>
    <w:rsid w:val="009647A3"/>
    <w:rsid w:val="00986BF5"/>
    <w:rsid w:val="0098783F"/>
    <w:rsid w:val="009A0698"/>
    <w:rsid w:val="009B4678"/>
    <w:rsid w:val="009C7D8D"/>
    <w:rsid w:val="009D2063"/>
    <w:rsid w:val="009F1CE0"/>
    <w:rsid w:val="009F21B7"/>
    <w:rsid w:val="00A1077C"/>
    <w:rsid w:val="00A20BE1"/>
    <w:rsid w:val="00A246E3"/>
    <w:rsid w:val="00A270F5"/>
    <w:rsid w:val="00A41879"/>
    <w:rsid w:val="00A47592"/>
    <w:rsid w:val="00A600DA"/>
    <w:rsid w:val="00A76777"/>
    <w:rsid w:val="00A9039A"/>
    <w:rsid w:val="00A92BC1"/>
    <w:rsid w:val="00AC7819"/>
    <w:rsid w:val="00AD6ACC"/>
    <w:rsid w:val="00AE333C"/>
    <w:rsid w:val="00AE58A8"/>
    <w:rsid w:val="00AE67A2"/>
    <w:rsid w:val="00B173FC"/>
    <w:rsid w:val="00B2473B"/>
    <w:rsid w:val="00B27535"/>
    <w:rsid w:val="00B60FD0"/>
    <w:rsid w:val="00B62E1B"/>
    <w:rsid w:val="00B66450"/>
    <w:rsid w:val="00B70FFB"/>
    <w:rsid w:val="00B734DF"/>
    <w:rsid w:val="00B75934"/>
    <w:rsid w:val="00B85BB0"/>
    <w:rsid w:val="00B97B52"/>
    <w:rsid w:val="00BF0FBB"/>
    <w:rsid w:val="00BF1872"/>
    <w:rsid w:val="00BF6AD0"/>
    <w:rsid w:val="00C01F06"/>
    <w:rsid w:val="00C02C57"/>
    <w:rsid w:val="00C266C3"/>
    <w:rsid w:val="00C37B91"/>
    <w:rsid w:val="00C41878"/>
    <w:rsid w:val="00C42928"/>
    <w:rsid w:val="00C47714"/>
    <w:rsid w:val="00C551E7"/>
    <w:rsid w:val="00C6028C"/>
    <w:rsid w:val="00C93AD8"/>
    <w:rsid w:val="00C9615E"/>
    <w:rsid w:val="00CA00E8"/>
    <w:rsid w:val="00CA0F2D"/>
    <w:rsid w:val="00CC06A1"/>
    <w:rsid w:val="00CC1277"/>
    <w:rsid w:val="00CC4B28"/>
    <w:rsid w:val="00CC6F7F"/>
    <w:rsid w:val="00CD062A"/>
    <w:rsid w:val="00CD2A0E"/>
    <w:rsid w:val="00CE18C4"/>
    <w:rsid w:val="00CF0E53"/>
    <w:rsid w:val="00CF6DBC"/>
    <w:rsid w:val="00D034BD"/>
    <w:rsid w:val="00D233B6"/>
    <w:rsid w:val="00D4052C"/>
    <w:rsid w:val="00D666B2"/>
    <w:rsid w:val="00D8423B"/>
    <w:rsid w:val="00DA453E"/>
    <w:rsid w:val="00DB29D2"/>
    <w:rsid w:val="00DB2E03"/>
    <w:rsid w:val="00DD1AED"/>
    <w:rsid w:val="00DD20AB"/>
    <w:rsid w:val="00DE4C95"/>
    <w:rsid w:val="00DE7299"/>
    <w:rsid w:val="00DF4D00"/>
    <w:rsid w:val="00E334D4"/>
    <w:rsid w:val="00E527FA"/>
    <w:rsid w:val="00E62F05"/>
    <w:rsid w:val="00E64146"/>
    <w:rsid w:val="00E642FE"/>
    <w:rsid w:val="00E711B8"/>
    <w:rsid w:val="00E812F4"/>
    <w:rsid w:val="00EB1C03"/>
    <w:rsid w:val="00EC4A64"/>
    <w:rsid w:val="00ED7B5D"/>
    <w:rsid w:val="00EF1FF2"/>
    <w:rsid w:val="00EF7DA3"/>
    <w:rsid w:val="00F00285"/>
    <w:rsid w:val="00F12579"/>
    <w:rsid w:val="00F249DB"/>
    <w:rsid w:val="00F33293"/>
    <w:rsid w:val="00F42FD1"/>
    <w:rsid w:val="00F45B93"/>
    <w:rsid w:val="00F6270F"/>
    <w:rsid w:val="00F74583"/>
    <w:rsid w:val="00F75292"/>
    <w:rsid w:val="00F776F3"/>
    <w:rsid w:val="00F82739"/>
    <w:rsid w:val="00FC6468"/>
    <w:rsid w:val="00FD6FDA"/>
    <w:rsid w:val="00FE2A5F"/>
    <w:rsid w:val="00FE2E3D"/>
    <w:rsid w:val="00FE4633"/>
    <w:rsid w:val="00FE47B1"/>
    <w:rsid w:val="00FE546E"/>
    <w:rsid w:val="00FF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EB57FF"/>
  <w15:chartTrackingRefBased/>
  <w15:docId w15:val="{D39CFBE8-5158-1844-9A1C-56CDCEA69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69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2697"/>
    <w:pPr>
      <w:spacing w:before="100" w:beforeAutospacing="1" w:after="100" w:afterAutospacing="1"/>
    </w:pPr>
    <w:rPr>
      <w:lang w:eastAsia="es-ES_tradnl"/>
    </w:rPr>
  </w:style>
  <w:style w:type="table" w:styleId="TableGrid">
    <w:name w:val="Table Grid"/>
    <w:basedOn w:val="TableNormal"/>
    <w:uiPriority w:val="39"/>
    <w:rsid w:val="00022697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22697"/>
    <w:rPr>
      <w:color w:val="808080"/>
    </w:rPr>
  </w:style>
  <w:style w:type="paragraph" w:customStyle="1" w:styleId="Bibliography1">
    <w:name w:val="Bibliography1"/>
    <w:basedOn w:val="Normal"/>
    <w:rsid w:val="00022697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2">
    <w:name w:val="Bibliography2"/>
    <w:basedOn w:val="Normal"/>
    <w:rsid w:val="00D8423B"/>
    <w:pPr>
      <w:spacing w:before="100" w:beforeAutospacing="1" w:after="100" w:afterAutospacing="1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E67F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2349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349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23498"/>
  </w:style>
  <w:style w:type="paragraph" w:customStyle="1" w:styleId="Bibliography3">
    <w:name w:val="Bibliography3"/>
    <w:basedOn w:val="Normal"/>
    <w:rsid w:val="00041EE4"/>
    <w:pPr>
      <w:spacing w:before="100" w:beforeAutospacing="1" w:after="100" w:afterAutospacing="1"/>
    </w:pPr>
    <w:rPr>
      <w:rFonts w:eastAsiaTheme="minorEastAsia"/>
      <w:lang w:eastAsia="en-GB"/>
    </w:rPr>
  </w:style>
  <w:style w:type="paragraph" w:customStyle="1" w:styleId="Bibliografa1">
    <w:name w:val="Bibliografía1"/>
    <w:basedOn w:val="Normal"/>
    <w:rsid w:val="00105C1C"/>
    <w:pPr>
      <w:spacing w:before="100" w:beforeAutospacing="1" w:after="100" w:afterAutospacing="1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3CE04B-C356-2942-9BDA-7617E144F5B3}"/>
      </w:docPartPr>
      <w:docPartBody>
        <w:p w:rsidR="008A1353" w:rsidRDefault="00F2461F">
          <w:r w:rsidRPr="00CA01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7B4D092571AFA42A470B70A5DB3F6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F6472A-E411-B047-94D1-CC7AFBC1D568}"/>
      </w:docPartPr>
      <w:docPartBody>
        <w:p w:rsidR="008A1353" w:rsidRDefault="00F2461F" w:rsidP="00F2461F">
          <w:pPr>
            <w:pStyle w:val="27B4D092571AFA42A470B70A5DB3F668"/>
          </w:pPr>
          <w:r w:rsidRPr="00CA01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356B81AA3D7E6489938D9F2A72906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DECE5A-6861-9A4E-8350-8BD1CC862AA6}"/>
      </w:docPartPr>
      <w:docPartBody>
        <w:p w:rsidR="008A1353" w:rsidRDefault="00F2461F" w:rsidP="00F2461F">
          <w:pPr>
            <w:pStyle w:val="0356B81AA3D7E6489938D9F2A7290697"/>
          </w:pPr>
          <w:r w:rsidRPr="00CA01F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markup="0" w:comments="0" w:insDel="0"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61F"/>
    <w:rsid w:val="002012E6"/>
    <w:rsid w:val="006211B6"/>
    <w:rsid w:val="008A1353"/>
    <w:rsid w:val="00984418"/>
    <w:rsid w:val="00B8010A"/>
    <w:rsid w:val="00DD761D"/>
    <w:rsid w:val="00DF482B"/>
    <w:rsid w:val="00E7683C"/>
    <w:rsid w:val="00F24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ES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2461F"/>
    <w:rPr>
      <w:color w:val="808080"/>
    </w:rPr>
  </w:style>
  <w:style w:type="paragraph" w:customStyle="1" w:styleId="27B4D092571AFA42A470B70A5DB3F668">
    <w:name w:val="27B4D092571AFA42A470B70A5DB3F668"/>
    <w:rsid w:val="00F2461F"/>
  </w:style>
  <w:style w:type="paragraph" w:customStyle="1" w:styleId="0356B81AA3D7E6489938D9F2A7290697">
    <w:name w:val="0356B81AA3D7E6489938D9F2A7290697"/>
    <w:rsid w:val="00F2461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399018C-59C0-3048-B4CA-4EA1CD6DE48A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BCAE48-C91C-1447-8D83-AB418F985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5</Pages>
  <Words>785</Words>
  <Characters>4481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23-10-06T14:51:00Z</dcterms:created>
  <dcterms:modified xsi:type="dcterms:W3CDTF">2024-05-15T08:22:00Z</dcterms:modified>
</cp:coreProperties>
</file>